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A7A53" w14:textId="3D5389C9" w:rsidR="00BD691C" w:rsidRPr="00BD691C" w:rsidRDefault="00BD691C" w:rsidP="00D03F9F">
      <w:pPr>
        <w:pStyle w:val="Caption"/>
        <w:spacing w:before="120" w:after="120" w:line="480" w:lineRule="auto"/>
        <w:rPr>
          <w:rFonts w:ascii="Calibri" w:hAnsi="Calibri"/>
          <w:color w:val="auto"/>
          <w:sz w:val="32"/>
          <w:szCs w:val="20"/>
        </w:rPr>
      </w:pPr>
      <w:r w:rsidRPr="00BD691C">
        <w:rPr>
          <w:rFonts w:ascii="Calibri" w:hAnsi="Calibri"/>
          <w:color w:val="auto"/>
          <w:sz w:val="32"/>
          <w:szCs w:val="20"/>
        </w:rPr>
        <w:t>Additional File 1</w:t>
      </w:r>
    </w:p>
    <w:p w14:paraId="6BE6D3F2" w14:textId="77777777" w:rsidR="0084511A" w:rsidRPr="00707397" w:rsidRDefault="0084511A" w:rsidP="00D03F9F">
      <w:pPr>
        <w:pStyle w:val="Caption"/>
        <w:spacing w:before="120" w:after="120" w:line="480" w:lineRule="auto"/>
        <w:rPr>
          <w:rFonts w:ascii="Calibri" w:hAnsi="Calibri"/>
          <w:color w:val="auto"/>
          <w:sz w:val="20"/>
          <w:szCs w:val="20"/>
        </w:rPr>
      </w:pPr>
      <w:r w:rsidRPr="00707397">
        <w:rPr>
          <w:rFonts w:ascii="Calibri" w:hAnsi="Calibri"/>
          <w:color w:val="auto"/>
          <w:sz w:val="20"/>
          <w:szCs w:val="20"/>
        </w:rPr>
        <w:t xml:space="preserve">Table </w:t>
      </w:r>
      <w:r>
        <w:rPr>
          <w:rFonts w:ascii="Calibri" w:hAnsi="Calibri"/>
          <w:color w:val="auto"/>
          <w:sz w:val="20"/>
          <w:szCs w:val="20"/>
        </w:rPr>
        <w:t>A1.</w:t>
      </w:r>
      <w:r w:rsidRPr="00707397">
        <w:rPr>
          <w:rFonts w:ascii="Calibri" w:hAnsi="Calibri"/>
          <w:color w:val="auto"/>
          <w:sz w:val="20"/>
          <w:szCs w:val="20"/>
        </w:rPr>
        <w:t xml:space="preserve"> </w:t>
      </w:r>
      <w:r w:rsidR="004E09D5">
        <w:rPr>
          <w:rFonts w:ascii="Calibri" w:hAnsi="Calibri"/>
          <w:b w:val="0"/>
          <w:color w:val="auto"/>
          <w:sz w:val="20"/>
          <w:szCs w:val="20"/>
        </w:rPr>
        <w:t>Mapped EQ-5D data and standardised pain data</w:t>
      </w:r>
    </w:p>
    <w:tbl>
      <w:tblPr>
        <w:tblW w:w="9600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816"/>
        <w:gridCol w:w="837"/>
        <w:gridCol w:w="1134"/>
        <w:gridCol w:w="858"/>
        <w:gridCol w:w="1134"/>
        <w:gridCol w:w="1134"/>
        <w:gridCol w:w="993"/>
        <w:gridCol w:w="1134"/>
        <w:gridCol w:w="1134"/>
      </w:tblGrid>
      <w:tr w:rsidR="0084511A" w:rsidRPr="00707397" w14:paraId="2B66FDA6" w14:textId="77777777" w:rsidTr="0097289B">
        <w:trPr>
          <w:jc w:val="center"/>
        </w:trPr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15DDDEF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17C668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>Study 1</w:t>
            </w:r>
            <w:r w:rsidRPr="00707397">
              <w:rPr>
                <w:rFonts w:ascii="Calibri" w:hAnsi="Calibri"/>
                <w:b/>
                <w:sz w:val="16"/>
                <w:szCs w:val="16"/>
                <w:vertAlign w:val="superscript"/>
                <w:lang w:eastAsia="ja-JP"/>
              </w:rPr>
              <w:t>st</w:t>
            </w:r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 xml:space="preserve"> author, year</w:t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23608C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>Pain group (type)</w:t>
            </w:r>
            <w:r w:rsidRPr="005E228D">
              <w:rPr>
                <w:rFonts w:ascii="Calibri" w:hAnsi="Calibri"/>
                <w:b/>
                <w:sz w:val="16"/>
                <w:szCs w:val="16"/>
                <w:vertAlign w:val="superscript"/>
                <w:lang w:eastAsia="ja-JP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683B8963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Treatment</w:t>
            </w:r>
          </w:p>
        </w:tc>
        <w:tc>
          <w:tcPr>
            <w:tcW w:w="858" w:type="dxa"/>
            <w:vMerge w:val="restart"/>
            <w:tcBorders>
              <w:top w:val="single" w:sz="12" w:space="0" w:color="auto"/>
            </w:tcBorders>
            <w:vAlign w:val="center"/>
          </w:tcPr>
          <w:p w14:paraId="4F129373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>HRQoL</w:t>
            </w:r>
            <w:proofErr w:type="spellEnd"/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 xml:space="preserve"> </w:t>
            </w:r>
            <w:r w:rsidR="007E1732">
              <w:rPr>
                <w:rFonts w:ascii="Calibri" w:hAnsi="Calibri"/>
                <w:b/>
                <w:sz w:val="16"/>
                <w:szCs w:val="16"/>
                <w:lang w:eastAsia="ja-JP"/>
              </w:rPr>
              <w:t>mapped</w:t>
            </w:r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 xml:space="preserve"> outc</w:t>
            </w:r>
            <w:r w:rsidR="007E1732">
              <w:rPr>
                <w:rFonts w:ascii="Calibri" w:hAnsi="Calibri"/>
                <w:b/>
                <w:sz w:val="16"/>
                <w:szCs w:val="16"/>
                <w:lang w:eastAsia="ja-JP"/>
              </w:rPr>
              <w:t>ome</w:t>
            </w:r>
            <w:r w:rsidRPr="00707397">
              <w:rPr>
                <w:rFonts w:ascii="Calibri" w:hAnsi="Calibri"/>
                <w:b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AF8E01" w14:textId="77777777" w:rsidR="007E1732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 xml:space="preserve">Predicted EQ-5D score: </w:t>
            </w:r>
          </w:p>
          <w:p w14:paraId="67E76D11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mean (</w:t>
            </w:r>
            <w:proofErr w:type="spellStart"/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sd</w:t>
            </w:r>
            <w:proofErr w:type="spellEnd"/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500190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Pain stand. outc</w:t>
            </w:r>
            <w:r w:rsidR="007E1732">
              <w:rPr>
                <w:rFonts w:ascii="Calibri" w:hAnsi="Calibri"/>
                <w:b/>
                <w:sz w:val="16"/>
                <w:szCs w:val="16"/>
                <w:lang w:eastAsia="ja-JP"/>
              </w:rPr>
              <w:t>om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58C9B9" w14:textId="77777777" w:rsidR="007E1732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 xml:space="preserve">Standardised pain score: </w:t>
            </w:r>
          </w:p>
          <w:p w14:paraId="753FCB4B" w14:textId="77777777" w:rsidR="0084511A" w:rsidRPr="00707397" w:rsidRDefault="0084511A" w:rsidP="009C2C8A">
            <w:pPr>
              <w:jc w:val="center"/>
              <w:rPr>
                <w:rFonts w:ascii="Calibri" w:hAnsi="Calibri"/>
                <w:b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mean (</w:t>
            </w:r>
            <w:proofErr w:type="spellStart"/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sd</w:t>
            </w:r>
            <w:proofErr w:type="spellEnd"/>
            <w:r>
              <w:rPr>
                <w:rFonts w:ascii="Calibri" w:hAnsi="Calibri"/>
                <w:b/>
                <w:sz w:val="16"/>
                <w:szCs w:val="16"/>
                <w:lang w:eastAsia="ja-JP"/>
              </w:rPr>
              <w:t>)</w:t>
            </w:r>
          </w:p>
        </w:tc>
      </w:tr>
      <w:tr w:rsidR="0084511A" w:rsidRPr="00707397" w14:paraId="08E8F261" w14:textId="77777777" w:rsidTr="0097289B">
        <w:trPr>
          <w:jc w:val="center"/>
        </w:trPr>
        <w:tc>
          <w:tcPr>
            <w:tcW w:w="426" w:type="dxa"/>
            <w:vMerge/>
            <w:shd w:val="clear" w:color="auto" w:fill="auto"/>
          </w:tcPr>
          <w:p w14:paraId="291D977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F48284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3E3E6EF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Merge/>
          </w:tcPr>
          <w:p w14:paraId="7C3473C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58" w:type="dxa"/>
            <w:vMerge/>
          </w:tcPr>
          <w:p w14:paraId="034A053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9B6CEB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AD226F">
              <w:rPr>
                <w:rFonts w:ascii="Calibri" w:hAnsi="Calibri"/>
                <w:i/>
                <w:sz w:val="16"/>
                <w:szCs w:val="16"/>
                <w:lang w:eastAsia="ja-JP"/>
              </w:rPr>
              <w:t>t</w:t>
            </w:r>
            <w:r w:rsidRPr="00AD226F">
              <w:rPr>
                <w:rFonts w:ascii="Calibri" w:hAnsi="Calibri"/>
                <w:i/>
                <w:sz w:val="16"/>
                <w:szCs w:val="16"/>
                <w:vertAlign w:val="subscript"/>
                <w:lang w:eastAsia="ja-JP"/>
              </w:rPr>
              <w:t>0</w:t>
            </w:r>
            <w:r>
              <w:rPr>
                <w:rFonts w:ascii="Calibri" w:hAnsi="Calibri"/>
                <w:sz w:val="16"/>
                <w:szCs w:val="16"/>
                <w:lang w:eastAsia="ja-JP"/>
              </w:rPr>
              <w:t xml:space="preserve"> - baselin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5263EF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AD226F">
              <w:rPr>
                <w:rFonts w:ascii="Calibri" w:hAnsi="Calibri"/>
                <w:i/>
                <w:sz w:val="16"/>
                <w:szCs w:val="16"/>
                <w:lang w:eastAsia="ja-JP"/>
              </w:rPr>
              <w:t>t</w:t>
            </w:r>
            <w:r>
              <w:rPr>
                <w:rFonts w:ascii="Calibri" w:hAnsi="Calibri"/>
                <w:i/>
                <w:sz w:val="16"/>
                <w:szCs w:val="16"/>
                <w:vertAlign w:val="subscript"/>
                <w:lang w:eastAsia="ja-JP"/>
              </w:rPr>
              <w:t>1</w:t>
            </w:r>
            <w:r>
              <w:rPr>
                <w:rFonts w:ascii="Calibri" w:hAnsi="Calibri"/>
                <w:sz w:val="16"/>
                <w:szCs w:val="16"/>
                <w:lang w:eastAsia="ja-JP"/>
              </w:rPr>
              <w:t xml:space="preserve"> – 3 months</w:t>
            </w:r>
          </w:p>
        </w:tc>
        <w:tc>
          <w:tcPr>
            <w:tcW w:w="993" w:type="dxa"/>
            <w:vMerge/>
            <w:shd w:val="clear" w:color="auto" w:fill="auto"/>
          </w:tcPr>
          <w:p w14:paraId="274A88D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6F496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AD226F">
              <w:rPr>
                <w:rFonts w:ascii="Calibri" w:hAnsi="Calibri"/>
                <w:i/>
                <w:sz w:val="16"/>
                <w:szCs w:val="16"/>
                <w:lang w:eastAsia="ja-JP"/>
              </w:rPr>
              <w:t>t</w:t>
            </w:r>
            <w:r w:rsidRPr="00AD226F">
              <w:rPr>
                <w:rFonts w:ascii="Calibri" w:hAnsi="Calibri"/>
                <w:i/>
                <w:sz w:val="16"/>
                <w:szCs w:val="16"/>
                <w:vertAlign w:val="subscript"/>
                <w:lang w:eastAsia="ja-JP"/>
              </w:rPr>
              <w:t>0</w:t>
            </w:r>
            <w:r>
              <w:rPr>
                <w:rFonts w:ascii="Calibri" w:hAnsi="Calibri"/>
                <w:sz w:val="16"/>
                <w:szCs w:val="16"/>
                <w:lang w:eastAsia="ja-JP"/>
              </w:rPr>
              <w:t xml:space="preserve"> - baselin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561182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AD226F">
              <w:rPr>
                <w:rFonts w:ascii="Calibri" w:hAnsi="Calibri"/>
                <w:i/>
                <w:sz w:val="16"/>
                <w:szCs w:val="16"/>
                <w:lang w:eastAsia="ja-JP"/>
              </w:rPr>
              <w:t>t</w:t>
            </w:r>
            <w:r>
              <w:rPr>
                <w:rFonts w:ascii="Calibri" w:hAnsi="Calibri"/>
                <w:i/>
                <w:sz w:val="16"/>
                <w:szCs w:val="16"/>
                <w:vertAlign w:val="subscript"/>
                <w:lang w:eastAsia="ja-JP"/>
              </w:rPr>
              <w:t>1</w:t>
            </w:r>
            <w:r>
              <w:rPr>
                <w:rFonts w:ascii="Calibri" w:hAnsi="Calibri"/>
                <w:sz w:val="16"/>
                <w:szCs w:val="16"/>
                <w:lang w:eastAsia="ja-JP"/>
              </w:rPr>
              <w:t xml:space="preserve"> – 3 months</w:t>
            </w:r>
          </w:p>
        </w:tc>
      </w:tr>
      <w:tr w:rsidR="0084511A" w:rsidRPr="00707397" w14:paraId="224D4925" w14:textId="77777777" w:rsidTr="0097289B">
        <w:trPr>
          <w:jc w:val="center"/>
        </w:trPr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</w:tcPr>
          <w:p w14:paraId="6BA7350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8AA1374" w14:textId="6BC0C25A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Diener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EaWVuZXI8L0F1dGhvcj48WWVhcj4yMDA2PC9ZZWFyPjxS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EaWVuZXI8L0F1dGhvcj48WWVhcj4yMDA2PC9ZZWFyPjxS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" w:tooltip="Diener, 2006 #282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FB90EB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977ABC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 w:val="restart"/>
            <w:tcBorders>
              <w:top w:val="single" w:sz="12" w:space="0" w:color="auto"/>
            </w:tcBorders>
            <w:vAlign w:val="center"/>
          </w:tcPr>
          <w:p w14:paraId="7F05A47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F-1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836BD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8 (0.26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ACC94E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59 (0.213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57A646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migraine day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36A7325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795 (1.14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5D04755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222 (1.114)</w:t>
            </w:r>
          </w:p>
        </w:tc>
      </w:tr>
      <w:tr w:rsidR="0084511A" w:rsidRPr="00707397" w14:paraId="22DCEAE2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09FBCBF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1BCB723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6E921A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18BE2CE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52CCD30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C8E08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96 (0.248)</w:t>
            </w:r>
          </w:p>
        </w:tc>
        <w:tc>
          <w:tcPr>
            <w:tcW w:w="1134" w:type="dxa"/>
            <w:vAlign w:val="center"/>
          </w:tcPr>
          <w:p w14:paraId="335B6AB9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 (0.218)</w:t>
            </w:r>
          </w:p>
        </w:tc>
        <w:tc>
          <w:tcPr>
            <w:tcW w:w="993" w:type="dxa"/>
            <w:vMerge/>
            <w:shd w:val="clear" w:color="auto" w:fill="auto"/>
          </w:tcPr>
          <w:p w14:paraId="551A0B7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63364F95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629 (0.948)</w:t>
            </w:r>
          </w:p>
        </w:tc>
        <w:tc>
          <w:tcPr>
            <w:tcW w:w="1134" w:type="dxa"/>
            <w:vAlign w:val="center"/>
          </w:tcPr>
          <w:p w14:paraId="3597FD4B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08 (1.036)</w:t>
            </w:r>
          </w:p>
        </w:tc>
      </w:tr>
      <w:tr w:rsidR="0084511A" w:rsidRPr="00707397" w14:paraId="194A98F7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102BA24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4FCCD1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154C2A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BBC254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BF01AB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3DE89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83 (0.25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310202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83 (0.203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CAF30D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7F1A7CA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705 (0.9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CBEA847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0.996 (0.865)</w:t>
            </w:r>
          </w:p>
        </w:tc>
      </w:tr>
      <w:tr w:rsidR="0084511A" w:rsidRPr="00707397" w14:paraId="1B6254FE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5DDB082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6D4CADC" w14:textId="5C8DB838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Endres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7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FbmRyZXM8L0F1dGhvcj48WWVhcj4yMDA3PC9ZZWFyPjxS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FbmRyZXM8L0F1dGhvcj48WWVhcj4yMDA3PC9ZZWFyPjxS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" w:tooltip="Endres, 2007 #284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C773C1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548A32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6EA811D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C15CEB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66 (0.26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51667E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5 (0.237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79DF70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tth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day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21A4152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863 (1.06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448E412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258 (1.103)</w:t>
            </w:r>
          </w:p>
        </w:tc>
      </w:tr>
      <w:tr w:rsidR="0084511A" w:rsidRPr="00707397" w14:paraId="328421F6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26634E9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AC9F6A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10846A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758C24C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1C6CB10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D02A6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3 (0.281)</w:t>
            </w:r>
          </w:p>
        </w:tc>
        <w:tc>
          <w:tcPr>
            <w:tcW w:w="1134" w:type="dxa"/>
            <w:vAlign w:val="center"/>
          </w:tcPr>
          <w:p w14:paraId="1CF717CC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57 (0.219)</w:t>
            </w:r>
          </w:p>
        </w:tc>
        <w:tc>
          <w:tcPr>
            <w:tcW w:w="993" w:type="dxa"/>
            <w:vMerge/>
            <w:shd w:val="clear" w:color="auto" w:fill="auto"/>
          </w:tcPr>
          <w:p w14:paraId="4E589BF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3863342F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728 (0.931)</w:t>
            </w:r>
          </w:p>
        </w:tc>
        <w:tc>
          <w:tcPr>
            <w:tcW w:w="1134" w:type="dxa"/>
            <w:vAlign w:val="center"/>
          </w:tcPr>
          <w:p w14:paraId="50D5BB6D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0.943 (0.865)</w:t>
            </w:r>
          </w:p>
        </w:tc>
      </w:tr>
      <w:tr w:rsidR="0084511A" w:rsidRPr="00707397" w14:paraId="25A5B7C3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12179A4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E8693AD" w14:textId="3E3528BC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Haake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7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IYWFrZTwvQXV0aG9yPjxZZWFyPjIwMDc8L1llYXI+PFJl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IYWFrZTwvQXV0aG9yPjxZZWFyPjIwMDc8L1llYXI+PFJl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3" w:tooltip="Haake, 2007 #283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3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BDC0D5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3F7C27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12ECAB7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7A0830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3 (0.21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098CFC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48 (0.231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16739C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Von </w:t>
            </w: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Korff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pain intensity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01FEA73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4.877 (1.05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371F3E0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809 (0.944)</w:t>
            </w:r>
          </w:p>
        </w:tc>
      </w:tr>
      <w:tr w:rsidR="0084511A" w:rsidRPr="00707397" w14:paraId="629766D9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61877E7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60B982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5D848B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756956D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653533D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12D91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56 (0.208)</w:t>
            </w:r>
          </w:p>
        </w:tc>
        <w:tc>
          <w:tcPr>
            <w:tcW w:w="1134" w:type="dxa"/>
            <w:vAlign w:val="center"/>
          </w:tcPr>
          <w:p w14:paraId="7F1EDEE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66 (0.212)</w:t>
            </w:r>
          </w:p>
        </w:tc>
        <w:tc>
          <w:tcPr>
            <w:tcW w:w="993" w:type="dxa"/>
            <w:vMerge/>
            <w:shd w:val="clear" w:color="auto" w:fill="auto"/>
          </w:tcPr>
          <w:p w14:paraId="5E595F4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25A975F9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4.86 (0.946)</w:t>
            </w:r>
          </w:p>
        </w:tc>
        <w:tc>
          <w:tcPr>
            <w:tcW w:w="1134" w:type="dxa"/>
            <w:vAlign w:val="center"/>
          </w:tcPr>
          <w:p w14:paraId="711F8DFF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485 (1.001)</w:t>
            </w:r>
          </w:p>
        </w:tc>
      </w:tr>
      <w:tr w:rsidR="0084511A" w:rsidRPr="00707397" w14:paraId="7E63F790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65516C5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FB754A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738345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23D7A3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B86BD8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213E82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1 (0.23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567CB9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68 (0.19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9FB6B7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D57038F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4.87 (1.00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E304F6D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325 (0.995)</w:t>
            </w:r>
          </w:p>
        </w:tc>
      </w:tr>
      <w:tr w:rsidR="0084511A" w:rsidRPr="00707397" w14:paraId="4BB89420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5C1D4FE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B8EABFA" w14:textId="0B8FE77A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Scharf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TY2hhcmY8L0F1dGhvcj48WWVhcj4yMDA2PC9ZZWFyPjxS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EyLTIwPC9wYWdlcz48dm9sdW1lPjE0NTwvdm9sdW1lPjxudW1iZXI+MTwvbnVtYmVy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TY2hhcmY8L0F1dGhvcj48WWVhcj4yMDA2PC9ZZWFyPjxS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EyLTIwPC9wYWdlcz48dm9sdW1lPjE0NTwvdm9sdW1lPjxudW1iZXI+MTwvbnVtYmVy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4" w:tooltip="Scharf, 2006 #227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4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B6880F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3287A5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52EA4A0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27A48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33 (0.30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8DF6D50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36 (0.325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E717E9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total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1234B5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3.609 (0.99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C7CD308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148 (0.999)</w:t>
            </w:r>
          </w:p>
        </w:tc>
      </w:tr>
      <w:tr w:rsidR="0084511A" w:rsidRPr="00707397" w14:paraId="2BE68D33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03176EA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34FC22F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7D6C0C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14ADF7E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710CCE9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5F012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494 (0.34)</w:t>
            </w:r>
          </w:p>
        </w:tc>
        <w:tc>
          <w:tcPr>
            <w:tcW w:w="1134" w:type="dxa"/>
            <w:vAlign w:val="center"/>
          </w:tcPr>
          <w:p w14:paraId="3EBBFDEC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93 (0.318)</w:t>
            </w:r>
          </w:p>
        </w:tc>
        <w:tc>
          <w:tcPr>
            <w:tcW w:w="993" w:type="dxa"/>
            <w:vMerge/>
            <w:shd w:val="clear" w:color="auto" w:fill="auto"/>
          </w:tcPr>
          <w:p w14:paraId="4D092EE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7458805F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3.646 (1.021)</w:t>
            </w:r>
          </w:p>
        </w:tc>
        <w:tc>
          <w:tcPr>
            <w:tcW w:w="1134" w:type="dxa"/>
            <w:vAlign w:val="center"/>
          </w:tcPr>
          <w:p w14:paraId="0241A86A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697 (0.978)</w:t>
            </w:r>
          </w:p>
        </w:tc>
      </w:tr>
      <w:tr w:rsidR="0084511A" w:rsidRPr="00707397" w14:paraId="0EE4FBDD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46C3BB3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DF1133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47B7C6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060373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5632EA8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5B5989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14 (0.32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D86D49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96 (0.32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8961CB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1D76D7F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3.591 (0.98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09067A6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566 (0.933)</w:t>
            </w:r>
          </w:p>
        </w:tc>
      </w:tr>
      <w:tr w:rsidR="0084511A" w:rsidRPr="00707397" w14:paraId="633D341E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019EF56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A381E2B" w14:textId="3F4E6F63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Jena 2008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KZW5hPC9BdXRob3I+PFllYXI+MjAwODwvWWVhcj48UmVj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KZW5hPC9BdXRob3I+PFllYXI+MjAwODwvWWVhcj48UmVj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5" w:tooltip="Jena, 2008 #277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5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5EA3D9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64A040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  <w:vAlign w:val="center"/>
          </w:tcPr>
          <w:p w14:paraId="408A4F0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F-3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066D0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25 (0.198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29162D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54 (0.191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E89758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headache day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A6F527A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171 (0.9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BBBEB43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225 (1.033)</w:t>
            </w:r>
          </w:p>
        </w:tc>
      </w:tr>
      <w:tr w:rsidR="0084511A" w:rsidRPr="00707397" w14:paraId="687A110A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3E05476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B901DF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2DA82B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3D6902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3965464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45829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26 (0.20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EAF6CD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26 (0.15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AEF3E5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7382990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2 (1.02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09F407F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0.765 (0.911)</w:t>
            </w:r>
          </w:p>
        </w:tc>
      </w:tr>
      <w:tr w:rsidR="0084511A" w:rsidRPr="00707397" w14:paraId="4E623826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2DECA2B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A2B50DF" w14:textId="3EA27C13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Linde 2005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MaW5kZTwvQXV0aG9yPjxZZWFyPjIwMDU8L1llYXI+PFJl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MaW5kZTwvQXV0aG9yPjxZZWFyPjIwMDU8L1llYXI+PFJl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6" w:tooltip="Linde, 2005 #257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6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ACA67A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1F7806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6F05F09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EBD6C0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41 (0.17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F9A745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44 (0.13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36F143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days of moderate to severe 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7674232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082 (1.13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F634530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797 (0.9)</w:t>
            </w:r>
          </w:p>
        </w:tc>
      </w:tr>
      <w:tr w:rsidR="0084511A" w:rsidRPr="00707397" w14:paraId="17144096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2910F16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0A0AEAD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FDF364E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11333B2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7570574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D1F78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7 (0.128)</w:t>
            </w:r>
          </w:p>
        </w:tc>
        <w:tc>
          <w:tcPr>
            <w:tcW w:w="1134" w:type="dxa"/>
            <w:vAlign w:val="center"/>
          </w:tcPr>
          <w:p w14:paraId="1F126FE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15 (0.133)</w:t>
            </w:r>
          </w:p>
        </w:tc>
        <w:tc>
          <w:tcPr>
            <w:tcW w:w="993" w:type="dxa"/>
            <w:vMerge/>
            <w:shd w:val="clear" w:color="auto" w:fill="auto"/>
          </w:tcPr>
          <w:p w14:paraId="215CCE9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006F05A7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933 (0.927)</w:t>
            </w:r>
          </w:p>
        </w:tc>
        <w:tc>
          <w:tcPr>
            <w:tcW w:w="1134" w:type="dxa"/>
            <w:vAlign w:val="center"/>
          </w:tcPr>
          <w:p w14:paraId="3E387604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099 (1.018)</w:t>
            </w:r>
          </w:p>
        </w:tc>
      </w:tr>
      <w:tr w:rsidR="0084511A" w:rsidRPr="00707397" w14:paraId="505F612F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7EFE843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5234E5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681D63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E030D8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462B24A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29D30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37 (0.14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F910AB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09 (0.138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A549BD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EA95E3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001 (0.9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4851410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178 (0.963)</w:t>
            </w:r>
          </w:p>
        </w:tc>
      </w:tr>
      <w:tr w:rsidR="0084511A" w:rsidRPr="00707397" w14:paraId="0D79E78C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76202AD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B17F04A" w14:textId="73E2A7FA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Melchart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5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NZWxjaGFydDwvQXV0aG9yPjxZZWFyPjIwMDU8L1llYXI+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NZWxjaGFydDwvQXV0aG9yPjxZZWFyPjIwMDU8L1llYXI+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7" w:tooltip="Melchart, 2005 #255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7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06A28A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3A6DD2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237FAB8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E49CB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37 (0.16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45CA1D9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21 (0.159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0B9D06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headache day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7DFA8E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534 (1.01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301F752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883 (0.855)</w:t>
            </w:r>
          </w:p>
        </w:tc>
      </w:tr>
      <w:tr w:rsidR="0084511A" w:rsidRPr="00707397" w14:paraId="450AB348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18B4A8C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5BB6F4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2A8A4D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7AC9F40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30A465E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E6E86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5 (0.167)</w:t>
            </w:r>
          </w:p>
        </w:tc>
        <w:tc>
          <w:tcPr>
            <w:tcW w:w="1134" w:type="dxa"/>
            <w:vAlign w:val="center"/>
          </w:tcPr>
          <w:p w14:paraId="0E6F615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46 (0.126)</w:t>
            </w:r>
          </w:p>
        </w:tc>
        <w:tc>
          <w:tcPr>
            <w:tcW w:w="993" w:type="dxa"/>
            <w:vMerge/>
            <w:shd w:val="clear" w:color="auto" w:fill="auto"/>
          </w:tcPr>
          <w:p w14:paraId="61F5DB8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2FF2FE11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59 (0.982)</w:t>
            </w:r>
          </w:p>
        </w:tc>
        <w:tc>
          <w:tcPr>
            <w:tcW w:w="1134" w:type="dxa"/>
            <w:vAlign w:val="center"/>
          </w:tcPr>
          <w:p w14:paraId="1809A4F9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248 (0.954)</w:t>
            </w:r>
          </w:p>
        </w:tc>
      </w:tr>
      <w:tr w:rsidR="0084511A" w:rsidRPr="00707397" w14:paraId="5FE0C6B2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468CAE4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E07449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7E0454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1CE938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3CFD861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0F06F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6 (0.13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C8AF1F3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34 (0.144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9709DF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067F5E7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2.56 (1.00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F51601B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145 (1.001)</w:t>
            </w:r>
          </w:p>
        </w:tc>
      </w:tr>
      <w:tr w:rsidR="0084511A" w:rsidRPr="00707397" w14:paraId="095509F8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4D338F8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E16FBD9" w14:textId="1D80B523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Vickers 2004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aWNrZXJzPC9BdXRob3I+PFllYXI+MjAwNDwvWWVhcj48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aWNrZXJzPC9BdXRob3I+PFllYXI+MjAwNDwvWWVhcj48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8" w:tooltip="Vickers, 2004 #270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8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2C895B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423635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1CA6073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6FE5A8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34 (0.148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7CA309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06 (0.182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2B7643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everity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08CEE91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732 (1.088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9A9274A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48 (1.05)</w:t>
            </w:r>
          </w:p>
        </w:tc>
      </w:tr>
      <w:tr w:rsidR="0084511A" w:rsidRPr="00707397" w14:paraId="51C6F834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1E6C188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3F5DE0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A540E2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5AFFD4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4B948A9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95E873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89 (0.17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E03479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809 (0.18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EDE2E1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C9B1813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593 (0.91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4F76412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125 (0.927)</w:t>
            </w:r>
          </w:p>
        </w:tc>
      </w:tr>
      <w:tr w:rsidR="0084511A" w:rsidRPr="00707397" w14:paraId="1A20832D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592CD1D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77BBF23" w14:textId="5DBEB31C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Brinkhaus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Ccmlua2hhdXM8L0F1dGhvcj48WWVhcj4yMDA2PC9ZZWFy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Ccmlua2hhdXM8L0F1dGhvcj48WWVhcj4yMDA2PC9ZZWFy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9" w:tooltip="Brinkhaus, 2006 #268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9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1606FD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BB05C6E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37D6DE6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1FB5D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12 (0.18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08EF1E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5 (0.2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6E443F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E0FB138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4.714 (0.9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B0E996C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979 (0.847)</w:t>
            </w:r>
          </w:p>
        </w:tc>
      </w:tr>
      <w:tr w:rsidR="0084511A" w:rsidRPr="00707397" w14:paraId="75D1BB92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6C551F0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1893320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1F3B15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5CE6BB7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1AB340F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D0110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98 (0.168)</w:t>
            </w:r>
          </w:p>
        </w:tc>
        <w:tc>
          <w:tcPr>
            <w:tcW w:w="1134" w:type="dxa"/>
            <w:vAlign w:val="center"/>
          </w:tcPr>
          <w:p w14:paraId="6E2B314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28 (0.187)</w:t>
            </w:r>
          </w:p>
        </w:tc>
        <w:tc>
          <w:tcPr>
            <w:tcW w:w="993" w:type="dxa"/>
            <w:vMerge/>
            <w:shd w:val="clear" w:color="auto" w:fill="auto"/>
          </w:tcPr>
          <w:p w14:paraId="0A0F7AC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0EE58DBE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4.749 (1.121)</w:t>
            </w:r>
          </w:p>
        </w:tc>
        <w:tc>
          <w:tcPr>
            <w:tcW w:w="1134" w:type="dxa"/>
            <w:vAlign w:val="center"/>
          </w:tcPr>
          <w:p w14:paraId="177B7204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474 (1.005)</w:t>
            </w:r>
          </w:p>
        </w:tc>
      </w:tr>
      <w:tr w:rsidR="0084511A" w:rsidRPr="00707397" w14:paraId="615CF1D1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0A15D21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22A88F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4D52AD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0D891E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3F61628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0E4770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16 (0.19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CD75E7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3 (0.196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D4FDFB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C4612D8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4.508 (0.944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74DDE7B" w14:textId="77777777" w:rsidR="0084511A" w:rsidRPr="00EC2AE4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C2AE4">
              <w:rPr>
                <w:rFonts w:ascii="Calibri" w:hAnsi="Calibri"/>
                <w:color w:val="000000"/>
                <w:sz w:val="16"/>
                <w:szCs w:val="22"/>
              </w:rPr>
              <w:t>1.165 (0.963)</w:t>
            </w:r>
          </w:p>
        </w:tc>
      </w:tr>
      <w:tr w:rsidR="0084511A" w:rsidRPr="00707397" w14:paraId="5BF5D8AD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45B5D6A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BF8F546" w14:textId="5AAC7A8A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Vas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YXM8L0F1dGhvcj48WWVhcj4yMDA2PC9ZZWFyPjxSZWNO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YXM8L0F1dGhvcj48WWVhcj4yMDA2PC9ZZWFyPjxSZWNO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0" w:tooltip="Vas, 2006 #302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0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8E65D2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88FF85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5636AEF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E23A22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56 (0.22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3DCD10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11 (0.203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94B55C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A278107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4.842 (1.03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88D9E1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26 (0.724)</w:t>
            </w:r>
          </w:p>
        </w:tc>
      </w:tr>
      <w:tr w:rsidR="0084511A" w:rsidRPr="00707397" w14:paraId="528B9BB2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0186514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18E8978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2E0A49F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5BC3B2D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7DB02C0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968CF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05 (0.271)</w:t>
            </w:r>
          </w:p>
        </w:tc>
        <w:tc>
          <w:tcPr>
            <w:tcW w:w="1134" w:type="dxa"/>
            <w:vAlign w:val="center"/>
          </w:tcPr>
          <w:p w14:paraId="2CABD4C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52 (0.215)</w:t>
            </w:r>
          </w:p>
        </w:tc>
        <w:tc>
          <w:tcPr>
            <w:tcW w:w="993" w:type="dxa"/>
            <w:vMerge/>
            <w:shd w:val="clear" w:color="auto" w:fill="auto"/>
          </w:tcPr>
          <w:p w14:paraId="570F7ED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08829538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4.603 (0.959)</w:t>
            </w:r>
          </w:p>
        </w:tc>
        <w:tc>
          <w:tcPr>
            <w:tcW w:w="1134" w:type="dxa"/>
            <w:vAlign w:val="center"/>
          </w:tcPr>
          <w:p w14:paraId="14A329E9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0.918 (0.697)</w:t>
            </w:r>
          </w:p>
        </w:tc>
      </w:tr>
      <w:tr w:rsidR="0084511A" w:rsidRPr="00707397" w14:paraId="290E90F3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50E0E38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E850F5A" w14:textId="4A1F5CEB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Witt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jwvWWVhcj48UmVj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jwvWWVhcj48UmVj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1" w:tooltip="Witt, 2006 #266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1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1AAC5B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F6FC50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7DE6D60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AD391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63 (0.21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F73CE8B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84 (0.22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8C7844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Neck pain and disability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929C90C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394 (1.00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3128894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698 (0.966)</w:t>
            </w:r>
          </w:p>
        </w:tc>
      </w:tr>
      <w:tr w:rsidR="0084511A" w:rsidRPr="00707397" w14:paraId="62CB5FF0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2EDB856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69AADE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70EEBD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27B287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9CB68D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82E31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5 (0.20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74FC0E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9 (0.188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9A830F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46A4AE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46 (0.99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CC8EA2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079 (0.937)</w:t>
            </w:r>
          </w:p>
        </w:tc>
      </w:tr>
      <w:tr w:rsidR="0084511A" w:rsidRPr="00707397" w14:paraId="0907F702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2F2C538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28C431F" w14:textId="440C5FE9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Witt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jwvWWVhcj48UmVj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jwvWWVhcj48UmVj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2" w:tooltip="Witt, 2006 #265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2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9F7CC2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25F265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774DD5D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110F2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96 (0.23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97EABE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8 (0.241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B96606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Hanover functional ability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2FCB3C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027 (0.99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89658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051 (1.012)</w:t>
            </w:r>
          </w:p>
        </w:tc>
      </w:tr>
      <w:tr w:rsidR="0084511A" w:rsidRPr="00707397" w14:paraId="6FBD2E37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119BC5D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001B93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D2AA92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8A9006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368186B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19509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85 (0.23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035FA0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32 (0.225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1C6202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8CC8628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2.957 (1.00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9438E77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453 (0.95)</w:t>
            </w:r>
          </w:p>
        </w:tc>
      </w:tr>
      <w:tr w:rsidR="0084511A" w:rsidRPr="00707397" w14:paraId="100AAFBD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47A2DCA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DF7E96E" w14:textId="728ADED4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Witt 2005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TwvWWVhcj48UmVj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TwvWWVhcj48UmVj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3" w:tooltip="Witt, 2005 #256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3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AC2F6F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489C2B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1400B86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AF4F42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4 (0.18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280A33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9 (0.2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C035C9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total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802CE6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675 (1.04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EB4902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084 (0.813)</w:t>
            </w:r>
          </w:p>
        </w:tc>
      </w:tr>
      <w:tr w:rsidR="0084511A" w:rsidRPr="00707397" w14:paraId="4371472B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0504A66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1E706E8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A4BD70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2A84052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25C7519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91B0D8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1 (0.2)</w:t>
            </w:r>
          </w:p>
        </w:tc>
        <w:tc>
          <w:tcPr>
            <w:tcW w:w="1134" w:type="dxa"/>
            <w:vAlign w:val="center"/>
          </w:tcPr>
          <w:p w14:paraId="723A4800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26 (0.218)</w:t>
            </w:r>
          </w:p>
        </w:tc>
        <w:tc>
          <w:tcPr>
            <w:tcW w:w="993" w:type="dxa"/>
            <w:vMerge/>
            <w:shd w:val="clear" w:color="auto" w:fill="auto"/>
          </w:tcPr>
          <w:p w14:paraId="40E919A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498A7DBA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751 (0.991)</w:t>
            </w:r>
          </w:p>
        </w:tc>
        <w:tc>
          <w:tcPr>
            <w:tcW w:w="1134" w:type="dxa"/>
            <w:vAlign w:val="center"/>
          </w:tcPr>
          <w:p w14:paraId="610622C8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57 (1.001)</w:t>
            </w:r>
          </w:p>
        </w:tc>
      </w:tr>
      <w:tr w:rsidR="0084511A" w:rsidRPr="00707397" w14:paraId="5924B973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6BC427C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F3680A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8F2DA5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7AF1A9E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39CDF2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2A17D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4 (0.21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DE154D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1 (0.1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87FBB3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73E9017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664 (1.03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62A8B08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119 (0.921)</w:t>
            </w:r>
          </w:p>
        </w:tc>
      </w:tr>
      <w:tr w:rsidR="0084511A" w:rsidRPr="00707397" w14:paraId="06A82FB4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70EB613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0FE7A04" w14:textId="3706892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Witt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jwvWWVhcj48UmVj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XR0PC9BdXRob3I+PFllYXI+MjAwNjwvWWVhcj48UmVj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4" w:tooltip="Witt, 2006 #259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4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D9BB3E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951BDE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3FEFDD2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02FF0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 (0.21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DFE6052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7 (0.225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2C20D3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total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981F89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057 (1.00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A2B354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876 (0.921)</w:t>
            </w:r>
          </w:p>
        </w:tc>
      </w:tr>
      <w:tr w:rsidR="0084511A" w:rsidRPr="00707397" w14:paraId="530952EA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7D3ABB5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133011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CBD46E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4555E8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0A179E9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2B8F9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76 (0.234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D31AA4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82 (0.234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55DD4F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BBEB3C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062 (0.99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E02F8A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185 (0.956)</w:t>
            </w:r>
          </w:p>
        </w:tc>
      </w:tr>
      <w:tr w:rsidR="0084511A" w:rsidRPr="00707397" w14:paraId="2AAC1DFC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27BEC2C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C436273" w14:textId="21224FC3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Carlsson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1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DYXJsc3NvbjwvQXV0aG9yPjxZZWFyPjIwMDE8L1llYXI+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DYXJsc3NvbjwvQXV0aG9yPjxZZWFyPjIwMDE8L1llYXI+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5" w:tooltip="Carlsson, 2001 #287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5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024AFE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A7D918E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  <w:vAlign w:val="center"/>
          </w:tcPr>
          <w:p w14:paraId="7E45BD7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835A7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04 (0.22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E339E2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434 (0.31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D479DE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F818F4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86 (1.02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8630B10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251 (1.154)</w:t>
            </w:r>
          </w:p>
        </w:tc>
      </w:tr>
      <w:tr w:rsidR="0084511A" w:rsidRPr="00707397" w14:paraId="1FDE5829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280716B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32FFB0A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1629547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4A99D92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B2CA66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F8933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481 (0.197)</w:t>
            </w:r>
          </w:p>
        </w:tc>
        <w:tc>
          <w:tcPr>
            <w:tcW w:w="1134" w:type="dxa"/>
            <w:vAlign w:val="center"/>
          </w:tcPr>
          <w:p w14:paraId="3D3457A2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85 (0.246)</w:t>
            </w:r>
          </w:p>
        </w:tc>
        <w:tc>
          <w:tcPr>
            <w:tcW w:w="993" w:type="dxa"/>
            <w:vMerge/>
            <w:shd w:val="clear" w:color="auto" w:fill="auto"/>
          </w:tcPr>
          <w:p w14:paraId="1C12B39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1480D4F1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79 (0.978)</w:t>
            </w:r>
          </w:p>
        </w:tc>
        <w:tc>
          <w:tcPr>
            <w:tcW w:w="1134" w:type="dxa"/>
            <w:vAlign w:val="center"/>
          </w:tcPr>
          <w:p w14:paraId="2D75EBA8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684 (0.911)</w:t>
            </w:r>
          </w:p>
        </w:tc>
      </w:tr>
      <w:tr w:rsidR="0084511A" w:rsidRPr="00707397" w14:paraId="4AE28B6D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2FE8E55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4B379FA" w14:textId="26DBC89C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Guerra 2004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HdWVycmEgZGUgSG95b3M8L0F1dGhvcj48WWVhcj4yMDA0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HdWVycmEgZGUgSG95b3M8L0F1dGhvcj48WWVhcj4yMDA0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6" w:tooltip="Guerra de Hoyos, 2004 #292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6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45B1BD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6483E3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4C88349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55CED6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26 (0.22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6EC9CA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2 (0.256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E42229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A349FC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857 (0.87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FE1F78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134 (1.07)</w:t>
            </w:r>
          </w:p>
        </w:tc>
      </w:tr>
      <w:tr w:rsidR="0084511A" w:rsidRPr="00707397" w14:paraId="0829D3C0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700BBF3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0DB3B36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1F5DA7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0FCB10F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7C560E9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79DE2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25 (0.202)</w:t>
            </w:r>
          </w:p>
        </w:tc>
        <w:tc>
          <w:tcPr>
            <w:tcW w:w="1134" w:type="dxa"/>
            <w:vAlign w:val="center"/>
          </w:tcPr>
          <w:p w14:paraId="3A4BE28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66 (0.229)</w:t>
            </w:r>
          </w:p>
        </w:tc>
        <w:tc>
          <w:tcPr>
            <w:tcW w:w="993" w:type="dxa"/>
            <w:vMerge/>
            <w:shd w:val="clear" w:color="auto" w:fill="auto"/>
          </w:tcPr>
          <w:p w14:paraId="0C3DE12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3CF48BE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732 (1.118)</w:t>
            </w:r>
          </w:p>
        </w:tc>
        <w:tc>
          <w:tcPr>
            <w:tcW w:w="1134" w:type="dxa"/>
            <w:vAlign w:val="center"/>
          </w:tcPr>
          <w:p w14:paraId="0CA745B4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0.488 (0.814)</w:t>
            </w:r>
          </w:p>
        </w:tc>
      </w:tr>
      <w:tr w:rsidR="0084511A" w:rsidRPr="00707397" w14:paraId="1347F740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47AD198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6BA4E40" w14:textId="429260D6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Irnich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2001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Jcm5pY2g8L0F1dGhvcj48WWVhcj4yMDAxPC9ZZWFyPjxS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E0
MzEyOTk8L3VybD48L3JlbGF0ZWQtdXJscz48L3VybHM+PGN1c3RvbTI+MzM1MTU8L2N1c3RvbTI+
PGxh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Jcm5pY2g8L0F1dGhvcj48WWVhcj4yMDAxPC9ZZWFyPjxS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E0
MzEyOTk8L3VybD48L3JlbGF0ZWQtdXJscz48L3VybHM+PGN1c3RvbTI+MzM1MTU8L2N1c3RvbTI+
PGxh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7" w:tooltip="Irnich, 2001 #297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7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458DC2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0024AB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12F81436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2C200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51 (0.23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1D5802B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42 (0.259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6A29A0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FB14E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81 (1.11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95D81C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527 (1.055)</w:t>
            </w:r>
          </w:p>
        </w:tc>
      </w:tr>
      <w:tr w:rsidR="0084511A" w:rsidRPr="00707397" w14:paraId="3F15D68B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4AE50AD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4FDCF97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6B5A7E7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09B2F60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319506A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2C9FD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2 (0.225)</w:t>
            </w:r>
          </w:p>
        </w:tc>
        <w:tc>
          <w:tcPr>
            <w:tcW w:w="1134" w:type="dxa"/>
            <w:vAlign w:val="center"/>
          </w:tcPr>
          <w:p w14:paraId="73FCC1E9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36 (0.233)</w:t>
            </w:r>
          </w:p>
        </w:tc>
        <w:tc>
          <w:tcPr>
            <w:tcW w:w="993" w:type="dxa"/>
            <w:vMerge/>
            <w:shd w:val="clear" w:color="auto" w:fill="auto"/>
          </w:tcPr>
          <w:p w14:paraId="42A7FA6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413F58A7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256 (0.913)</w:t>
            </w:r>
          </w:p>
        </w:tc>
        <w:tc>
          <w:tcPr>
            <w:tcW w:w="1134" w:type="dxa"/>
            <w:vAlign w:val="center"/>
          </w:tcPr>
          <w:p w14:paraId="3638E0D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277 (0.918)</w:t>
            </w:r>
          </w:p>
        </w:tc>
      </w:tr>
      <w:tr w:rsidR="0084511A" w:rsidRPr="00707397" w14:paraId="32E075B8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43D46EC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lastRenderedPageBreak/>
              <w:t>12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7ABCCA5" w14:textId="18556B1D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Kennedy 2008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LZW5uZWR5PC9BdXRob3I+PFllYXI+MjAwODwvWWVhcj48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LZW5uZWR5PC9BdXRob3I+PFllYXI+MjAwODwvWWVhcj48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8" w:tooltip="Kennedy, 2008 #298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8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4D6C0C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DAEDFF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18D31E1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360888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1 (0.2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1F241B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53 (0.242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5D0E51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Roland Morris disability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9F0D59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82 (1.03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73E7A2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265 (1.155)</w:t>
            </w:r>
          </w:p>
        </w:tc>
      </w:tr>
      <w:tr w:rsidR="0084511A" w:rsidRPr="00707397" w14:paraId="6C318EF5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6810E7F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BA0AE1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E42EE9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38C7C8A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636AB36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71110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8 (0.22)</w:t>
            </w:r>
          </w:p>
        </w:tc>
        <w:tc>
          <w:tcPr>
            <w:tcW w:w="1134" w:type="dxa"/>
            <w:vAlign w:val="center"/>
          </w:tcPr>
          <w:p w14:paraId="7FA6B2CC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2 (0.247)</w:t>
            </w:r>
          </w:p>
        </w:tc>
        <w:tc>
          <w:tcPr>
            <w:tcW w:w="993" w:type="dxa"/>
            <w:vMerge/>
            <w:shd w:val="clear" w:color="auto" w:fill="auto"/>
          </w:tcPr>
          <w:p w14:paraId="39262EF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08E4F1D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59 (0.988)</w:t>
            </w:r>
          </w:p>
        </w:tc>
        <w:tc>
          <w:tcPr>
            <w:tcW w:w="1134" w:type="dxa"/>
            <w:vAlign w:val="center"/>
          </w:tcPr>
          <w:p w14:paraId="521E370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0.813 (0.825)</w:t>
            </w:r>
          </w:p>
        </w:tc>
      </w:tr>
      <w:tr w:rsidR="0084511A" w:rsidRPr="00707397" w14:paraId="3A23BC79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44464C8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7F2DD3D" w14:textId="1FB2D5E8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Kerr 2003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LZXJyPC9BdXRob3I+PFllYXI+MjAwMzwvWWVhcj48UmVj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Q2
MDA1MzY8L3VybD48L3JlbGF0ZWQtdXJscz48L3VybHM+PGxhbmd1YWdlPmVuZzwvbGFuZ3VhZ2U+
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LZXJyPC9BdXRob3I+PFllYXI+MjAwMzwvWWVhcj48UmVj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19" w:tooltip="Kerr, 2003 #299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19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B1E533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56B279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2ADAB80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D3AFA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23 (0.178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B0666D9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48 (0.20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FA449C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CAE506C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981 (0.92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6501ADF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24 (1.154)</w:t>
            </w:r>
          </w:p>
        </w:tc>
      </w:tr>
      <w:tr w:rsidR="0084511A" w:rsidRPr="00707397" w14:paraId="62D3356F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0802312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572515D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4C39D1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1F6D655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42D5EEC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374F1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 (0.132)</w:t>
            </w:r>
          </w:p>
        </w:tc>
        <w:tc>
          <w:tcPr>
            <w:tcW w:w="1134" w:type="dxa"/>
            <w:vAlign w:val="center"/>
          </w:tcPr>
          <w:p w14:paraId="78E31C8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14 (0.266)</w:t>
            </w:r>
          </w:p>
        </w:tc>
        <w:tc>
          <w:tcPr>
            <w:tcW w:w="993" w:type="dxa"/>
            <w:vMerge/>
            <w:shd w:val="clear" w:color="auto" w:fill="auto"/>
          </w:tcPr>
          <w:p w14:paraId="3BCA065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5062F4ED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4.176 (1.065)</w:t>
            </w:r>
          </w:p>
        </w:tc>
        <w:tc>
          <w:tcPr>
            <w:tcW w:w="1134" w:type="dxa"/>
            <w:vAlign w:val="center"/>
          </w:tcPr>
          <w:p w14:paraId="7F5B0B7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943 (0.849)</w:t>
            </w:r>
          </w:p>
        </w:tc>
      </w:tr>
      <w:tr w:rsidR="0084511A" w:rsidRPr="00707397" w14:paraId="15638208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5BB5CA8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8266EE8" w14:textId="322E65F2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Vas 2008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YXM8L0F1dGhvcj48WWVhcj4yMDA4PC9ZZWFyPjxSZWNO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YXM8L0F1dGhvcj48WWVhcj4yMDA4PC9ZZWFyPjxSZWNO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0" w:tooltip="Vas, 2008 #306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0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579B56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930818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64E563A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2D723C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56 (0.17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D843CD8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85 (0.25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51EE42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CM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D23F3DA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123 (0.97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74ECEE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346 (0.975)</w:t>
            </w:r>
          </w:p>
        </w:tc>
      </w:tr>
      <w:tr w:rsidR="0084511A" w:rsidRPr="00707397" w14:paraId="5C0AE7AD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25801CC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3EDD277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4540791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557163C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7A0DCAF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315C38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3 (0.155)</w:t>
            </w:r>
          </w:p>
        </w:tc>
        <w:tc>
          <w:tcPr>
            <w:tcW w:w="1134" w:type="dxa"/>
            <w:vAlign w:val="center"/>
          </w:tcPr>
          <w:p w14:paraId="46ABCA8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23 (0.249)</w:t>
            </w:r>
          </w:p>
        </w:tc>
        <w:tc>
          <w:tcPr>
            <w:tcW w:w="993" w:type="dxa"/>
            <w:vMerge/>
            <w:shd w:val="clear" w:color="auto" w:fill="auto"/>
          </w:tcPr>
          <w:p w14:paraId="478666F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0A286F6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281 (1.026)</w:t>
            </w:r>
          </w:p>
        </w:tc>
        <w:tc>
          <w:tcPr>
            <w:tcW w:w="1134" w:type="dxa"/>
            <w:vAlign w:val="center"/>
          </w:tcPr>
          <w:p w14:paraId="4C470801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4.102 (0.874)</w:t>
            </w:r>
          </w:p>
        </w:tc>
      </w:tr>
      <w:tr w:rsidR="0084511A" w:rsidRPr="00707397" w14:paraId="5846488D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2966C57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6B25C77" w14:textId="69300224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White 2004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Gl0ZTwvQXV0aG9yPjxZZWFyPjIwMDQ8L1llYXI+PFJl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Gl0ZTwvQXV0aG9yPjxZZWFyPjIwMDQ8L1llYXI+PFJl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1" w:tooltip="White, 2004 #307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1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392333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AC2E99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228748C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00B45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48 (0.12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5126B1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79 (0.202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EA2CE6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VAS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D64EF1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971 (1.073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69F4C7D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18 (1.039)</w:t>
            </w:r>
          </w:p>
        </w:tc>
      </w:tr>
      <w:tr w:rsidR="0084511A" w:rsidRPr="00707397" w14:paraId="43EE3A9D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1B5A2DD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D9DDBDC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C0874B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4B71883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5D8263C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3A373C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72 (0.133)</w:t>
            </w:r>
          </w:p>
        </w:tc>
        <w:tc>
          <w:tcPr>
            <w:tcW w:w="1134" w:type="dxa"/>
            <w:vAlign w:val="center"/>
          </w:tcPr>
          <w:p w14:paraId="4A65DB4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53 (0.228)</w:t>
            </w:r>
          </w:p>
        </w:tc>
        <w:tc>
          <w:tcPr>
            <w:tcW w:w="993" w:type="dxa"/>
            <w:vMerge/>
            <w:shd w:val="clear" w:color="auto" w:fill="auto"/>
          </w:tcPr>
          <w:p w14:paraId="40991A2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4C8D970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64 (0.906)</w:t>
            </w:r>
          </w:p>
        </w:tc>
        <w:tc>
          <w:tcPr>
            <w:tcW w:w="1134" w:type="dxa"/>
            <w:vAlign w:val="center"/>
          </w:tcPr>
          <w:p w14:paraId="6EE78BE1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0.871 (0.943)</w:t>
            </w:r>
          </w:p>
        </w:tc>
      </w:tr>
      <w:tr w:rsidR="0084511A" w:rsidRPr="00707397" w14:paraId="039DB101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254B66E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8B6E1BD" w14:textId="68F5FACC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Foster 2007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/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&lt;EndNote&gt;&lt;Cite&gt;&lt;Author&gt;Foster&lt;/Author&gt;&lt;Year&gt;2007&lt;/Year&gt;&lt;RecNum&gt;246&lt;/RecNum&gt;&lt;DisplayText&gt;[22]&lt;/DisplayText&gt;&lt;record&gt;&lt;rec-number&gt;246&lt;/rec-number&gt;&lt;foreign-keys&gt;&lt;key app="EN" db-id="zr2df92dmatx2le05ztx0wv2ztr5etpdvdet" timestamp="1397057279"&gt;246&lt;/key&gt;&lt;/foreign-keys&gt;&lt;ref-type name="Journal Article"&gt;17&lt;/ref-type&gt;&lt;contributors&gt;&lt;authors&gt;&lt;author&gt;Foster, N. E.&lt;/author&gt;&lt;author&gt;Thomas, E.&lt;/author&gt;&lt;author&gt;Barlas, P.&lt;/author&gt;&lt;author&gt;Hill, J. C.&lt;/author&gt;&lt;author&gt;Young, J.&lt;/author&gt;&lt;author&gt;Mason, E.&lt;/author&gt;&lt;author&gt;Hay, E. M.&lt;/author&gt;&lt;/authors&gt;&lt;/contributors&gt;&lt;auth-address&gt;Primary Care Musculoskeletal Research Centre, Keele University, Stafford ST5 5BG. n.foster@keele.ac.uk&lt;/auth-address&gt;&lt;titles&gt;&lt;title&gt;Acupuncture as an adjunct to exercise based physiotherapy for osteoarthritis of the knee: randomised controlled trial&lt;/title&gt;&lt;secondary-title&gt;Bmj&lt;/secondary-title&gt;&lt;/titles&gt;&lt;periodical&gt;&lt;full-title&gt;Bmj&lt;/full-title&gt;&lt;abbr-1&gt;Bmj&lt;/abbr-1&gt;&lt;/periodical&gt;&lt;pages&gt;436&lt;/pages&gt;&lt;volume&gt;335&lt;/volume&gt;&lt;number&gt;7617&lt;/number&gt;&lt;edition&gt;2007/08/19&lt;/edition&gt;&lt;keywords&gt;&lt;keyword&gt;Acupuncture Therapy/*methods&lt;/keyword&gt;&lt;keyword&gt;Aged&lt;/keyword&gt;&lt;keyword&gt;Combined Modality Therapy&lt;/keyword&gt;&lt;keyword&gt;Exercise Therapy/*methods&lt;/keyword&gt;&lt;keyword&gt;Female&lt;/keyword&gt;&lt;keyword&gt;Humans&lt;/keyword&gt;&lt;keyword&gt;Male&lt;/keyword&gt;&lt;keyword&gt;Middle Aged&lt;/keyword&gt;&lt;keyword&gt;Osteoarthritis, Knee/*therapy&lt;/keyword&gt;&lt;keyword&gt;Pain/prevention &amp;amp; control&lt;/keyword&gt;&lt;keyword&gt;Patient Satisfaction&lt;/keyword&gt;&lt;keyword&gt;Treatment Outcome&lt;/keyword&gt;&lt;/keywords&gt;&lt;dates&gt;&lt;year&gt;2007&lt;/year&gt;&lt;pub-dates&gt;&lt;date&gt;Sep 1&lt;/date&gt;&lt;/pub-dates&gt;&lt;/dates&gt;&lt;isbn&gt;1756-1833 (Electronic)&amp;#xD;0959-535X (Linking)&lt;/isbn&gt;&lt;accession-num&gt;17699546&lt;/accession-num&gt;&lt;work-type&gt;Multicenter Study&amp;#xD;Randomized Controlled Trial&amp;#xD;Research Support, Non-U.S. Gov&amp;apos;t&lt;/work-type&gt;&lt;urls&gt;&lt;related-urls&gt;&lt;url&gt;http://www.ncbi.nlm.nih.gov/pubmed/17699546&lt;/url&gt;&lt;/related-urls&gt;&lt;/urls&gt;&lt;custom2&gt;1962890&lt;/custom2&gt;&lt;electronic-resource-num&gt;10.1136/bmj.39280.509803.BE&lt;/electronic-resource-num&gt;&lt;language&gt;eng&lt;/language&gt;&lt;/record&gt;&lt;/Cite&gt;&lt;/EndNote&gt;</w:instrTex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2" w:tooltip="Foster, 2007 #246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2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AFEF03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53598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159E9C8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E7FD5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43 (0.21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EEF2768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6 (0.279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7C7A61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13B6F1C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463 (1.00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0226C3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626 (0.999)</w:t>
            </w:r>
          </w:p>
        </w:tc>
      </w:tr>
      <w:tr w:rsidR="0084511A" w:rsidRPr="00707397" w14:paraId="0FA1E848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539C29F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2903925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9122618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184C1E5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3B33DAB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5AC81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31 (0.205)</w:t>
            </w:r>
          </w:p>
        </w:tc>
        <w:tc>
          <w:tcPr>
            <w:tcW w:w="1134" w:type="dxa"/>
            <w:vAlign w:val="center"/>
          </w:tcPr>
          <w:p w14:paraId="68BC09B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21 (0.234)</w:t>
            </w:r>
          </w:p>
        </w:tc>
        <w:tc>
          <w:tcPr>
            <w:tcW w:w="993" w:type="dxa"/>
            <w:vMerge/>
            <w:shd w:val="clear" w:color="auto" w:fill="auto"/>
          </w:tcPr>
          <w:p w14:paraId="10CE14D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4D014D26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428 (0.903)</w:t>
            </w:r>
          </w:p>
        </w:tc>
        <w:tc>
          <w:tcPr>
            <w:tcW w:w="1134" w:type="dxa"/>
            <w:vAlign w:val="center"/>
          </w:tcPr>
          <w:p w14:paraId="45F97FA0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418 (1.029)</w:t>
            </w:r>
          </w:p>
        </w:tc>
      </w:tr>
      <w:tr w:rsidR="0084511A" w:rsidRPr="00707397" w14:paraId="4750850C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5158CCC0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6B3BD3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86F9EA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D276B0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6C41C20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BCB83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76 (0.21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FF5038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59 (0.266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596410A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04A106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52 (1.09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463E4E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513 (0.969)</w:t>
            </w:r>
          </w:p>
        </w:tc>
      </w:tr>
      <w:tr w:rsidR="0084511A" w:rsidRPr="00707397" w14:paraId="1477CFB4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770CFA1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7E44C28" w14:textId="0271283A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Vas 2004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YXM8L0F1dGhvcj48WWVhcj4yMDA0PC9ZZWFyPjxSZWNO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WYXM8L0F1dGhvcj48WWVhcj4yMDA0PC9ZZWFyPjxSZWNO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3" w:tooltip="Vas, 2004 #250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3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C4A6CB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E39FF5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  <w:vAlign w:val="center"/>
          </w:tcPr>
          <w:p w14:paraId="4206DD9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tota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70C4DA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37 (0.38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D3C997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5 (0.352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8D9366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total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00855F9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308 (1.068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AD6FB6A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589 (1.037)</w:t>
            </w:r>
          </w:p>
        </w:tc>
      </w:tr>
      <w:tr w:rsidR="0084511A" w:rsidRPr="00707397" w14:paraId="637BAF0C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5367D6B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51A5691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51BDC18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77B5D23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154DC1E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155B0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345 (0.366)</w:t>
            </w:r>
          </w:p>
        </w:tc>
        <w:tc>
          <w:tcPr>
            <w:tcW w:w="1134" w:type="dxa"/>
            <w:vAlign w:val="center"/>
          </w:tcPr>
          <w:p w14:paraId="455191F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6 (0.233)</w:t>
            </w:r>
          </w:p>
        </w:tc>
        <w:tc>
          <w:tcPr>
            <w:tcW w:w="993" w:type="dxa"/>
            <w:vMerge/>
            <w:shd w:val="clear" w:color="auto" w:fill="auto"/>
          </w:tcPr>
          <w:p w14:paraId="65590DE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2476ABE9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3.273 (0.937)</w:t>
            </w:r>
          </w:p>
        </w:tc>
        <w:tc>
          <w:tcPr>
            <w:tcW w:w="1134" w:type="dxa"/>
            <w:vAlign w:val="center"/>
          </w:tcPr>
          <w:p w14:paraId="77ADD971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0.333 (0.452)</w:t>
            </w:r>
          </w:p>
        </w:tc>
      </w:tr>
      <w:tr w:rsidR="0084511A" w:rsidRPr="00707397" w14:paraId="05ED4EF6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1AF747E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B8D91DB" w14:textId="3EB553D9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Williamson 2007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WxsaWFtc29uPC9BdXRob3I+PFllYXI+MjAwNzwvWWVh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XaWxsaWFtc29uPC9BdXRob3I+PFllYXI+MjAwNzwvWWVh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4" w:tooltip="Williamson, 2007 #252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4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1212F7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127995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37326AA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3296E2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424 (0.30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D32C80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487 (0.31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75F008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Oxford knee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2A3B5E0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4.886 (1.03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D8517C2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5.104 (1.02)</w:t>
            </w:r>
          </w:p>
        </w:tc>
      </w:tr>
      <w:tr w:rsidR="0084511A" w:rsidRPr="00707397" w14:paraId="1795C117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7BFAF2E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545895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7B1DCF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D75CE5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  <w:tcBorders>
              <w:bottom w:val="single" w:sz="8" w:space="0" w:color="auto"/>
            </w:tcBorders>
          </w:tcPr>
          <w:p w14:paraId="6B79895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96AF1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405 (0.27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FC8C394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08 (0.262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403C8A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03577DF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4.841 (0.92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E4491AF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4.774 (0.861)</w:t>
            </w:r>
          </w:p>
        </w:tc>
      </w:tr>
      <w:tr w:rsidR="0084511A" w:rsidRPr="00707397" w14:paraId="3903699B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671D530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B069B1D" w14:textId="7BC2B0EC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proofErr w:type="spellStart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Kleinhenz</w:t>
            </w:r>
            <w:proofErr w:type="spellEnd"/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 1999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/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&lt;EndNote&gt;&lt;Cite&gt;&lt;Author&gt;Kleinhenz&lt;/Author&gt;&lt;Year&gt;1999&lt;/Year&gt;&lt;RecNum&gt;300&lt;/RecNum&gt;&lt;DisplayText&gt;[25]&lt;/DisplayText&gt;&lt;record&gt;&lt;rec-number&gt;300&lt;/rec-number&gt;&lt;foreign-keys&gt;&lt;key app="EN" db-id="zr2df92dmatx2le05ztx0wv2ztr5etpdvdet" timestamp="1397060292"&gt;300&lt;/key&gt;&lt;/foreign-keys&gt;&lt;ref-type name="Journal Article"&gt;17&lt;/ref-type&gt;&lt;contributors&gt;&lt;authors&gt;&lt;author&gt;Kleinhenz, J.&lt;/author&gt;&lt;author&gt;Streitberger, K.&lt;/author&gt;&lt;author&gt;Windeler, J.&lt;/author&gt;&lt;author&gt;Gussbacher, A.&lt;/author&gt;&lt;author&gt;Mavridis, G.&lt;/author&gt;&lt;author&gt;Martin, E.&lt;/author&gt;&lt;/authors&gt;&lt;/contributors&gt;&lt;auth-address&gt;Clinic of Anesthesiology, University of Heidelberg, Im Neuenheimer Feld 110, 69120, Heidelberg, Germany.&lt;/auth-address&gt;&lt;titles&gt;&lt;title&gt;Randomised clinical trial comparing the effects of acupuncture and a newly designed placebo needle in rotator cuff tendinitis&lt;/title&gt;&lt;secondary-title&gt;Pain&lt;/secondary-title&gt;&lt;alt-title&gt;Pain&lt;/alt-title&gt;&lt;/titles&gt;&lt;periodical&gt;&lt;full-title&gt;Pain&lt;/full-title&gt;&lt;abbr-1&gt;Pain&lt;/abbr-1&gt;&lt;/periodical&gt;&lt;alt-periodical&gt;&lt;full-title&gt;Pain&lt;/full-title&gt;&lt;abbr-1&gt;Pain&lt;/abbr-1&gt;&lt;/alt-periodical&gt;&lt;pages&gt;235-41&lt;/pages&gt;&lt;volume&gt;83&lt;/volume&gt;&lt;number&gt;2&lt;/number&gt;&lt;edition&gt;1999/10/27&lt;/edition&gt;&lt;keywords&gt;&lt;keyword&gt;*Acupuncture Analgesia/adverse effects/instrumentation&lt;/keyword&gt;&lt;keyword&gt;Adult&lt;/keyword&gt;&lt;keyword&gt;Athletic Injuries/physiopathology&lt;/keyword&gt;&lt;keyword&gt;Equipment Design&lt;/keyword&gt;&lt;keyword&gt;Female&lt;/keyword&gt;&lt;keyword&gt;Humans&lt;/keyword&gt;&lt;keyword&gt;Male&lt;/keyword&gt;&lt;keyword&gt;Pain Measurement&lt;/keyword&gt;&lt;keyword&gt;Placebos&lt;/keyword&gt;&lt;keyword&gt;Questionnaires&lt;/keyword&gt;&lt;keyword&gt;*Rotator Cuff&lt;/keyword&gt;&lt;keyword&gt;Single-Blind Method&lt;/keyword&gt;&lt;keyword&gt;Tendinopathy/etiology/physiopathology/*therapy&lt;/keyword&gt;&lt;/keywords&gt;&lt;dates&gt;&lt;year&gt;1999&lt;/year&gt;&lt;pub-dates&gt;&lt;date&gt;Nov&lt;/date&gt;&lt;/pub-dates&gt;&lt;/dates&gt;&lt;isbn&gt;0304-3959 (Print)&amp;#xD;0304-3959 (Linking)&lt;/isbn&gt;&lt;accession-num&gt;10534595&lt;/accession-num&gt;&lt;work-type&gt;Clinical Trial&amp;#xD;Randomized Controlled Trial&lt;/work-type&gt;&lt;urls&gt;&lt;related-urls&gt;&lt;url&gt;http://www.ncbi.nlm.nih.gov/pubmed/10534595&lt;/url&gt;&lt;/related-urls&gt;&lt;/urls&gt;&lt;language&gt;eng&lt;/language&gt;&lt;/record&gt;&lt;/Cite&gt;&lt;/EndNote&gt;</w:instrTex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5" w:tooltip="Kleinhenz, 1999 #300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5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7799F7E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FE89DA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</w:tcPr>
          <w:p w14:paraId="69F4293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CMS and VAS 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DEFDBF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58 (0.12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3B97A8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77 (0.071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D9D72D7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CM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C4B82FD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986 (1.03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7ECF86E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3.462 (0.965)</w:t>
            </w:r>
          </w:p>
        </w:tc>
      </w:tr>
      <w:tr w:rsidR="0084511A" w:rsidRPr="00707397" w14:paraId="1DAEC137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52F72A6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6F21F1F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44BFD4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723F5165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222850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5648C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66 (0.101)</w:t>
            </w:r>
          </w:p>
        </w:tc>
        <w:tc>
          <w:tcPr>
            <w:tcW w:w="1134" w:type="dxa"/>
            <w:vAlign w:val="center"/>
          </w:tcPr>
          <w:p w14:paraId="66325E45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78 (0.109)</w:t>
            </w:r>
          </w:p>
        </w:tc>
        <w:tc>
          <w:tcPr>
            <w:tcW w:w="993" w:type="dxa"/>
            <w:vMerge/>
            <w:shd w:val="clear" w:color="auto" w:fill="auto"/>
          </w:tcPr>
          <w:p w14:paraId="3557707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7681CE61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4.483 (0.909)</w:t>
            </w:r>
          </w:p>
        </w:tc>
        <w:tc>
          <w:tcPr>
            <w:tcW w:w="1134" w:type="dxa"/>
            <w:vAlign w:val="center"/>
          </w:tcPr>
          <w:p w14:paraId="6CD760F0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4.417 (0.795)</w:t>
            </w:r>
          </w:p>
        </w:tc>
      </w:tr>
      <w:tr w:rsidR="0084511A" w:rsidRPr="00707397" w14:paraId="38D173E6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54370F5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F54EE9F" w14:textId="6DB2EFCD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Salter 2006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/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&lt;EndNote&gt;&lt;Cite&gt;&lt;Author&gt;Salter&lt;/Author&gt;&lt;Year&gt;2006&lt;/Year&gt;&lt;RecNum&gt;301&lt;/RecNum&gt;&lt;DisplayText&gt;[26]&lt;/DisplayText&gt;&lt;record&gt;&lt;rec-number&gt;301&lt;/rec-number&gt;&lt;foreign-keys&gt;&lt;key app="EN" db-id="zr2df92dmatx2le05ztx0wv2ztr5etpdvdet" timestamp="1397060313"&gt;301&lt;/key&gt;&lt;/foreign-keys&gt;&lt;ref-type name="Journal Article"&gt;17&lt;/ref-type&gt;&lt;contributors&gt;&lt;authors&gt;&lt;author&gt;Salter, G. C.&lt;/author&gt;&lt;author&gt;Roman, M.&lt;/author&gt;&lt;author&gt;Bland, M. J.&lt;/author&gt;&lt;author&gt;MacPherson, H.&lt;/author&gt;&lt;/authors&gt;&lt;/contributors&gt;&lt;auth-address&gt;Department of Health Sciences, University of York, York, UK. g.salter@ich.ucl.ac.uk &amp;lt;g.salter@ich.ucl.ac.uk&amp;gt;&lt;/auth-address&gt;&lt;titles&gt;&lt;title&gt;Acupuncture for chronic neck pain: a pilot for a randomised controlled trial&lt;/title&gt;&lt;secondary-title&gt;BMC Musculoskelet Disord&lt;/secondary-title&gt;&lt;alt-title&gt;BMC musculoskeletal disorders&lt;/alt-title&gt;&lt;/titles&gt;&lt;alt-periodical&gt;&lt;full-title&gt;BMC Musculoskeletal Disorders&lt;/full-title&gt;&lt;abbr-1&gt;BMC Musculoskelet. Disord.&lt;/abbr-1&gt;&lt;/alt-periodical&gt;&lt;pages&gt;99&lt;/pages&gt;&lt;volume&gt;7&lt;/volume&gt;&lt;edition&gt;2006/12/13&lt;/edition&gt;&lt;keywords&gt;&lt;keyword&gt;*Acupuncture Therapy/methods&lt;/keyword&gt;&lt;keyword&gt;Adult&lt;/keyword&gt;&lt;keyword&gt;Aged&lt;/keyword&gt;&lt;keyword&gt;Chronic Disease&lt;/keyword&gt;&lt;keyword&gt;Female&lt;/keyword&gt;&lt;keyword&gt;Follow-Up Studies&lt;/keyword&gt;&lt;keyword&gt;Humans&lt;/keyword&gt;&lt;keyword&gt;Male&lt;/keyword&gt;&lt;keyword&gt;Middle Aged&lt;/keyword&gt;&lt;keyword&gt;Neck Pain/epidemiology/*therapy&lt;/keyword&gt;&lt;keyword&gt;Pilot Projects&lt;/keyword&gt;&lt;keyword&gt;Randomized Controlled Trials as Topic/*methods&lt;/keyword&gt;&lt;keyword&gt;Retrospective Studies&lt;/keyword&gt;&lt;/keywords&gt;&lt;dates&gt;&lt;year&gt;2006&lt;/year&gt;&lt;/dates&gt;&lt;isbn&gt;1471-2474 (Electronic)&amp;#xD;1471-2474 (Linking)&lt;/isbn&gt;&lt;accession-num&gt;17156464&lt;/accession-num&gt;&lt;work-type&gt;Comparative Study&amp;#xD;Research Support, Non-U.S. Gov&amp;apos;t&lt;/work-type&gt;&lt;urls&gt;&lt;related-urls&gt;&lt;url&gt;http://www.ncbi.nlm.nih.gov/pubmed/17156464&lt;/url&gt;&lt;/related-urls&gt;&lt;/urls&gt;&lt;custom2&gt;1713236&lt;/custom2&gt;&lt;electronic-resource-num&gt;10.1186/1471-2474-7-99&lt;/electronic-resource-num&gt;&lt;language&gt;eng&lt;/language&gt;&lt;/record&gt;&lt;/Cite&gt;&lt;/EndNote&gt;</w:instrTex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6" w:tooltip="Salter, 2006 #301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6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8533E6D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C8EAE52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  <w:vAlign w:val="center"/>
          </w:tcPr>
          <w:p w14:paraId="58C247A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 xml:space="preserve">EQ-5D available - </w:t>
            </w: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no mapping</w:t>
            </w:r>
            <w:r>
              <w:rPr>
                <w:rFonts w:ascii="Calibri" w:hAnsi="Calibri"/>
                <w:sz w:val="16"/>
                <w:szCs w:val="16"/>
                <w:lang w:eastAsia="ja-JP"/>
              </w:rPr>
              <w:t xml:space="preserve"> necessar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436633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46 (0.32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4B48387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7 (0.25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C26931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Northwick Park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EE5599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395 (1.15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FAA718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518 (0.961)</w:t>
            </w:r>
          </w:p>
        </w:tc>
      </w:tr>
      <w:tr w:rsidR="0084511A" w:rsidRPr="00707397" w14:paraId="6A377A91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56581911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CC68B3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7D6FE3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DE26F6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02D86E7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1310AB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14 (0.26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A733B8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34 (0.26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1BE8401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4DAE06C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138 (0.7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BE062B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342 (1.1)</w:t>
            </w:r>
          </w:p>
        </w:tc>
      </w:tr>
      <w:tr w:rsidR="0084511A" w:rsidRPr="00707397" w14:paraId="7FBE35CC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6D65EB28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9FB5F9B" w14:textId="67DD6AB8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Thomas 2006 </w:t>
            </w:r>
            <w:r w:rsidR="009F2D1B" w:rsidRPr="001C7C20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UaG9tYXM8L0F1dGhvcj48WWVhcj4yMDA1PC9ZZWFyPjxS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UaG9tYXM8L0F1dGhvcj48WWVhcj4yMDA1PC9ZZWFyPjxS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1C7C20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6" w:tooltip="Salter, 2006 #301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6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 xml:space="preserve">, </w:t>
            </w:r>
            <w:hyperlink w:anchor="_ENREF_27" w:tooltip="Thomas, 2005 #618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7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1C7C20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B8FA3B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MS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08948D4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7DBBA535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BDEB4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32 (0.28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AF8A4F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55 (0.27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FDE6AB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F-36 bodily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2B071B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1.815 (1.07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606D8F5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2.316 (1.064)</w:t>
            </w:r>
          </w:p>
        </w:tc>
      </w:tr>
      <w:tr w:rsidR="0084511A" w:rsidRPr="00707397" w14:paraId="58985E7C" w14:textId="77777777" w:rsidTr="0097289B">
        <w:trPr>
          <w:jc w:val="center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14:paraId="3F22CA9F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4C404D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EF96B3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193EE8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</w:tcPr>
          <w:p w14:paraId="4332BC69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72DC4B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534 (0.29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D79DC0D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753 (0.1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6FB980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D04B61C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1.839 (0.964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8CB4163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-2.545 (0.962)</w:t>
            </w:r>
          </w:p>
        </w:tc>
      </w:tr>
      <w:tr w:rsidR="0084511A" w:rsidRPr="00707397" w14:paraId="3483255F" w14:textId="77777777" w:rsidTr="0097289B">
        <w:trPr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</w:tcPr>
          <w:p w14:paraId="686DADFC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2B88ED0" w14:textId="118F844F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 xml:space="preserve">Berman 2004 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CZXJtYW48L0F1dGhvcj48WWVhcj4yMDA0PC9ZZWFyPjxS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begin">
                <w:fldData xml:space="preserve">PEVuZE5vdGU+PENpdGU+PEF1dGhvcj5CZXJtYW48L0F1dGhvcj48WWVhcj4yMDA0PC9ZZWFyPjxS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</w:fldData>
              </w:fldCha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instrText xml:space="preserve"> ADDIN EN.CITE.DATA </w:instrText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</w:r>
            <w:r w:rsidR="009C2C8A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separate"/>
            </w:r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[</w:t>
            </w:r>
            <w:hyperlink w:anchor="_ENREF_28" w:tooltip="Berman, 2004 #248" w:history="1">
              <w:r w:rsidR="009C2C8A">
                <w:rPr>
                  <w:rFonts w:ascii="Calibri" w:hAnsi="Calibri"/>
                  <w:noProof/>
                  <w:sz w:val="16"/>
                  <w:szCs w:val="16"/>
                  <w:vertAlign w:val="superscript"/>
                  <w:lang w:eastAsia="ja-JP"/>
                </w:rPr>
                <w:t>28</w:t>
              </w:r>
            </w:hyperlink>
            <w:r w:rsidR="009C2C8A">
              <w:rPr>
                <w:rFonts w:ascii="Calibri" w:hAnsi="Calibri"/>
                <w:noProof/>
                <w:sz w:val="16"/>
                <w:szCs w:val="16"/>
                <w:vertAlign w:val="superscript"/>
                <w:lang w:eastAsia="ja-JP"/>
              </w:rPr>
              <w:t>]</w:t>
            </w:r>
            <w:r w:rsidR="009F2D1B" w:rsidRPr="00707397">
              <w:rPr>
                <w:rFonts w:ascii="Calibri" w:hAnsi="Calibri"/>
                <w:sz w:val="16"/>
                <w:szCs w:val="16"/>
                <w:vertAlign w:val="superscript"/>
                <w:lang w:eastAsia="ja-JP"/>
              </w:rPr>
              <w:fldChar w:fldCharType="end"/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D4B9B7B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>
              <w:rPr>
                <w:rFonts w:ascii="Calibri" w:hAnsi="Calibri"/>
                <w:sz w:val="16"/>
                <w:szCs w:val="16"/>
                <w:lang w:eastAsia="ja-JP"/>
              </w:rPr>
              <w:t>OA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8986FF6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Usual care</w:t>
            </w:r>
          </w:p>
        </w:tc>
        <w:tc>
          <w:tcPr>
            <w:tcW w:w="858" w:type="dxa"/>
            <w:vMerge/>
          </w:tcPr>
          <w:p w14:paraId="7B0C05A2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410CD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5 (0.19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595763C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28 (0.2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1E59A23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WOMAC pain 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0570F5A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577 (1.05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6F4B2FB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851 (1.098)</w:t>
            </w:r>
          </w:p>
        </w:tc>
      </w:tr>
      <w:tr w:rsidR="0084511A" w:rsidRPr="00707397" w14:paraId="043097A0" w14:textId="77777777" w:rsidTr="0097289B">
        <w:trPr>
          <w:jc w:val="center"/>
        </w:trPr>
        <w:tc>
          <w:tcPr>
            <w:tcW w:w="426" w:type="dxa"/>
            <w:shd w:val="clear" w:color="auto" w:fill="auto"/>
          </w:tcPr>
          <w:p w14:paraId="263D6D5A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1D98E63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shd w:val="clear" w:color="auto" w:fill="auto"/>
          </w:tcPr>
          <w:p w14:paraId="0DC5BC7B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75DC79F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Sham acupuncture</w:t>
            </w:r>
          </w:p>
        </w:tc>
        <w:tc>
          <w:tcPr>
            <w:tcW w:w="858" w:type="dxa"/>
            <w:vMerge/>
          </w:tcPr>
          <w:p w14:paraId="26411823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47AACB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15 (0.246)</w:t>
            </w:r>
          </w:p>
        </w:tc>
        <w:tc>
          <w:tcPr>
            <w:tcW w:w="1134" w:type="dxa"/>
            <w:vAlign w:val="center"/>
          </w:tcPr>
          <w:p w14:paraId="1A6FEA71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93 (0.169)</w:t>
            </w:r>
          </w:p>
        </w:tc>
        <w:tc>
          <w:tcPr>
            <w:tcW w:w="993" w:type="dxa"/>
            <w:vMerge/>
            <w:shd w:val="clear" w:color="auto" w:fill="auto"/>
          </w:tcPr>
          <w:p w14:paraId="5281A979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534F582E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547 (0.969)</w:t>
            </w:r>
          </w:p>
        </w:tc>
        <w:tc>
          <w:tcPr>
            <w:tcW w:w="1134" w:type="dxa"/>
            <w:vAlign w:val="center"/>
          </w:tcPr>
          <w:p w14:paraId="25F6B2A8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587 (0.981)</w:t>
            </w:r>
          </w:p>
        </w:tc>
      </w:tr>
      <w:tr w:rsidR="0084511A" w:rsidRPr="00707397" w14:paraId="41F8B4A9" w14:textId="77777777" w:rsidTr="0097289B">
        <w:trPr>
          <w:jc w:val="center"/>
        </w:trPr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</w:tcPr>
          <w:p w14:paraId="57357844" w14:textId="77777777" w:rsidR="0084511A" w:rsidRPr="00707397" w:rsidRDefault="0084511A" w:rsidP="009C2C8A">
            <w:pPr>
              <w:jc w:val="center"/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1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953A9D0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83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9A6539F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CE2EA67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  <w:r w:rsidRPr="00707397">
              <w:rPr>
                <w:rFonts w:ascii="Calibri" w:hAnsi="Calibri"/>
                <w:sz w:val="16"/>
                <w:szCs w:val="16"/>
                <w:lang w:eastAsia="ja-JP"/>
              </w:rPr>
              <w:t>Acupuncture</w:t>
            </w:r>
          </w:p>
        </w:tc>
        <w:tc>
          <w:tcPr>
            <w:tcW w:w="858" w:type="dxa"/>
            <w:vMerge/>
            <w:tcBorders>
              <w:bottom w:val="single" w:sz="12" w:space="0" w:color="auto"/>
            </w:tcBorders>
          </w:tcPr>
          <w:p w14:paraId="084763FD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D389F9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08 (0.23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60DD9E" w14:textId="77777777" w:rsidR="0084511A" w:rsidRPr="00C1460F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C1460F">
              <w:rPr>
                <w:rFonts w:ascii="Calibri" w:hAnsi="Calibri"/>
                <w:color w:val="000000"/>
                <w:sz w:val="16"/>
                <w:szCs w:val="22"/>
              </w:rPr>
              <w:t>0.682 (0.184)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222A6CE" w14:textId="77777777" w:rsidR="0084511A" w:rsidRPr="00707397" w:rsidRDefault="0084511A" w:rsidP="009C2C8A">
            <w:pPr>
              <w:rPr>
                <w:rFonts w:ascii="Calibri" w:hAnsi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665ED59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2.552 (0.97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F4F583C" w14:textId="77777777" w:rsidR="0084511A" w:rsidRPr="00E11F90" w:rsidRDefault="0084511A" w:rsidP="009C2C8A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 w:rsidRPr="00E11F90">
              <w:rPr>
                <w:rFonts w:ascii="Calibri" w:hAnsi="Calibri"/>
                <w:color w:val="000000"/>
                <w:sz w:val="16"/>
                <w:szCs w:val="22"/>
              </w:rPr>
              <w:t>1.345 (0.892)</w:t>
            </w:r>
          </w:p>
        </w:tc>
      </w:tr>
    </w:tbl>
    <w:p w14:paraId="5A130237" w14:textId="4B9AFE68" w:rsidR="0084511A" w:rsidRPr="005E228D" w:rsidRDefault="009C2C8A" w:rsidP="009C2C8A">
      <w:pPr>
        <w:spacing w:before="120" w:after="120"/>
        <w:rPr>
          <w:rFonts w:ascii="Calibri" w:hAnsi="Calibri"/>
          <w:sz w:val="16"/>
          <w:szCs w:val="16"/>
          <w:lang w:eastAsia="ja-JP"/>
        </w:rPr>
        <w:sectPr w:rsidR="0084511A" w:rsidRPr="005E228D" w:rsidSect="00090013">
          <w:footerReference w:type="default" r:id="rId9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Calibri" w:hAnsi="Calibri"/>
          <w:sz w:val="16"/>
          <w:szCs w:val="16"/>
          <w:lang w:eastAsia="ja-JP"/>
        </w:rPr>
        <w:t xml:space="preserve">Legend: </w:t>
      </w:r>
      <w:r w:rsidR="0084511A" w:rsidRPr="005E228D">
        <w:rPr>
          <w:rFonts w:ascii="Calibri" w:hAnsi="Calibri"/>
          <w:sz w:val="16"/>
          <w:szCs w:val="16"/>
          <w:lang w:eastAsia="ja-JP"/>
        </w:rPr>
        <w:t>a – H = headache, MSK = musculoskeletal, OAK = osteoarthritis of the knee</w:t>
      </w:r>
      <w:r w:rsidR="007E1732">
        <w:rPr>
          <w:rFonts w:ascii="Calibri" w:hAnsi="Calibri"/>
          <w:sz w:val="16"/>
          <w:szCs w:val="16"/>
          <w:lang w:eastAsia="ja-JP"/>
        </w:rPr>
        <w:t xml:space="preserve">; </w:t>
      </w:r>
      <w:proofErr w:type="spellStart"/>
      <w:r w:rsidR="007E1732">
        <w:rPr>
          <w:rFonts w:ascii="Calibri" w:hAnsi="Calibri"/>
          <w:sz w:val="16"/>
          <w:szCs w:val="16"/>
          <w:lang w:eastAsia="ja-JP"/>
        </w:rPr>
        <w:t>sd</w:t>
      </w:r>
      <w:proofErr w:type="spellEnd"/>
      <w:r w:rsidR="007E1732">
        <w:rPr>
          <w:rFonts w:ascii="Calibri" w:hAnsi="Calibri"/>
          <w:sz w:val="16"/>
          <w:szCs w:val="16"/>
          <w:lang w:eastAsia="ja-JP"/>
        </w:rPr>
        <w:t xml:space="preserve"> - standard deviation; </w:t>
      </w:r>
      <w:proofErr w:type="spellStart"/>
      <w:r w:rsidR="007E1732">
        <w:rPr>
          <w:rFonts w:ascii="Calibri" w:hAnsi="Calibri"/>
          <w:sz w:val="16"/>
          <w:szCs w:val="16"/>
          <w:lang w:eastAsia="ja-JP"/>
        </w:rPr>
        <w:t>HRQoL</w:t>
      </w:r>
      <w:proofErr w:type="spellEnd"/>
      <w:r w:rsidR="007E1732">
        <w:rPr>
          <w:rFonts w:ascii="Calibri" w:hAnsi="Calibri"/>
          <w:sz w:val="16"/>
          <w:szCs w:val="16"/>
          <w:lang w:eastAsia="ja-JP"/>
        </w:rPr>
        <w:t xml:space="preserve"> – Health Related Quality of Life;  </w:t>
      </w:r>
      <w:proofErr w:type="spellStart"/>
      <w:r w:rsidR="007E1732">
        <w:rPr>
          <w:rFonts w:ascii="Calibri" w:hAnsi="Calibri"/>
          <w:sz w:val="16"/>
          <w:szCs w:val="16"/>
          <w:lang w:eastAsia="ja-JP"/>
        </w:rPr>
        <w:t>tth</w:t>
      </w:r>
      <w:proofErr w:type="spellEnd"/>
      <w:r w:rsidR="007E1732">
        <w:rPr>
          <w:rFonts w:ascii="Calibri" w:hAnsi="Calibri"/>
          <w:sz w:val="16"/>
          <w:szCs w:val="16"/>
          <w:lang w:eastAsia="ja-JP"/>
        </w:rPr>
        <w:t xml:space="preserve"> – tension type headache; WOMAC - </w:t>
      </w:r>
      <w:r w:rsidR="007E1732" w:rsidRPr="007E1732">
        <w:rPr>
          <w:rFonts w:ascii="Calibri" w:hAnsi="Calibri"/>
          <w:sz w:val="16"/>
          <w:szCs w:val="16"/>
          <w:lang w:eastAsia="ja-JP"/>
        </w:rPr>
        <w:t>Western Ontario and McMaster Universities Arthritis Index</w:t>
      </w:r>
      <w:r w:rsidR="007E1732">
        <w:rPr>
          <w:rFonts w:ascii="Calibri" w:hAnsi="Calibri"/>
          <w:sz w:val="16"/>
          <w:szCs w:val="16"/>
          <w:lang w:eastAsia="ja-JP"/>
        </w:rPr>
        <w:t xml:space="preserve">; VAS – Visual Analogue Scale; </w:t>
      </w:r>
      <w:r w:rsidR="00FC16B9">
        <w:rPr>
          <w:rFonts w:ascii="Calibri" w:hAnsi="Calibri"/>
          <w:sz w:val="16"/>
          <w:szCs w:val="16"/>
          <w:lang w:eastAsia="ja-JP"/>
        </w:rPr>
        <w:t xml:space="preserve">CMS - </w:t>
      </w:r>
      <w:r w:rsidR="00FC16B9" w:rsidRPr="00FC16B9">
        <w:rPr>
          <w:rFonts w:ascii="Calibri" w:hAnsi="Calibri"/>
          <w:sz w:val="16"/>
          <w:szCs w:val="16"/>
          <w:lang w:eastAsia="ja-JP"/>
        </w:rPr>
        <w:t xml:space="preserve">Constant </w:t>
      </w:r>
      <w:proofErr w:type="spellStart"/>
      <w:r w:rsidR="00FC16B9" w:rsidRPr="00FC16B9">
        <w:rPr>
          <w:rFonts w:ascii="Calibri" w:hAnsi="Calibri"/>
          <w:sz w:val="16"/>
          <w:szCs w:val="16"/>
          <w:lang w:eastAsia="ja-JP"/>
        </w:rPr>
        <w:t>Murley</w:t>
      </w:r>
      <w:proofErr w:type="spellEnd"/>
      <w:r w:rsidR="00FC16B9" w:rsidRPr="00FC16B9">
        <w:rPr>
          <w:rFonts w:ascii="Calibri" w:hAnsi="Calibri"/>
          <w:sz w:val="16"/>
          <w:szCs w:val="16"/>
          <w:lang w:eastAsia="ja-JP"/>
        </w:rPr>
        <w:t xml:space="preserve"> Score</w:t>
      </w:r>
    </w:p>
    <w:p w14:paraId="3C94C932" w14:textId="625009DF" w:rsidR="009C2C8A" w:rsidRPr="00BD691C" w:rsidRDefault="00BD691C" w:rsidP="006F68AC">
      <w:pPr>
        <w:spacing w:before="120" w:after="120"/>
        <w:rPr>
          <w:rFonts w:asciiTheme="minorHAnsi" w:hAnsiTheme="minorHAnsi"/>
          <w:b/>
          <w:sz w:val="32"/>
          <w:szCs w:val="20"/>
          <w:lang w:eastAsia="ja-JP"/>
        </w:rPr>
      </w:pPr>
      <w:bookmarkStart w:id="0" w:name="_GoBack"/>
      <w:r w:rsidRPr="00BD691C">
        <w:rPr>
          <w:rFonts w:asciiTheme="minorHAnsi" w:hAnsiTheme="minorHAnsi"/>
          <w:b/>
          <w:sz w:val="32"/>
          <w:szCs w:val="20"/>
          <w:lang w:eastAsia="ja-JP"/>
        </w:rPr>
        <w:lastRenderedPageBreak/>
        <w:t>Table A1 references:</w:t>
      </w:r>
    </w:p>
    <w:bookmarkEnd w:id="0"/>
    <w:p w14:paraId="48D9B05F" w14:textId="77777777" w:rsidR="00BD691C" w:rsidRDefault="00BD691C" w:rsidP="006F68AC">
      <w:pPr>
        <w:spacing w:before="120" w:after="120"/>
        <w:rPr>
          <w:rFonts w:asciiTheme="minorHAnsi" w:hAnsiTheme="minorHAnsi"/>
          <w:sz w:val="20"/>
          <w:szCs w:val="20"/>
          <w:lang w:eastAsia="ja-JP"/>
        </w:rPr>
      </w:pPr>
    </w:p>
    <w:p w14:paraId="6096BD77" w14:textId="77777777" w:rsidR="009C2C8A" w:rsidRPr="009C2C8A" w:rsidRDefault="009C2C8A" w:rsidP="009C2C8A">
      <w:pPr>
        <w:pStyle w:val="EndNoteBibliography"/>
        <w:ind w:left="560" w:hanging="560"/>
      </w:pPr>
      <w:r>
        <w:rPr>
          <w:rFonts w:asciiTheme="minorHAnsi" w:hAnsiTheme="minorHAnsi"/>
          <w:sz w:val="20"/>
          <w:szCs w:val="20"/>
          <w:lang w:eastAsia="ja-JP"/>
        </w:rPr>
        <w:fldChar w:fldCharType="begin"/>
      </w:r>
      <w:r>
        <w:rPr>
          <w:rFonts w:asciiTheme="minorHAnsi" w:hAnsiTheme="minorHAnsi"/>
          <w:sz w:val="20"/>
          <w:szCs w:val="20"/>
          <w:lang w:eastAsia="ja-JP"/>
        </w:rPr>
        <w:instrText xml:space="preserve"> ADDIN EN.REFLIST </w:instrText>
      </w:r>
      <w:r>
        <w:rPr>
          <w:rFonts w:asciiTheme="minorHAnsi" w:hAnsiTheme="minorHAnsi"/>
          <w:sz w:val="20"/>
          <w:szCs w:val="20"/>
          <w:lang w:eastAsia="ja-JP"/>
        </w:rPr>
        <w:fldChar w:fldCharType="separate"/>
      </w:r>
      <w:bookmarkStart w:id="1" w:name="_ENREF_1"/>
      <w:r w:rsidRPr="009C2C8A">
        <w:t>1.</w:t>
      </w:r>
      <w:r w:rsidRPr="009C2C8A">
        <w:tab/>
        <w:t xml:space="preserve">Diener HC, Kronfeld K, Boewing G, Lungenhausen M, Maier C, Molsberger A, Tegenthoff M, Trampisch HJ, Zenz M, Meinert R: </w:t>
      </w:r>
      <w:r w:rsidRPr="009C2C8A">
        <w:rPr>
          <w:b/>
        </w:rPr>
        <w:t>Efficacy of acupuncture for the prophylaxis of migraine: a multicentre randomised controlled clinical trial</w:t>
      </w:r>
      <w:r w:rsidRPr="009C2C8A">
        <w:t xml:space="preserve">. </w:t>
      </w:r>
      <w:r w:rsidRPr="009C2C8A">
        <w:rPr>
          <w:i/>
        </w:rPr>
        <w:t xml:space="preserve">Lancet neurology </w:t>
      </w:r>
      <w:r w:rsidRPr="009C2C8A">
        <w:t xml:space="preserve">2006, </w:t>
      </w:r>
      <w:r w:rsidRPr="009C2C8A">
        <w:rPr>
          <w:b/>
        </w:rPr>
        <w:t>5</w:t>
      </w:r>
      <w:r w:rsidRPr="009C2C8A">
        <w:t>(4):310-316.</w:t>
      </w:r>
      <w:bookmarkEnd w:id="1"/>
    </w:p>
    <w:p w14:paraId="7665A7F8" w14:textId="77777777" w:rsidR="009C2C8A" w:rsidRPr="009C2C8A" w:rsidRDefault="009C2C8A" w:rsidP="009C2C8A">
      <w:pPr>
        <w:pStyle w:val="EndNoteBibliography"/>
        <w:ind w:left="560" w:hanging="560"/>
      </w:pPr>
      <w:bookmarkStart w:id="2" w:name="_ENREF_2"/>
      <w:r w:rsidRPr="009C2C8A">
        <w:t>2.</w:t>
      </w:r>
      <w:r w:rsidRPr="009C2C8A">
        <w:tab/>
        <w:t xml:space="preserve">Endres HG, Bowing G, Diener HC, Lange S, Maier C, Molsberger A, Zenz M, Vickers AJ, Tegenthoff M: </w:t>
      </w:r>
      <w:r w:rsidRPr="009C2C8A">
        <w:rPr>
          <w:b/>
        </w:rPr>
        <w:t>Acupuncture for tension-type headache: a multicentre, sham-controlled, patient-and observer-blinded, randomised trial</w:t>
      </w:r>
      <w:r w:rsidRPr="009C2C8A">
        <w:t xml:space="preserve">. </w:t>
      </w:r>
      <w:r w:rsidRPr="009C2C8A">
        <w:rPr>
          <w:i/>
        </w:rPr>
        <w:t xml:space="preserve">The journal of headache and pain </w:t>
      </w:r>
      <w:r w:rsidRPr="009C2C8A">
        <w:t xml:space="preserve">2007, </w:t>
      </w:r>
      <w:r w:rsidRPr="009C2C8A">
        <w:rPr>
          <w:b/>
        </w:rPr>
        <w:t>8</w:t>
      </w:r>
      <w:r w:rsidRPr="009C2C8A">
        <w:t>(5):306-314.</w:t>
      </w:r>
      <w:bookmarkEnd w:id="2"/>
    </w:p>
    <w:p w14:paraId="2177E324" w14:textId="77777777" w:rsidR="009C2C8A" w:rsidRPr="009C2C8A" w:rsidRDefault="009C2C8A" w:rsidP="009C2C8A">
      <w:pPr>
        <w:pStyle w:val="EndNoteBibliography"/>
        <w:ind w:left="560" w:hanging="560"/>
      </w:pPr>
      <w:bookmarkStart w:id="3" w:name="_ENREF_3"/>
      <w:r w:rsidRPr="009C2C8A">
        <w:t>3.</w:t>
      </w:r>
      <w:r w:rsidRPr="009C2C8A">
        <w:tab/>
        <w:t xml:space="preserve">Haake M, Muller HH, Schade-Brittinger C, Basler HD, Schafer H, Maier C, Endres HG, Trampisch HJ, Molsberger A: </w:t>
      </w:r>
      <w:r w:rsidRPr="009C2C8A">
        <w:rPr>
          <w:b/>
        </w:rPr>
        <w:t>German Acupuncture Trials (GERAC) for chronic low back pain: randomized, multicenter, blinded, parallel-group trial with 3 groups</w:t>
      </w:r>
      <w:r w:rsidRPr="009C2C8A">
        <w:t xml:space="preserve">. </w:t>
      </w:r>
      <w:r w:rsidRPr="009C2C8A">
        <w:rPr>
          <w:i/>
        </w:rPr>
        <w:t xml:space="preserve">Archives of internal medicine </w:t>
      </w:r>
      <w:r w:rsidRPr="009C2C8A">
        <w:t xml:space="preserve">2007, </w:t>
      </w:r>
      <w:r w:rsidRPr="009C2C8A">
        <w:rPr>
          <w:b/>
        </w:rPr>
        <w:t>167</w:t>
      </w:r>
      <w:r w:rsidRPr="009C2C8A">
        <w:t>(17):1892-1898.</w:t>
      </w:r>
      <w:bookmarkEnd w:id="3"/>
    </w:p>
    <w:p w14:paraId="744FA4F0" w14:textId="77777777" w:rsidR="009C2C8A" w:rsidRPr="009C2C8A" w:rsidRDefault="009C2C8A" w:rsidP="009C2C8A">
      <w:pPr>
        <w:pStyle w:val="EndNoteBibliography"/>
        <w:ind w:left="560" w:hanging="560"/>
      </w:pPr>
      <w:bookmarkStart w:id="4" w:name="_ENREF_4"/>
      <w:r w:rsidRPr="009C2C8A">
        <w:t>4.</w:t>
      </w:r>
      <w:r w:rsidRPr="009C2C8A">
        <w:tab/>
        <w:t xml:space="preserve">Scharf HP, Mansmann U, Streitberger K, Witte S, Kramer J, Maier C, Trampisch HJ, Victor N: </w:t>
      </w:r>
      <w:r w:rsidRPr="009C2C8A">
        <w:rPr>
          <w:b/>
        </w:rPr>
        <w:t>Acupuncture and knee osteoarthritis: a three-armed randomized trial</w:t>
      </w:r>
      <w:r w:rsidRPr="009C2C8A">
        <w:t xml:space="preserve">. </w:t>
      </w:r>
      <w:r w:rsidRPr="009C2C8A">
        <w:rPr>
          <w:i/>
        </w:rPr>
        <w:t xml:space="preserve">Annals of internal medicine </w:t>
      </w:r>
      <w:r w:rsidRPr="009C2C8A">
        <w:t xml:space="preserve">2006, </w:t>
      </w:r>
      <w:r w:rsidRPr="009C2C8A">
        <w:rPr>
          <w:b/>
        </w:rPr>
        <w:t>145</w:t>
      </w:r>
      <w:r w:rsidRPr="009C2C8A">
        <w:t>(1):12-20.</w:t>
      </w:r>
      <w:bookmarkEnd w:id="4"/>
    </w:p>
    <w:p w14:paraId="36C75F91" w14:textId="77777777" w:rsidR="009C2C8A" w:rsidRPr="009C2C8A" w:rsidRDefault="009C2C8A" w:rsidP="009C2C8A">
      <w:pPr>
        <w:pStyle w:val="EndNoteBibliography"/>
        <w:ind w:left="560" w:hanging="560"/>
      </w:pPr>
      <w:bookmarkStart w:id="5" w:name="_ENREF_5"/>
      <w:r w:rsidRPr="009C2C8A">
        <w:t>5.</w:t>
      </w:r>
      <w:r w:rsidRPr="009C2C8A">
        <w:tab/>
        <w:t xml:space="preserve">Jena S, Witt CM, Brinkhaus B, Wegscheider K, Willich SN: </w:t>
      </w:r>
      <w:r w:rsidRPr="009C2C8A">
        <w:rPr>
          <w:b/>
        </w:rPr>
        <w:t>Acupuncture in patients with headache</w:t>
      </w:r>
      <w:r w:rsidRPr="009C2C8A">
        <w:t xml:space="preserve">. </w:t>
      </w:r>
      <w:r w:rsidRPr="009C2C8A">
        <w:rPr>
          <w:i/>
        </w:rPr>
        <w:t xml:space="preserve">Cephalalgia : an international journal of headache </w:t>
      </w:r>
      <w:r w:rsidRPr="009C2C8A">
        <w:t xml:space="preserve">2008, </w:t>
      </w:r>
      <w:r w:rsidRPr="009C2C8A">
        <w:rPr>
          <w:b/>
        </w:rPr>
        <w:t>28</w:t>
      </w:r>
      <w:r w:rsidRPr="009C2C8A">
        <w:t>(9):969-979.</w:t>
      </w:r>
      <w:bookmarkEnd w:id="5"/>
    </w:p>
    <w:p w14:paraId="07D96611" w14:textId="77777777" w:rsidR="009C2C8A" w:rsidRPr="009C2C8A" w:rsidRDefault="009C2C8A" w:rsidP="009C2C8A">
      <w:pPr>
        <w:pStyle w:val="EndNoteBibliography"/>
        <w:ind w:left="560" w:hanging="560"/>
      </w:pPr>
      <w:bookmarkStart w:id="6" w:name="_ENREF_6"/>
      <w:r w:rsidRPr="009C2C8A">
        <w:t>6.</w:t>
      </w:r>
      <w:r w:rsidRPr="009C2C8A">
        <w:tab/>
        <w:t>Linde K, Streng A, Jurgens S, Hoppe A, Brinkhaus B, Witt C, Wagenpfeil S, Pfaffenrath V, Hammes MG, Weidenhammer W</w:t>
      </w:r>
      <w:r w:rsidRPr="009C2C8A">
        <w:rPr>
          <w:i/>
        </w:rPr>
        <w:t xml:space="preserve"> et al</w:t>
      </w:r>
      <w:r w:rsidRPr="009C2C8A">
        <w:t xml:space="preserve">: </w:t>
      </w:r>
      <w:r w:rsidRPr="009C2C8A">
        <w:rPr>
          <w:b/>
        </w:rPr>
        <w:t>Acupuncture for patients with migraine: a randomized controlled trial</w:t>
      </w:r>
      <w:r w:rsidRPr="009C2C8A">
        <w:t xml:space="preserve">. </w:t>
      </w:r>
      <w:r w:rsidRPr="009C2C8A">
        <w:rPr>
          <w:i/>
        </w:rPr>
        <w:t xml:space="preserve">JAMA : the journal of the American Medical Association </w:t>
      </w:r>
      <w:r w:rsidRPr="009C2C8A">
        <w:t xml:space="preserve">2005, </w:t>
      </w:r>
      <w:r w:rsidRPr="009C2C8A">
        <w:rPr>
          <w:b/>
        </w:rPr>
        <w:t>293</w:t>
      </w:r>
      <w:r w:rsidRPr="009C2C8A">
        <w:t>(17):2118-2125.</w:t>
      </w:r>
      <w:bookmarkEnd w:id="6"/>
    </w:p>
    <w:p w14:paraId="1ED15BAE" w14:textId="77777777" w:rsidR="009C2C8A" w:rsidRPr="009C2C8A" w:rsidRDefault="009C2C8A" w:rsidP="009C2C8A">
      <w:pPr>
        <w:pStyle w:val="EndNoteBibliography"/>
        <w:ind w:left="560" w:hanging="560"/>
      </w:pPr>
      <w:bookmarkStart w:id="7" w:name="_ENREF_7"/>
      <w:r w:rsidRPr="009C2C8A">
        <w:t>7.</w:t>
      </w:r>
      <w:r w:rsidRPr="009C2C8A">
        <w:tab/>
        <w:t>Melchart D, Streng A, Hoppe A, Brinkhaus B, Witt C, Wagenpfeil S, Pfaffenrath V, Hammes M, Hummelsberger J, Irnich D</w:t>
      </w:r>
      <w:r w:rsidRPr="009C2C8A">
        <w:rPr>
          <w:i/>
        </w:rPr>
        <w:t xml:space="preserve"> et al</w:t>
      </w:r>
      <w:r w:rsidRPr="009C2C8A">
        <w:t xml:space="preserve">: </w:t>
      </w:r>
      <w:r w:rsidRPr="009C2C8A">
        <w:rPr>
          <w:b/>
        </w:rPr>
        <w:t>Acupuncture in patients with tension-type headache: randomised controlled trial</w:t>
      </w:r>
      <w:r w:rsidRPr="009C2C8A">
        <w:t xml:space="preserve">. </w:t>
      </w:r>
      <w:r w:rsidRPr="009C2C8A">
        <w:rPr>
          <w:i/>
        </w:rPr>
        <w:t xml:space="preserve">Bmj </w:t>
      </w:r>
      <w:r w:rsidRPr="009C2C8A">
        <w:t xml:space="preserve">2005, </w:t>
      </w:r>
      <w:r w:rsidRPr="009C2C8A">
        <w:rPr>
          <w:b/>
        </w:rPr>
        <w:t>331</w:t>
      </w:r>
      <w:r w:rsidRPr="009C2C8A">
        <w:t>(7513):376-382.</w:t>
      </w:r>
      <w:bookmarkEnd w:id="7"/>
    </w:p>
    <w:p w14:paraId="3334DB58" w14:textId="77777777" w:rsidR="009C2C8A" w:rsidRPr="009C2C8A" w:rsidRDefault="009C2C8A" w:rsidP="009C2C8A">
      <w:pPr>
        <w:pStyle w:val="EndNoteBibliography"/>
        <w:ind w:left="560" w:hanging="560"/>
      </w:pPr>
      <w:bookmarkStart w:id="8" w:name="_ENREF_8"/>
      <w:r w:rsidRPr="009C2C8A">
        <w:t>8.</w:t>
      </w:r>
      <w:r w:rsidRPr="009C2C8A">
        <w:tab/>
        <w:t xml:space="preserve">Vickers AJ, Rees RW, Zollman CE, McCarney R, Smith CM, Ellis N, Fisher P, Van Haselen R, Wonderling D, Grieve R: </w:t>
      </w:r>
      <w:r w:rsidRPr="009C2C8A">
        <w:rPr>
          <w:b/>
        </w:rPr>
        <w:t>Acupuncture of chronic headache disorders in primary care: randomised controlled trial and economic analysis</w:t>
      </w:r>
      <w:r w:rsidRPr="009C2C8A">
        <w:t xml:space="preserve">. </w:t>
      </w:r>
      <w:r w:rsidRPr="009C2C8A">
        <w:rPr>
          <w:i/>
        </w:rPr>
        <w:t xml:space="preserve">Health Technol Assess </w:t>
      </w:r>
      <w:r w:rsidRPr="009C2C8A">
        <w:t xml:space="preserve">2004, </w:t>
      </w:r>
      <w:r w:rsidRPr="009C2C8A">
        <w:rPr>
          <w:b/>
        </w:rPr>
        <w:t>8</w:t>
      </w:r>
      <w:r w:rsidRPr="009C2C8A">
        <w:t>(48):iii, 1-35.</w:t>
      </w:r>
      <w:bookmarkEnd w:id="8"/>
    </w:p>
    <w:p w14:paraId="1D3131C0" w14:textId="77777777" w:rsidR="009C2C8A" w:rsidRPr="009C2C8A" w:rsidRDefault="009C2C8A" w:rsidP="009C2C8A">
      <w:pPr>
        <w:pStyle w:val="EndNoteBibliography"/>
        <w:ind w:left="560" w:hanging="560"/>
      </w:pPr>
      <w:bookmarkStart w:id="9" w:name="_ENREF_9"/>
      <w:r w:rsidRPr="009C2C8A">
        <w:t>9.</w:t>
      </w:r>
      <w:r w:rsidRPr="009C2C8A">
        <w:tab/>
        <w:t xml:space="preserve">Brinkhaus B, Witt CM, Jena S, Linde K, Streng A, Wagenpfeil S, Irnich D, Walther HU, Melchart D, Willich SN: </w:t>
      </w:r>
      <w:r w:rsidRPr="009C2C8A">
        <w:rPr>
          <w:b/>
        </w:rPr>
        <w:t>Acupuncture in patients with chronic low back pain: a randomized controlled trial</w:t>
      </w:r>
      <w:r w:rsidRPr="009C2C8A">
        <w:t xml:space="preserve">. </w:t>
      </w:r>
      <w:r w:rsidRPr="009C2C8A">
        <w:rPr>
          <w:i/>
        </w:rPr>
        <w:t xml:space="preserve">Archives of internal medicine </w:t>
      </w:r>
      <w:r w:rsidRPr="009C2C8A">
        <w:t xml:space="preserve">2006, </w:t>
      </w:r>
      <w:r w:rsidRPr="009C2C8A">
        <w:rPr>
          <w:b/>
        </w:rPr>
        <w:t>166</w:t>
      </w:r>
      <w:r w:rsidRPr="009C2C8A">
        <w:t>(4):450-457.</w:t>
      </w:r>
      <w:bookmarkEnd w:id="9"/>
    </w:p>
    <w:p w14:paraId="44A0BA2E" w14:textId="77777777" w:rsidR="009C2C8A" w:rsidRPr="009C2C8A" w:rsidRDefault="009C2C8A" w:rsidP="009C2C8A">
      <w:pPr>
        <w:pStyle w:val="EndNoteBibliography"/>
        <w:ind w:left="560" w:hanging="560"/>
      </w:pPr>
      <w:bookmarkStart w:id="10" w:name="_ENREF_10"/>
      <w:r w:rsidRPr="009C2C8A">
        <w:t>10.</w:t>
      </w:r>
      <w:r w:rsidRPr="009C2C8A">
        <w:tab/>
        <w:t xml:space="preserve">Vas J, Perea-Milla E, Mendez C, Sanchez Navarro C, Leon Rubio JM, Brioso M, Garcia Obrero I: </w:t>
      </w:r>
      <w:r w:rsidRPr="009C2C8A">
        <w:rPr>
          <w:b/>
        </w:rPr>
        <w:t>Efficacy and safety of acupuncture for chronic uncomplicated neck pain: a randomised controlled study</w:t>
      </w:r>
      <w:r w:rsidRPr="009C2C8A">
        <w:t xml:space="preserve">. </w:t>
      </w:r>
      <w:r w:rsidRPr="009C2C8A">
        <w:rPr>
          <w:i/>
        </w:rPr>
        <w:t xml:space="preserve">Pain </w:t>
      </w:r>
      <w:r w:rsidRPr="009C2C8A">
        <w:t xml:space="preserve">2006, </w:t>
      </w:r>
      <w:r w:rsidRPr="009C2C8A">
        <w:rPr>
          <w:b/>
        </w:rPr>
        <w:t>126</w:t>
      </w:r>
      <w:r w:rsidRPr="009C2C8A">
        <w:t>(1-3):245-255.</w:t>
      </w:r>
      <w:bookmarkEnd w:id="10"/>
    </w:p>
    <w:p w14:paraId="2F42BAB4" w14:textId="77777777" w:rsidR="009C2C8A" w:rsidRPr="009C2C8A" w:rsidRDefault="009C2C8A" w:rsidP="009C2C8A">
      <w:pPr>
        <w:pStyle w:val="EndNoteBibliography"/>
        <w:ind w:left="560" w:hanging="560"/>
      </w:pPr>
      <w:bookmarkStart w:id="11" w:name="_ENREF_11"/>
      <w:r w:rsidRPr="009C2C8A">
        <w:t>11.</w:t>
      </w:r>
      <w:r w:rsidRPr="009C2C8A">
        <w:tab/>
        <w:t xml:space="preserve">Witt CM, Jena S, Brinkhaus B, Liecker B, Wegscheider K, Willich SN: </w:t>
      </w:r>
      <w:r w:rsidRPr="009C2C8A">
        <w:rPr>
          <w:b/>
        </w:rPr>
        <w:t>Acupuncture for patients with chronic neck pain</w:t>
      </w:r>
      <w:r w:rsidRPr="009C2C8A">
        <w:t xml:space="preserve">. </w:t>
      </w:r>
      <w:r w:rsidRPr="009C2C8A">
        <w:rPr>
          <w:i/>
        </w:rPr>
        <w:t xml:space="preserve">Pain </w:t>
      </w:r>
      <w:r w:rsidRPr="009C2C8A">
        <w:t xml:space="preserve">2006, </w:t>
      </w:r>
      <w:r w:rsidRPr="009C2C8A">
        <w:rPr>
          <w:b/>
        </w:rPr>
        <w:t>125</w:t>
      </w:r>
      <w:r w:rsidRPr="009C2C8A">
        <w:t>(1-2):98-106.</w:t>
      </w:r>
      <w:bookmarkEnd w:id="11"/>
    </w:p>
    <w:p w14:paraId="55DC70C7" w14:textId="77777777" w:rsidR="009C2C8A" w:rsidRPr="009C2C8A" w:rsidRDefault="009C2C8A" w:rsidP="009C2C8A">
      <w:pPr>
        <w:pStyle w:val="EndNoteBibliography"/>
        <w:ind w:left="560" w:hanging="560"/>
      </w:pPr>
      <w:bookmarkStart w:id="12" w:name="_ENREF_12"/>
      <w:r w:rsidRPr="009C2C8A">
        <w:t>12.</w:t>
      </w:r>
      <w:r w:rsidRPr="009C2C8A">
        <w:tab/>
        <w:t xml:space="preserve">Witt CM, Jena S, Selim D, Brinkhaus B, Reinhold T, Wruck K, Liecker B, Linde K, Wegscheider K, Willich SN: </w:t>
      </w:r>
      <w:r w:rsidRPr="009C2C8A">
        <w:rPr>
          <w:b/>
        </w:rPr>
        <w:t>Pragmatic randomized trial evaluating the clinical and economic effectiveness of acupuncture for chronic low back pain</w:t>
      </w:r>
      <w:r w:rsidRPr="009C2C8A">
        <w:t xml:space="preserve">. </w:t>
      </w:r>
      <w:r w:rsidRPr="009C2C8A">
        <w:rPr>
          <w:i/>
        </w:rPr>
        <w:t xml:space="preserve">American journal of epidemiology </w:t>
      </w:r>
      <w:r w:rsidRPr="009C2C8A">
        <w:t xml:space="preserve">2006, </w:t>
      </w:r>
      <w:r w:rsidRPr="009C2C8A">
        <w:rPr>
          <w:b/>
        </w:rPr>
        <w:t>164</w:t>
      </w:r>
      <w:r w:rsidRPr="009C2C8A">
        <w:t>(5):487-496.</w:t>
      </w:r>
      <w:bookmarkEnd w:id="12"/>
    </w:p>
    <w:p w14:paraId="0ADA206D" w14:textId="77777777" w:rsidR="009C2C8A" w:rsidRPr="009C2C8A" w:rsidRDefault="009C2C8A" w:rsidP="009C2C8A">
      <w:pPr>
        <w:pStyle w:val="EndNoteBibliography"/>
        <w:ind w:left="560" w:hanging="560"/>
      </w:pPr>
      <w:bookmarkStart w:id="13" w:name="_ENREF_13"/>
      <w:r w:rsidRPr="009C2C8A">
        <w:t>13.</w:t>
      </w:r>
      <w:r w:rsidRPr="009C2C8A">
        <w:tab/>
        <w:t xml:space="preserve">Witt C, Brinkhaus B, Jena S, Linde K, Streng A, Wagenpfeil S, Hummelsberger J, Walther HU, Melchart D, Willich SN: </w:t>
      </w:r>
      <w:r w:rsidRPr="009C2C8A">
        <w:rPr>
          <w:b/>
        </w:rPr>
        <w:t>Acupuncture in patients with osteoarthritis of the knee: a randomised trial</w:t>
      </w:r>
      <w:r w:rsidRPr="009C2C8A">
        <w:t xml:space="preserve">. </w:t>
      </w:r>
      <w:r w:rsidRPr="009C2C8A">
        <w:rPr>
          <w:i/>
        </w:rPr>
        <w:t xml:space="preserve">Lancet </w:t>
      </w:r>
      <w:r w:rsidRPr="009C2C8A">
        <w:t xml:space="preserve">2005, </w:t>
      </w:r>
      <w:r w:rsidRPr="009C2C8A">
        <w:rPr>
          <w:b/>
        </w:rPr>
        <w:t>366</w:t>
      </w:r>
      <w:r w:rsidRPr="009C2C8A">
        <w:t>(9480):136-143.</w:t>
      </w:r>
      <w:bookmarkEnd w:id="13"/>
    </w:p>
    <w:p w14:paraId="34C9550A" w14:textId="77777777" w:rsidR="009C2C8A" w:rsidRPr="009C2C8A" w:rsidRDefault="009C2C8A" w:rsidP="009C2C8A">
      <w:pPr>
        <w:pStyle w:val="EndNoteBibliography"/>
        <w:ind w:left="560" w:hanging="560"/>
      </w:pPr>
      <w:bookmarkStart w:id="14" w:name="_ENREF_14"/>
      <w:r w:rsidRPr="009C2C8A">
        <w:t>14.</w:t>
      </w:r>
      <w:r w:rsidRPr="009C2C8A">
        <w:tab/>
        <w:t xml:space="preserve">Witt CM, Jena S, Brinkhaus B, Liecker B, Wegscheider K, Willich SN: </w:t>
      </w:r>
      <w:r w:rsidRPr="009C2C8A">
        <w:rPr>
          <w:b/>
        </w:rPr>
        <w:t>Acupuncture in patients with osteoarthritis of the knee or hip: a randomized, controlled trial with an additional nonrandomized arm</w:t>
      </w:r>
      <w:r w:rsidRPr="009C2C8A">
        <w:t xml:space="preserve">. </w:t>
      </w:r>
      <w:r w:rsidRPr="009C2C8A">
        <w:rPr>
          <w:i/>
        </w:rPr>
        <w:t xml:space="preserve">Arthritis and rheumatism </w:t>
      </w:r>
      <w:r w:rsidRPr="009C2C8A">
        <w:t xml:space="preserve">2006, </w:t>
      </w:r>
      <w:r w:rsidRPr="009C2C8A">
        <w:rPr>
          <w:b/>
        </w:rPr>
        <w:t>54</w:t>
      </w:r>
      <w:r w:rsidRPr="009C2C8A">
        <w:t>(11):3485-3493.</w:t>
      </w:r>
      <w:bookmarkEnd w:id="14"/>
    </w:p>
    <w:p w14:paraId="00D52B84" w14:textId="77777777" w:rsidR="009C2C8A" w:rsidRPr="009C2C8A" w:rsidRDefault="009C2C8A" w:rsidP="009C2C8A">
      <w:pPr>
        <w:pStyle w:val="EndNoteBibliography"/>
        <w:ind w:left="560" w:hanging="560"/>
      </w:pPr>
      <w:bookmarkStart w:id="15" w:name="_ENREF_15"/>
      <w:r w:rsidRPr="009C2C8A">
        <w:lastRenderedPageBreak/>
        <w:t>15.</w:t>
      </w:r>
      <w:r w:rsidRPr="009C2C8A">
        <w:tab/>
        <w:t xml:space="preserve">Carlsson CP, Sjolund BH: </w:t>
      </w:r>
      <w:r w:rsidRPr="009C2C8A">
        <w:rPr>
          <w:b/>
        </w:rPr>
        <w:t>Acupuncture for chronic low back pain: a randomized placebo-controlled study with long-term follow-up</w:t>
      </w:r>
      <w:r w:rsidRPr="009C2C8A">
        <w:t xml:space="preserve">. </w:t>
      </w:r>
      <w:r w:rsidRPr="009C2C8A">
        <w:rPr>
          <w:i/>
        </w:rPr>
        <w:t xml:space="preserve">The Clinical journal of pain </w:t>
      </w:r>
      <w:r w:rsidRPr="009C2C8A">
        <w:t xml:space="preserve">2001, </w:t>
      </w:r>
      <w:r w:rsidRPr="009C2C8A">
        <w:rPr>
          <w:b/>
        </w:rPr>
        <w:t>17</w:t>
      </w:r>
      <w:r w:rsidRPr="009C2C8A">
        <w:t>(4):296-305.</w:t>
      </w:r>
      <w:bookmarkEnd w:id="15"/>
    </w:p>
    <w:p w14:paraId="636C951A" w14:textId="77777777" w:rsidR="009C2C8A" w:rsidRPr="009C2C8A" w:rsidRDefault="009C2C8A" w:rsidP="009C2C8A">
      <w:pPr>
        <w:pStyle w:val="EndNoteBibliography"/>
        <w:ind w:left="560" w:hanging="560"/>
      </w:pPr>
      <w:bookmarkStart w:id="16" w:name="_ENREF_16"/>
      <w:r w:rsidRPr="009C2C8A">
        <w:t>16.</w:t>
      </w:r>
      <w:r w:rsidRPr="009C2C8A">
        <w:tab/>
        <w:t xml:space="preserve">Guerra de Hoyos JA, Andres Martin Mdel C, Bassas y Baena de Leon E, Vigara Lopez M, Molina Lopez T, Verdugo Morilla FA, Gonzalez Moreno MJ: </w:t>
      </w:r>
      <w:r w:rsidRPr="009C2C8A">
        <w:rPr>
          <w:b/>
        </w:rPr>
        <w:t>Randomised trial of long term effect of acupuncture for shoulder pain</w:t>
      </w:r>
      <w:r w:rsidRPr="009C2C8A">
        <w:t xml:space="preserve">. </w:t>
      </w:r>
      <w:r w:rsidRPr="009C2C8A">
        <w:rPr>
          <w:i/>
        </w:rPr>
        <w:t xml:space="preserve">Pain </w:t>
      </w:r>
      <w:r w:rsidRPr="009C2C8A">
        <w:t xml:space="preserve">2004, </w:t>
      </w:r>
      <w:r w:rsidRPr="009C2C8A">
        <w:rPr>
          <w:b/>
        </w:rPr>
        <w:t>112</w:t>
      </w:r>
      <w:r w:rsidRPr="009C2C8A">
        <w:t>(3):289-298.</w:t>
      </w:r>
      <w:bookmarkEnd w:id="16"/>
    </w:p>
    <w:p w14:paraId="2A1D6B67" w14:textId="77777777" w:rsidR="009C2C8A" w:rsidRPr="009C2C8A" w:rsidRDefault="009C2C8A" w:rsidP="009C2C8A">
      <w:pPr>
        <w:pStyle w:val="EndNoteBibliography"/>
        <w:ind w:left="560" w:hanging="560"/>
      </w:pPr>
      <w:bookmarkStart w:id="17" w:name="_ENREF_17"/>
      <w:r w:rsidRPr="009C2C8A">
        <w:t>17.</w:t>
      </w:r>
      <w:r w:rsidRPr="009C2C8A">
        <w:tab/>
        <w:t xml:space="preserve">Irnich D, Behrens N, Molzen H, Konig A, Gleditsch J, Krauss M, Natalis M, Senn E, Beyer A, Schops P: </w:t>
      </w:r>
      <w:r w:rsidRPr="009C2C8A">
        <w:rPr>
          <w:b/>
        </w:rPr>
        <w:t>Randomised trial of acupuncture compared with conventional massage and "sham" laser acupuncture for treatment of chronic neck pain</w:t>
      </w:r>
      <w:r w:rsidRPr="009C2C8A">
        <w:t xml:space="preserve">. </w:t>
      </w:r>
      <w:r w:rsidRPr="009C2C8A">
        <w:rPr>
          <w:i/>
        </w:rPr>
        <w:t xml:space="preserve">Bmj </w:t>
      </w:r>
      <w:r w:rsidRPr="009C2C8A">
        <w:t xml:space="preserve">2001, </w:t>
      </w:r>
      <w:r w:rsidRPr="009C2C8A">
        <w:rPr>
          <w:b/>
        </w:rPr>
        <w:t>322</w:t>
      </w:r>
      <w:r w:rsidRPr="009C2C8A">
        <w:t>(7302):1574-1578.</w:t>
      </w:r>
      <w:bookmarkEnd w:id="17"/>
    </w:p>
    <w:p w14:paraId="43D2AE97" w14:textId="77777777" w:rsidR="009C2C8A" w:rsidRPr="009C2C8A" w:rsidRDefault="009C2C8A" w:rsidP="009C2C8A">
      <w:pPr>
        <w:pStyle w:val="EndNoteBibliography"/>
        <w:ind w:left="560" w:hanging="560"/>
      </w:pPr>
      <w:bookmarkStart w:id="18" w:name="_ENREF_18"/>
      <w:r w:rsidRPr="009C2C8A">
        <w:t>18.</w:t>
      </w:r>
      <w:r w:rsidRPr="009C2C8A">
        <w:tab/>
        <w:t xml:space="preserve">Kennedy S, Baxter GD, Kerr DP, Bradbury I, Park J, McDonough SM: </w:t>
      </w:r>
      <w:r w:rsidRPr="009C2C8A">
        <w:rPr>
          <w:b/>
        </w:rPr>
        <w:t>Acupuncture for acute non-specific low back pain: a pilot randomised non-penetrating sham controlled trial</w:t>
      </w:r>
      <w:r w:rsidRPr="009C2C8A">
        <w:t xml:space="preserve">. </w:t>
      </w:r>
      <w:r w:rsidRPr="009C2C8A">
        <w:rPr>
          <w:i/>
        </w:rPr>
        <w:t xml:space="preserve">Complementary therapies in medicine </w:t>
      </w:r>
      <w:r w:rsidRPr="009C2C8A">
        <w:t xml:space="preserve">2008, </w:t>
      </w:r>
      <w:r w:rsidRPr="009C2C8A">
        <w:rPr>
          <w:b/>
        </w:rPr>
        <w:t>16</w:t>
      </w:r>
      <w:r w:rsidRPr="009C2C8A">
        <w:t>(3):139-146.</w:t>
      </w:r>
      <w:bookmarkEnd w:id="18"/>
    </w:p>
    <w:p w14:paraId="0AA7853F" w14:textId="77777777" w:rsidR="009C2C8A" w:rsidRPr="009C2C8A" w:rsidRDefault="009C2C8A" w:rsidP="009C2C8A">
      <w:pPr>
        <w:pStyle w:val="EndNoteBibliography"/>
        <w:ind w:left="560" w:hanging="560"/>
      </w:pPr>
      <w:bookmarkStart w:id="19" w:name="_ENREF_19"/>
      <w:r w:rsidRPr="009C2C8A">
        <w:t>19.</w:t>
      </w:r>
      <w:r w:rsidRPr="009C2C8A">
        <w:tab/>
        <w:t xml:space="preserve">Kerr DP, Walsh DM, Baxter D: </w:t>
      </w:r>
      <w:r w:rsidRPr="009C2C8A">
        <w:rPr>
          <w:b/>
        </w:rPr>
        <w:t>Acupuncture in the management of chronic low back pain: a blinded randomized controlled trial</w:t>
      </w:r>
      <w:r w:rsidRPr="009C2C8A">
        <w:t xml:space="preserve">. </w:t>
      </w:r>
      <w:r w:rsidRPr="009C2C8A">
        <w:rPr>
          <w:i/>
        </w:rPr>
        <w:t xml:space="preserve">The Clinical journal of pain </w:t>
      </w:r>
      <w:r w:rsidRPr="009C2C8A">
        <w:t xml:space="preserve">2003, </w:t>
      </w:r>
      <w:r w:rsidRPr="009C2C8A">
        <w:rPr>
          <w:b/>
        </w:rPr>
        <w:t>19</w:t>
      </w:r>
      <w:r w:rsidRPr="009C2C8A">
        <w:t>(6):364-370.</w:t>
      </w:r>
      <w:bookmarkEnd w:id="19"/>
    </w:p>
    <w:p w14:paraId="19A05BE5" w14:textId="77777777" w:rsidR="009C2C8A" w:rsidRPr="009C2C8A" w:rsidRDefault="009C2C8A" w:rsidP="009C2C8A">
      <w:pPr>
        <w:pStyle w:val="EndNoteBibliography"/>
        <w:ind w:left="560" w:hanging="560"/>
      </w:pPr>
      <w:bookmarkStart w:id="20" w:name="_ENREF_20"/>
      <w:r w:rsidRPr="009C2C8A">
        <w:t>20.</w:t>
      </w:r>
      <w:r w:rsidRPr="009C2C8A">
        <w:tab/>
        <w:t>Vas J, Ortega C, Olmo V, Perez-Fernandez F, Hernandez L, Medina I, Seminario JM, Herrera A, Luna F, Perea-Milla E</w:t>
      </w:r>
      <w:r w:rsidRPr="009C2C8A">
        <w:rPr>
          <w:i/>
        </w:rPr>
        <w:t xml:space="preserve"> et al</w:t>
      </w:r>
      <w:r w:rsidRPr="009C2C8A">
        <w:t xml:space="preserve">: </w:t>
      </w:r>
      <w:r w:rsidRPr="009C2C8A">
        <w:rPr>
          <w:b/>
        </w:rPr>
        <w:t>Single-point acupuncture and physiotherapy for the treatment of painful shoulder: a multicentre randomized controlled trial</w:t>
      </w:r>
      <w:r w:rsidRPr="009C2C8A">
        <w:t xml:space="preserve">. </w:t>
      </w:r>
      <w:r w:rsidRPr="009C2C8A">
        <w:rPr>
          <w:i/>
        </w:rPr>
        <w:t xml:space="preserve">Rheumatology (Oxford) </w:t>
      </w:r>
      <w:r w:rsidRPr="009C2C8A">
        <w:t xml:space="preserve">2008, </w:t>
      </w:r>
      <w:r w:rsidRPr="009C2C8A">
        <w:rPr>
          <w:b/>
        </w:rPr>
        <w:t>47</w:t>
      </w:r>
      <w:r w:rsidRPr="009C2C8A">
        <w:t>(6):887-893.</w:t>
      </w:r>
      <w:bookmarkEnd w:id="20"/>
    </w:p>
    <w:p w14:paraId="48EB244A" w14:textId="77777777" w:rsidR="009C2C8A" w:rsidRPr="009C2C8A" w:rsidRDefault="009C2C8A" w:rsidP="009C2C8A">
      <w:pPr>
        <w:pStyle w:val="EndNoteBibliography"/>
        <w:ind w:left="560" w:hanging="560"/>
      </w:pPr>
      <w:bookmarkStart w:id="21" w:name="_ENREF_21"/>
      <w:r w:rsidRPr="009C2C8A">
        <w:t>21.</w:t>
      </w:r>
      <w:r w:rsidRPr="009C2C8A">
        <w:tab/>
        <w:t xml:space="preserve">White P, Lewith G, Prescott P, Conway J: </w:t>
      </w:r>
      <w:r w:rsidRPr="009C2C8A">
        <w:rPr>
          <w:b/>
        </w:rPr>
        <w:t>Acupuncture versus placebo for the treatment of chronic mechanical neck pain: a randomized, controlled trial</w:t>
      </w:r>
      <w:r w:rsidRPr="009C2C8A">
        <w:t xml:space="preserve">. </w:t>
      </w:r>
      <w:r w:rsidRPr="009C2C8A">
        <w:rPr>
          <w:i/>
        </w:rPr>
        <w:t xml:space="preserve">Annals of internal medicine </w:t>
      </w:r>
      <w:r w:rsidRPr="009C2C8A">
        <w:t xml:space="preserve">2004, </w:t>
      </w:r>
      <w:r w:rsidRPr="009C2C8A">
        <w:rPr>
          <w:b/>
        </w:rPr>
        <w:t>141</w:t>
      </w:r>
      <w:r w:rsidRPr="009C2C8A">
        <w:t>(12):911-919.</w:t>
      </w:r>
      <w:bookmarkEnd w:id="21"/>
    </w:p>
    <w:p w14:paraId="69D65727" w14:textId="77777777" w:rsidR="009C2C8A" w:rsidRPr="009C2C8A" w:rsidRDefault="009C2C8A" w:rsidP="009C2C8A">
      <w:pPr>
        <w:pStyle w:val="EndNoteBibliography"/>
        <w:ind w:left="560" w:hanging="560"/>
      </w:pPr>
      <w:bookmarkStart w:id="22" w:name="_ENREF_22"/>
      <w:r w:rsidRPr="009C2C8A">
        <w:t>22.</w:t>
      </w:r>
      <w:r w:rsidRPr="009C2C8A">
        <w:tab/>
        <w:t xml:space="preserve">Foster NE, Thomas E, Barlas P, Hill JC, Young J, Mason E, Hay EM: </w:t>
      </w:r>
      <w:r w:rsidRPr="009C2C8A">
        <w:rPr>
          <w:b/>
        </w:rPr>
        <w:t>Acupuncture as an adjunct to exercise based physiotherapy for osteoarthritis of the knee: randomised controlled trial</w:t>
      </w:r>
      <w:r w:rsidRPr="009C2C8A">
        <w:t xml:space="preserve">. </w:t>
      </w:r>
      <w:r w:rsidRPr="009C2C8A">
        <w:rPr>
          <w:i/>
        </w:rPr>
        <w:t xml:space="preserve">Bmj </w:t>
      </w:r>
      <w:r w:rsidRPr="009C2C8A">
        <w:t xml:space="preserve">2007, </w:t>
      </w:r>
      <w:r w:rsidRPr="009C2C8A">
        <w:rPr>
          <w:b/>
        </w:rPr>
        <w:t>335</w:t>
      </w:r>
      <w:r w:rsidRPr="009C2C8A">
        <w:t>(7617):436.</w:t>
      </w:r>
      <w:bookmarkEnd w:id="22"/>
    </w:p>
    <w:p w14:paraId="62517090" w14:textId="77777777" w:rsidR="009C2C8A" w:rsidRPr="009C2C8A" w:rsidRDefault="009C2C8A" w:rsidP="009C2C8A">
      <w:pPr>
        <w:pStyle w:val="EndNoteBibliography"/>
        <w:ind w:left="560" w:hanging="560"/>
      </w:pPr>
      <w:bookmarkStart w:id="23" w:name="_ENREF_23"/>
      <w:r w:rsidRPr="009C2C8A">
        <w:t>23.</w:t>
      </w:r>
      <w:r w:rsidRPr="009C2C8A">
        <w:tab/>
        <w:t>Vas J, Mendez C, Perea-Milla E, Vega E, Panadero MD, Leon JM, Borge MA, Gaspar O, Sanchez-Rodriguez F, Aguilar I</w:t>
      </w:r>
      <w:r w:rsidRPr="009C2C8A">
        <w:rPr>
          <w:i/>
        </w:rPr>
        <w:t xml:space="preserve"> et al</w:t>
      </w:r>
      <w:r w:rsidRPr="009C2C8A">
        <w:t xml:space="preserve">: </w:t>
      </w:r>
      <w:r w:rsidRPr="009C2C8A">
        <w:rPr>
          <w:b/>
        </w:rPr>
        <w:t>Acupuncture as a complementary therapy to the pharmacological treatment of osteoarthritis of the knee: randomised controlled trial</w:t>
      </w:r>
      <w:r w:rsidRPr="009C2C8A">
        <w:t xml:space="preserve">. </w:t>
      </w:r>
      <w:r w:rsidRPr="009C2C8A">
        <w:rPr>
          <w:i/>
        </w:rPr>
        <w:t xml:space="preserve">Bmj </w:t>
      </w:r>
      <w:r w:rsidRPr="009C2C8A">
        <w:t xml:space="preserve">2004, </w:t>
      </w:r>
      <w:r w:rsidRPr="009C2C8A">
        <w:rPr>
          <w:b/>
        </w:rPr>
        <w:t>329</w:t>
      </w:r>
      <w:r w:rsidRPr="009C2C8A">
        <w:t>(7476):1216.</w:t>
      </w:r>
      <w:bookmarkEnd w:id="23"/>
    </w:p>
    <w:p w14:paraId="0ECC1704" w14:textId="77777777" w:rsidR="009C2C8A" w:rsidRPr="009C2C8A" w:rsidRDefault="009C2C8A" w:rsidP="009C2C8A">
      <w:pPr>
        <w:pStyle w:val="EndNoteBibliography"/>
        <w:ind w:left="560" w:hanging="560"/>
      </w:pPr>
      <w:bookmarkStart w:id="24" w:name="_ENREF_24"/>
      <w:r w:rsidRPr="009C2C8A">
        <w:t>24.</w:t>
      </w:r>
      <w:r w:rsidRPr="009C2C8A">
        <w:tab/>
        <w:t xml:space="preserve">Williamson L, Wyatt MR, Yein K, Melton JT: </w:t>
      </w:r>
      <w:r w:rsidRPr="009C2C8A">
        <w:rPr>
          <w:b/>
        </w:rPr>
        <w:t>Severe knee osteoarthritis: a randomized controlled trial of acupuncture, physiotherapy (supervised exercise) and standard management for patients awaiting knee replacement</w:t>
      </w:r>
      <w:r w:rsidRPr="009C2C8A">
        <w:t xml:space="preserve">. </w:t>
      </w:r>
      <w:r w:rsidRPr="009C2C8A">
        <w:rPr>
          <w:i/>
        </w:rPr>
        <w:t xml:space="preserve">Rheumatology (Oxford) </w:t>
      </w:r>
      <w:r w:rsidRPr="009C2C8A">
        <w:t xml:space="preserve">2007, </w:t>
      </w:r>
      <w:r w:rsidRPr="009C2C8A">
        <w:rPr>
          <w:b/>
        </w:rPr>
        <w:t>46</w:t>
      </w:r>
      <w:r w:rsidRPr="009C2C8A">
        <w:t>(9):1445-1449.</w:t>
      </w:r>
      <w:bookmarkEnd w:id="24"/>
    </w:p>
    <w:p w14:paraId="1409A615" w14:textId="77777777" w:rsidR="009C2C8A" w:rsidRPr="009C2C8A" w:rsidRDefault="009C2C8A" w:rsidP="009C2C8A">
      <w:pPr>
        <w:pStyle w:val="EndNoteBibliography"/>
        <w:ind w:left="560" w:hanging="560"/>
      </w:pPr>
      <w:bookmarkStart w:id="25" w:name="_ENREF_25"/>
      <w:r w:rsidRPr="009C2C8A">
        <w:t>25.</w:t>
      </w:r>
      <w:r w:rsidRPr="009C2C8A">
        <w:tab/>
        <w:t xml:space="preserve">Kleinhenz J, Streitberger K, Windeler J, Gussbacher A, Mavridis G, Martin E: </w:t>
      </w:r>
      <w:r w:rsidRPr="009C2C8A">
        <w:rPr>
          <w:b/>
        </w:rPr>
        <w:t>Randomised clinical trial comparing the effects of acupuncture and a newly designed placebo needle in rotator cuff tendinitis</w:t>
      </w:r>
      <w:r w:rsidRPr="009C2C8A">
        <w:t xml:space="preserve">. </w:t>
      </w:r>
      <w:r w:rsidRPr="009C2C8A">
        <w:rPr>
          <w:i/>
        </w:rPr>
        <w:t xml:space="preserve">Pain </w:t>
      </w:r>
      <w:r w:rsidRPr="009C2C8A">
        <w:t xml:space="preserve">1999, </w:t>
      </w:r>
      <w:r w:rsidRPr="009C2C8A">
        <w:rPr>
          <w:b/>
        </w:rPr>
        <w:t>83</w:t>
      </w:r>
      <w:r w:rsidRPr="009C2C8A">
        <w:t>(2):235-241.</w:t>
      </w:r>
      <w:bookmarkEnd w:id="25"/>
    </w:p>
    <w:p w14:paraId="1BD151C2" w14:textId="77777777" w:rsidR="009C2C8A" w:rsidRPr="009C2C8A" w:rsidRDefault="009C2C8A" w:rsidP="009C2C8A">
      <w:pPr>
        <w:pStyle w:val="EndNoteBibliography"/>
        <w:ind w:left="560" w:hanging="560"/>
      </w:pPr>
      <w:bookmarkStart w:id="26" w:name="_ENREF_26"/>
      <w:r w:rsidRPr="009C2C8A">
        <w:t>26.</w:t>
      </w:r>
      <w:r w:rsidRPr="009C2C8A">
        <w:tab/>
        <w:t xml:space="preserve">Salter GC, Roman M, Bland MJ, MacPherson H: </w:t>
      </w:r>
      <w:r w:rsidRPr="009C2C8A">
        <w:rPr>
          <w:b/>
        </w:rPr>
        <w:t>Acupuncture for chronic neck pain: a pilot for a randomised controlled trial</w:t>
      </w:r>
      <w:r w:rsidRPr="009C2C8A">
        <w:t xml:space="preserve">. </w:t>
      </w:r>
      <w:r w:rsidRPr="009C2C8A">
        <w:rPr>
          <w:i/>
        </w:rPr>
        <w:t xml:space="preserve">BMC Musculoskelet Disord </w:t>
      </w:r>
      <w:r w:rsidRPr="009C2C8A">
        <w:t xml:space="preserve">2006, </w:t>
      </w:r>
      <w:r w:rsidRPr="009C2C8A">
        <w:rPr>
          <w:b/>
        </w:rPr>
        <w:t>7</w:t>
      </w:r>
      <w:r w:rsidRPr="009C2C8A">
        <w:t>:99.</w:t>
      </w:r>
      <w:bookmarkEnd w:id="26"/>
    </w:p>
    <w:p w14:paraId="468B2611" w14:textId="77777777" w:rsidR="009C2C8A" w:rsidRPr="009C2C8A" w:rsidRDefault="009C2C8A" w:rsidP="009C2C8A">
      <w:pPr>
        <w:pStyle w:val="EndNoteBibliography"/>
        <w:ind w:left="560" w:hanging="560"/>
      </w:pPr>
      <w:bookmarkStart w:id="27" w:name="_ENREF_27"/>
      <w:r w:rsidRPr="009C2C8A">
        <w:t>27.</w:t>
      </w:r>
      <w:r w:rsidRPr="009C2C8A">
        <w:tab/>
        <w:t xml:space="preserve">Thomas KJ, MacPherson H, Ratcliffe J, Thorpe L, Brazier J, Campbell M, Fitter M, Roman M, Walters S, Nicholl JP: </w:t>
      </w:r>
      <w:r w:rsidRPr="009C2C8A">
        <w:rPr>
          <w:b/>
        </w:rPr>
        <w:t>Longer term clinical and economic benefits of offering acupuncture care to patients with chronic low back pain</w:t>
      </w:r>
      <w:r w:rsidRPr="009C2C8A">
        <w:t xml:space="preserve">. </w:t>
      </w:r>
      <w:r w:rsidRPr="009C2C8A">
        <w:rPr>
          <w:i/>
        </w:rPr>
        <w:t xml:space="preserve">Health Technol Assess </w:t>
      </w:r>
      <w:r w:rsidRPr="009C2C8A">
        <w:t xml:space="preserve">2005, </w:t>
      </w:r>
      <w:r w:rsidRPr="009C2C8A">
        <w:rPr>
          <w:b/>
        </w:rPr>
        <w:t>9</w:t>
      </w:r>
      <w:r w:rsidRPr="009C2C8A">
        <w:t>(32):Iii-+.</w:t>
      </w:r>
      <w:bookmarkEnd w:id="27"/>
    </w:p>
    <w:p w14:paraId="4FB8E853" w14:textId="77777777" w:rsidR="009C2C8A" w:rsidRPr="009C2C8A" w:rsidRDefault="009C2C8A" w:rsidP="009C2C8A">
      <w:pPr>
        <w:pStyle w:val="EndNoteBibliography"/>
        <w:ind w:left="560" w:hanging="560"/>
      </w:pPr>
      <w:bookmarkStart w:id="28" w:name="_ENREF_28"/>
      <w:r w:rsidRPr="009C2C8A">
        <w:t>28.</w:t>
      </w:r>
      <w:r w:rsidRPr="009C2C8A">
        <w:tab/>
        <w:t xml:space="preserve">Berman BM, Lao L, Langenberg P, Lee WL, Gilpin AM, Hochberg MC: </w:t>
      </w:r>
      <w:r w:rsidRPr="009C2C8A">
        <w:rPr>
          <w:b/>
        </w:rPr>
        <w:t>Effectiveness of acupuncture as adjunctive therapy in osteoarthritis of the knee: a randomized, controlled trial</w:t>
      </w:r>
      <w:r w:rsidRPr="009C2C8A">
        <w:t xml:space="preserve">. </w:t>
      </w:r>
      <w:r w:rsidRPr="009C2C8A">
        <w:rPr>
          <w:i/>
        </w:rPr>
        <w:t xml:space="preserve">Annals of internal medicine </w:t>
      </w:r>
      <w:r w:rsidRPr="009C2C8A">
        <w:t xml:space="preserve">2004, </w:t>
      </w:r>
      <w:r w:rsidRPr="009C2C8A">
        <w:rPr>
          <w:b/>
        </w:rPr>
        <w:t>141</w:t>
      </w:r>
      <w:r w:rsidRPr="009C2C8A">
        <w:t>(12):901-910.</w:t>
      </w:r>
      <w:bookmarkEnd w:id="28"/>
    </w:p>
    <w:p w14:paraId="15670F96" w14:textId="303DD8F4" w:rsidR="00D22BBF" w:rsidRPr="001B3254" w:rsidRDefault="009C2C8A" w:rsidP="006F68AC">
      <w:pPr>
        <w:spacing w:before="120" w:after="120"/>
        <w:rPr>
          <w:rFonts w:asciiTheme="minorHAnsi" w:hAnsiTheme="minorHAnsi"/>
          <w:sz w:val="20"/>
          <w:szCs w:val="20"/>
          <w:lang w:eastAsia="ja-JP"/>
        </w:rPr>
      </w:pPr>
      <w:r>
        <w:rPr>
          <w:rFonts w:asciiTheme="minorHAnsi" w:hAnsiTheme="minorHAnsi"/>
          <w:sz w:val="20"/>
          <w:szCs w:val="20"/>
          <w:lang w:eastAsia="ja-JP"/>
        </w:rPr>
        <w:fldChar w:fldCharType="end"/>
      </w:r>
    </w:p>
    <w:sectPr w:rsidR="00D22BBF" w:rsidRPr="001B3254" w:rsidSect="0009001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84633" w14:textId="77777777" w:rsidR="000D685D" w:rsidRDefault="000D685D" w:rsidP="009E0937">
      <w:r>
        <w:separator/>
      </w:r>
    </w:p>
  </w:endnote>
  <w:endnote w:type="continuationSeparator" w:id="0">
    <w:p w14:paraId="6BD6436E" w14:textId="77777777" w:rsidR="000D685D" w:rsidRDefault="000D685D" w:rsidP="009E0937">
      <w:r>
        <w:continuationSeparator/>
      </w:r>
    </w:p>
  </w:endnote>
  <w:endnote w:type="continuationNotice" w:id="1">
    <w:p w14:paraId="2AF73A0C" w14:textId="77777777" w:rsidR="000D685D" w:rsidRDefault="000D68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3F95C" w14:textId="77777777" w:rsidR="00117BED" w:rsidRPr="00135447" w:rsidRDefault="00117BED">
    <w:pPr>
      <w:pStyle w:val="Footer"/>
      <w:jc w:val="right"/>
      <w:rPr>
        <w:rFonts w:asciiTheme="minorHAnsi" w:hAnsiTheme="minorHAnsi"/>
        <w:sz w:val="22"/>
      </w:rPr>
    </w:pPr>
    <w:r w:rsidRPr="00135447">
      <w:rPr>
        <w:rFonts w:asciiTheme="minorHAnsi" w:hAnsiTheme="minorHAnsi"/>
        <w:sz w:val="22"/>
      </w:rPr>
      <w:fldChar w:fldCharType="begin"/>
    </w:r>
    <w:r w:rsidRPr="00135447">
      <w:rPr>
        <w:rFonts w:asciiTheme="minorHAnsi" w:hAnsiTheme="minorHAnsi"/>
        <w:sz w:val="22"/>
      </w:rPr>
      <w:instrText xml:space="preserve"> PAGE   \* MERGEFORMAT </w:instrText>
    </w:r>
    <w:r w:rsidRPr="00135447">
      <w:rPr>
        <w:rFonts w:asciiTheme="minorHAnsi" w:hAnsiTheme="minorHAnsi"/>
        <w:sz w:val="22"/>
      </w:rPr>
      <w:fldChar w:fldCharType="separate"/>
    </w:r>
    <w:r w:rsidR="00BD691C">
      <w:rPr>
        <w:rFonts w:asciiTheme="minorHAnsi" w:hAnsiTheme="minorHAnsi"/>
        <w:noProof/>
        <w:sz w:val="22"/>
      </w:rPr>
      <w:t>4</w:t>
    </w:r>
    <w:r w:rsidRPr="00135447">
      <w:rPr>
        <w:rFonts w:asciiTheme="minorHAnsi" w:hAnsiTheme="minorHAnsi"/>
        <w:noProof/>
        <w:sz w:val="22"/>
      </w:rPr>
      <w:fldChar w:fldCharType="end"/>
    </w:r>
  </w:p>
  <w:p w14:paraId="45020621" w14:textId="77777777" w:rsidR="00117BED" w:rsidRDefault="00117B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7382C" w14:textId="77777777" w:rsidR="000D685D" w:rsidRDefault="000D685D" w:rsidP="009E0937">
      <w:r>
        <w:separator/>
      </w:r>
    </w:p>
  </w:footnote>
  <w:footnote w:type="continuationSeparator" w:id="0">
    <w:p w14:paraId="5BAF68F7" w14:textId="77777777" w:rsidR="000D685D" w:rsidRDefault="000D685D" w:rsidP="009E0937">
      <w:r>
        <w:continuationSeparator/>
      </w:r>
    </w:p>
  </w:footnote>
  <w:footnote w:type="continuationNotice" w:id="1">
    <w:p w14:paraId="78607A44" w14:textId="77777777" w:rsidR="000D685D" w:rsidRDefault="000D685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10A03"/>
    <w:multiLevelType w:val="hybridMultilevel"/>
    <w:tmpl w:val="F9FE0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603DC7"/>
    <w:multiLevelType w:val="hybridMultilevel"/>
    <w:tmpl w:val="98406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422B3B"/>
    <w:multiLevelType w:val="multilevel"/>
    <w:tmpl w:val="B19EA62C"/>
    <w:numStyleLink w:val="Style1"/>
  </w:abstractNum>
  <w:abstractNum w:abstractNumId="3">
    <w:nsid w:val="2C922333"/>
    <w:multiLevelType w:val="hybridMultilevel"/>
    <w:tmpl w:val="4C7CA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A66182"/>
    <w:multiLevelType w:val="hybridMultilevel"/>
    <w:tmpl w:val="CF7C3D7C"/>
    <w:lvl w:ilvl="0" w:tplc="0582C9A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CA1117"/>
    <w:multiLevelType w:val="hybridMultilevel"/>
    <w:tmpl w:val="7DC201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8010CD"/>
    <w:multiLevelType w:val="hybridMultilevel"/>
    <w:tmpl w:val="5D946C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7313AB"/>
    <w:multiLevelType w:val="hybridMultilevel"/>
    <w:tmpl w:val="57AE06A0"/>
    <w:lvl w:ilvl="0" w:tplc="903CC7C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C503A"/>
    <w:multiLevelType w:val="multilevel"/>
    <w:tmpl w:val="B19EA62C"/>
    <w:styleLink w:val="Style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sz w:val="2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>
        <w:rFonts w:ascii="Arial" w:hAnsi="Arial" w:cs="Times New Roman" w:hint="default"/>
        <w:b/>
        <w:sz w:val="18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1224"/>
      </w:pPr>
      <w:rPr>
        <w:rFonts w:ascii="Arial" w:hAnsi="Arial" w:cs="Times New Roman" w:hint="default"/>
        <w:sz w:val="18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1728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2232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2736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ascii="Times New Roman" w:hAnsi="Times New Roman" w:cs="Times New Roman" w:hint="default"/>
      </w:rPr>
    </w:lvl>
  </w:abstractNum>
  <w:num w:numId="1">
    <w:abstractNumId w:val="8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tabs>
            <w:tab w:val="num" w:pos="360"/>
          </w:tabs>
          <w:ind w:left="360" w:hanging="360"/>
        </w:pPr>
        <w:rPr>
          <w:rFonts w:ascii="Times New Roman" w:hAnsi="Times New Roman" w:cs="Times New Roman" w:hint="default"/>
          <w:b/>
          <w:sz w:val="24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792"/>
          </w:tabs>
          <w:ind w:left="792" w:hanging="792"/>
        </w:pPr>
        <w:rPr>
          <w:rFonts w:ascii="Times New Roman" w:hAnsi="Times New Roman" w:cs="Times New Roman" w:hint="default"/>
          <w:b/>
          <w:sz w:val="22"/>
        </w:rPr>
      </w:lvl>
    </w:lvlOverride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1"/>
  </w:num>
  <w:num w:numId="8">
    <w:abstractNumId w:val="0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2df92dmatx2le05ztx0wv2ztr5etpdvdet&quot;&gt;Acupuncture_refs&lt;record-ids&gt;&lt;item&gt;227&lt;/item&gt;&lt;item&gt;246&lt;/item&gt;&lt;item&gt;248&lt;/item&gt;&lt;item&gt;250&lt;/item&gt;&lt;item&gt;252&lt;/item&gt;&lt;item&gt;255&lt;/item&gt;&lt;item&gt;256&lt;/item&gt;&lt;item&gt;257&lt;/item&gt;&lt;item&gt;259&lt;/item&gt;&lt;item&gt;265&lt;/item&gt;&lt;item&gt;266&lt;/item&gt;&lt;item&gt;268&lt;/item&gt;&lt;item&gt;270&lt;/item&gt;&lt;item&gt;277&lt;/item&gt;&lt;item&gt;282&lt;/item&gt;&lt;item&gt;283&lt;/item&gt;&lt;item&gt;284&lt;/item&gt;&lt;item&gt;287&lt;/item&gt;&lt;item&gt;292&lt;/item&gt;&lt;item&gt;297&lt;/item&gt;&lt;item&gt;298&lt;/item&gt;&lt;item&gt;299&lt;/item&gt;&lt;item&gt;300&lt;/item&gt;&lt;item&gt;301&lt;/item&gt;&lt;item&gt;302&lt;/item&gt;&lt;item&gt;306&lt;/item&gt;&lt;item&gt;307&lt;/item&gt;&lt;item&gt;618&lt;/item&gt;&lt;/record-ids&gt;&lt;/item&gt;&lt;/Libraries&gt;"/>
  </w:docVars>
  <w:rsids>
    <w:rsidRoot w:val="008F45E8"/>
    <w:rsid w:val="00000714"/>
    <w:rsid w:val="00000FFF"/>
    <w:rsid w:val="00001C61"/>
    <w:rsid w:val="00001C68"/>
    <w:rsid w:val="00002FB8"/>
    <w:rsid w:val="00003E4D"/>
    <w:rsid w:val="00003F60"/>
    <w:rsid w:val="00005B3C"/>
    <w:rsid w:val="00005BF5"/>
    <w:rsid w:val="00006A5D"/>
    <w:rsid w:val="00007ED5"/>
    <w:rsid w:val="0001098C"/>
    <w:rsid w:val="00011EE2"/>
    <w:rsid w:val="000124AD"/>
    <w:rsid w:val="00012F95"/>
    <w:rsid w:val="00013D1A"/>
    <w:rsid w:val="00016056"/>
    <w:rsid w:val="000163B2"/>
    <w:rsid w:val="00016521"/>
    <w:rsid w:val="00016D56"/>
    <w:rsid w:val="00016F76"/>
    <w:rsid w:val="000229F6"/>
    <w:rsid w:val="00025B0B"/>
    <w:rsid w:val="000275C8"/>
    <w:rsid w:val="00027EAE"/>
    <w:rsid w:val="00030EAC"/>
    <w:rsid w:val="000314FF"/>
    <w:rsid w:val="00033639"/>
    <w:rsid w:val="00035519"/>
    <w:rsid w:val="00035576"/>
    <w:rsid w:val="00040A5E"/>
    <w:rsid w:val="000440E6"/>
    <w:rsid w:val="00044D8D"/>
    <w:rsid w:val="0004626B"/>
    <w:rsid w:val="00046938"/>
    <w:rsid w:val="00050EB8"/>
    <w:rsid w:val="00050F60"/>
    <w:rsid w:val="00052775"/>
    <w:rsid w:val="00052E19"/>
    <w:rsid w:val="000548FC"/>
    <w:rsid w:val="00055717"/>
    <w:rsid w:val="00056FAD"/>
    <w:rsid w:val="00057255"/>
    <w:rsid w:val="00057A23"/>
    <w:rsid w:val="0006001A"/>
    <w:rsid w:val="00061465"/>
    <w:rsid w:val="00061778"/>
    <w:rsid w:val="000617B8"/>
    <w:rsid w:val="00062012"/>
    <w:rsid w:val="0006266B"/>
    <w:rsid w:val="000634CC"/>
    <w:rsid w:val="0006448B"/>
    <w:rsid w:val="00064851"/>
    <w:rsid w:val="00065AB4"/>
    <w:rsid w:val="00067F3D"/>
    <w:rsid w:val="000707F3"/>
    <w:rsid w:val="00072254"/>
    <w:rsid w:val="00073997"/>
    <w:rsid w:val="000740F4"/>
    <w:rsid w:val="00074A64"/>
    <w:rsid w:val="000756CD"/>
    <w:rsid w:val="0007679F"/>
    <w:rsid w:val="00077000"/>
    <w:rsid w:val="00077845"/>
    <w:rsid w:val="00081667"/>
    <w:rsid w:val="00081E1E"/>
    <w:rsid w:val="00082AD5"/>
    <w:rsid w:val="00083F8E"/>
    <w:rsid w:val="00084713"/>
    <w:rsid w:val="0008603F"/>
    <w:rsid w:val="00086242"/>
    <w:rsid w:val="000862CE"/>
    <w:rsid w:val="00090013"/>
    <w:rsid w:val="00091C0D"/>
    <w:rsid w:val="00091D43"/>
    <w:rsid w:val="00092CC8"/>
    <w:rsid w:val="0009396E"/>
    <w:rsid w:val="00095CD4"/>
    <w:rsid w:val="00096688"/>
    <w:rsid w:val="000A0602"/>
    <w:rsid w:val="000A1207"/>
    <w:rsid w:val="000A192B"/>
    <w:rsid w:val="000A268A"/>
    <w:rsid w:val="000A357F"/>
    <w:rsid w:val="000A37E8"/>
    <w:rsid w:val="000A6753"/>
    <w:rsid w:val="000A7D99"/>
    <w:rsid w:val="000B12DE"/>
    <w:rsid w:val="000B3C39"/>
    <w:rsid w:val="000B6C9E"/>
    <w:rsid w:val="000B6E8F"/>
    <w:rsid w:val="000B7388"/>
    <w:rsid w:val="000C1954"/>
    <w:rsid w:val="000C1BDB"/>
    <w:rsid w:val="000C1F5D"/>
    <w:rsid w:val="000C3F8B"/>
    <w:rsid w:val="000C516E"/>
    <w:rsid w:val="000C51C1"/>
    <w:rsid w:val="000D030A"/>
    <w:rsid w:val="000D0455"/>
    <w:rsid w:val="000D054D"/>
    <w:rsid w:val="000D180D"/>
    <w:rsid w:val="000D2E16"/>
    <w:rsid w:val="000D685D"/>
    <w:rsid w:val="000D715B"/>
    <w:rsid w:val="000D75F2"/>
    <w:rsid w:val="000E3DC3"/>
    <w:rsid w:val="000E43E3"/>
    <w:rsid w:val="000E4430"/>
    <w:rsid w:val="000E5C23"/>
    <w:rsid w:val="000E65B1"/>
    <w:rsid w:val="000E7339"/>
    <w:rsid w:val="000E7426"/>
    <w:rsid w:val="000F27E2"/>
    <w:rsid w:val="000F3518"/>
    <w:rsid w:val="000F4FA0"/>
    <w:rsid w:val="000F5C6D"/>
    <w:rsid w:val="000F652A"/>
    <w:rsid w:val="000F7032"/>
    <w:rsid w:val="000F7F42"/>
    <w:rsid w:val="00100548"/>
    <w:rsid w:val="001056CB"/>
    <w:rsid w:val="00105A07"/>
    <w:rsid w:val="00106DA6"/>
    <w:rsid w:val="001102DE"/>
    <w:rsid w:val="00110B58"/>
    <w:rsid w:val="00111C21"/>
    <w:rsid w:val="00111EDB"/>
    <w:rsid w:val="0011231B"/>
    <w:rsid w:val="00113254"/>
    <w:rsid w:val="00114BC7"/>
    <w:rsid w:val="00115896"/>
    <w:rsid w:val="00115D33"/>
    <w:rsid w:val="001160FD"/>
    <w:rsid w:val="00117044"/>
    <w:rsid w:val="00117447"/>
    <w:rsid w:val="00117BED"/>
    <w:rsid w:val="00122565"/>
    <w:rsid w:val="001247FE"/>
    <w:rsid w:val="00124F34"/>
    <w:rsid w:val="0012529B"/>
    <w:rsid w:val="0013111A"/>
    <w:rsid w:val="00131175"/>
    <w:rsid w:val="0013168B"/>
    <w:rsid w:val="00132883"/>
    <w:rsid w:val="00135447"/>
    <w:rsid w:val="001354D0"/>
    <w:rsid w:val="0013715E"/>
    <w:rsid w:val="001375FB"/>
    <w:rsid w:val="00140741"/>
    <w:rsid w:val="001419BA"/>
    <w:rsid w:val="00142377"/>
    <w:rsid w:val="00142BA7"/>
    <w:rsid w:val="00144A2C"/>
    <w:rsid w:val="00146831"/>
    <w:rsid w:val="00146AC4"/>
    <w:rsid w:val="001512DD"/>
    <w:rsid w:val="00151E62"/>
    <w:rsid w:val="0015285D"/>
    <w:rsid w:val="0015389F"/>
    <w:rsid w:val="00154577"/>
    <w:rsid w:val="00154B96"/>
    <w:rsid w:val="00154F61"/>
    <w:rsid w:val="001563AB"/>
    <w:rsid w:val="0015717E"/>
    <w:rsid w:val="00160A2E"/>
    <w:rsid w:val="0016101E"/>
    <w:rsid w:val="00161638"/>
    <w:rsid w:val="00161D70"/>
    <w:rsid w:val="001625EF"/>
    <w:rsid w:val="001632DC"/>
    <w:rsid w:val="00166021"/>
    <w:rsid w:val="001663A8"/>
    <w:rsid w:val="001666E9"/>
    <w:rsid w:val="00167380"/>
    <w:rsid w:val="00167C30"/>
    <w:rsid w:val="00174611"/>
    <w:rsid w:val="0017501F"/>
    <w:rsid w:val="001758E7"/>
    <w:rsid w:val="00176642"/>
    <w:rsid w:val="001804A4"/>
    <w:rsid w:val="00181A75"/>
    <w:rsid w:val="001821BF"/>
    <w:rsid w:val="00182FE8"/>
    <w:rsid w:val="001844E9"/>
    <w:rsid w:val="001847BD"/>
    <w:rsid w:val="00184A35"/>
    <w:rsid w:val="00184B02"/>
    <w:rsid w:val="00184FD3"/>
    <w:rsid w:val="00185A9A"/>
    <w:rsid w:val="001918CC"/>
    <w:rsid w:val="00191F5E"/>
    <w:rsid w:val="00192723"/>
    <w:rsid w:val="0019495A"/>
    <w:rsid w:val="00194CDF"/>
    <w:rsid w:val="0019687B"/>
    <w:rsid w:val="00196939"/>
    <w:rsid w:val="0019737F"/>
    <w:rsid w:val="001A10C5"/>
    <w:rsid w:val="001A2395"/>
    <w:rsid w:val="001A23C5"/>
    <w:rsid w:val="001A308C"/>
    <w:rsid w:val="001A3CC4"/>
    <w:rsid w:val="001A4425"/>
    <w:rsid w:val="001A56E9"/>
    <w:rsid w:val="001A6E3B"/>
    <w:rsid w:val="001A7E82"/>
    <w:rsid w:val="001B133F"/>
    <w:rsid w:val="001B13D7"/>
    <w:rsid w:val="001B3254"/>
    <w:rsid w:val="001B4A18"/>
    <w:rsid w:val="001B4B29"/>
    <w:rsid w:val="001C030B"/>
    <w:rsid w:val="001C1C95"/>
    <w:rsid w:val="001C2688"/>
    <w:rsid w:val="001C29F0"/>
    <w:rsid w:val="001C44A6"/>
    <w:rsid w:val="001C4F3B"/>
    <w:rsid w:val="001C5402"/>
    <w:rsid w:val="001C56C3"/>
    <w:rsid w:val="001C683E"/>
    <w:rsid w:val="001D34B0"/>
    <w:rsid w:val="001D393C"/>
    <w:rsid w:val="001D4307"/>
    <w:rsid w:val="001D4505"/>
    <w:rsid w:val="001D5C2A"/>
    <w:rsid w:val="001E23B8"/>
    <w:rsid w:val="001E2E02"/>
    <w:rsid w:val="001E3462"/>
    <w:rsid w:val="001E5DE9"/>
    <w:rsid w:val="001E60E2"/>
    <w:rsid w:val="001E6D1D"/>
    <w:rsid w:val="001E7A70"/>
    <w:rsid w:val="001E7C08"/>
    <w:rsid w:val="001F0173"/>
    <w:rsid w:val="001F077E"/>
    <w:rsid w:val="001F1215"/>
    <w:rsid w:val="001F13B9"/>
    <w:rsid w:val="001F177A"/>
    <w:rsid w:val="001F249C"/>
    <w:rsid w:val="001F4D87"/>
    <w:rsid w:val="001F51A8"/>
    <w:rsid w:val="001F54AD"/>
    <w:rsid w:val="001F6624"/>
    <w:rsid w:val="001F7283"/>
    <w:rsid w:val="001F748B"/>
    <w:rsid w:val="002000FC"/>
    <w:rsid w:val="00200B0F"/>
    <w:rsid w:val="00202475"/>
    <w:rsid w:val="0020581C"/>
    <w:rsid w:val="00205A1F"/>
    <w:rsid w:val="00205D88"/>
    <w:rsid w:val="00206AE9"/>
    <w:rsid w:val="00211593"/>
    <w:rsid w:val="00212E96"/>
    <w:rsid w:val="00213143"/>
    <w:rsid w:val="00213883"/>
    <w:rsid w:val="00213ACF"/>
    <w:rsid w:val="00213FE8"/>
    <w:rsid w:val="00214BD6"/>
    <w:rsid w:val="002160B5"/>
    <w:rsid w:val="00216370"/>
    <w:rsid w:val="00220A18"/>
    <w:rsid w:val="00223C9A"/>
    <w:rsid w:val="002240AA"/>
    <w:rsid w:val="00225173"/>
    <w:rsid w:val="00225BE6"/>
    <w:rsid w:val="00231061"/>
    <w:rsid w:val="002312B9"/>
    <w:rsid w:val="0023178A"/>
    <w:rsid w:val="00232C63"/>
    <w:rsid w:val="00234ACD"/>
    <w:rsid w:val="00234CCB"/>
    <w:rsid w:val="00234FAE"/>
    <w:rsid w:val="00235FFF"/>
    <w:rsid w:val="00237BB3"/>
    <w:rsid w:val="00237E2C"/>
    <w:rsid w:val="0024060D"/>
    <w:rsid w:val="00242E11"/>
    <w:rsid w:val="00243F0E"/>
    <w:rsid w:val="0024401D"/>
    <w:rsid w:val="00245119"/>
    <w:rsid w:val="00247019"/>
    <w:rsid w:val="00247D78"/>
    <w:rsid w:val="00250945"/>
    <w:rsid w:val="00250EF0"/>
    <w:rsid w:val="00252529"/>
    <w:rsid w:val="0025283B"/>
    <w:rsid w:val="00252999"/>
    <w:rsid w:val="002530C7"/>
    <w:rsid w:val="002535A4"/>
    <w:rsid w:val="002559D9"/>
    <w:rsid w:val="00255AD3"/>
    <w:rsid w:val="0025784B"/>
    <w:rsid w:val="00257A6C"/>
    <w:rsid w:val="00260C9E"/>
    <w:rsid w:val="00261812"/>
    <w:rsid w:val="00262228"/>
    <w:rsid w:val="0026291D"/>
    <w:rsid w:val="00263FB8"/>
    <w:rsid w:val="00264D07"/>
    <w:rsid w:val="002653B2"/>
    <w:rsid w:val="0026540F"/>
    <w:rsid w:val="002676A4"/>
    <w:rsid w:val="00267E52"/>
    <w:rsid w:val="00270F8D"/>
    <w:rsid w:val="002716B0"/>
    <w:rsid w:val="00272103"/>
    <w:rsid w:val="00273D95"/>
    <w:rsid w:val="00274A14"/>
    <w:rsid w:val="00275DEC"/>
    <w:rsid w:val="0028298B"/>
    <w:rsid w:val="00282A01"/>
    <w:rsid w:val="0028362B"/>
    <w:rsid w:val="00283897"/>
    <w:rsid w:val="00283A7B"/>
    <w:rsid w:val="00284AF7"/>
    <w:rsid w:val="00284B33"/>
    <w:rsid w:val="00285E9F"/>
    <w:rsid w:val="002876F0"/>
    <w:rsid w:val="00287CD3"/>
    <w:rsid w:val="002902F8"/>
    <w:rsid w:val="0029172C"/>
    <w:rsid w:val="0029255F"/>
    <w:rsid w:val="00293A54"/>
    <w:rsid w:val="002A151E"/>
    <w:rsid w:val="002A1C36"/>
    <w:rsid w:val="002A5057"/>
    <w:rsid w:val="002A5345"/>
    <w:rsid w:val="002B0298"/>
    <w:rsid w:val="002B402E"/>
    <w:rsid w:val="002B5DD1"/>
    <w:rsid w:val="002B7699"/>
    <w:rsid w:val="002B7775"/>
    <w:rsid w:val="002B7F6D"/>
    <w:rsid w:val="002C0019"/>
    <w:rsid w:val="002C19AE"/>
    <w:rsid w:val="002C23D4"/>
    <w:rsid w:val="002C27D6"/>
    <w:rsid w:val="002C2A2C"/>
    <w:rsid w:val="002C2AFA"/>
    <w:rsid w:val="002C3163"/>
    <w:rsid w:val="002C3622"/>
    <w:rsid w:val="002C367E"/>
    <w:rsid w:val="002C3814"/>
    <w:rsid w:val="002C399C"/>
    <w:rsid w:val="002C478D"/>
    <w:rsid w:val="002C500D"/>
    <w:rsid w:val="002C53FD"/>
    <w:rsid w:val="002C6D05"/>
    <w:rsid w:val="002C6EC4"/>
    <w:rsid w:val="002D1F7C"/>
    <w:rsid w:val="002D2A77"/>
    <w:rsid w:val="002D3D3A"/>
    <w:rsid w:val="002D3DF8"/>
    <w:rsid w:val="002D4AB2"/>
    <w:rsid w:val="002D6B35"/>
    <w:rsid w:val="002D6F3C"/>
    <w:rsid w:val="002D78AB"/>
    <w:rsid w:val="002E0978"/>
    <w:rsid w:val="002E1013"/>
    <w:rsid w:val="002E1214"/>
    <w:rsid w:val="002E2EBE"/>
    <w:rsid w:val="002E2EF0"/>
    <w:rsid w:val="002E30A8"/>
    <w:rsid w:val="002E4464"/>
    <w:rsid w:val="002E65B6"/>
    <w:rsid w:val="002F07F6"/>
    <w:rsid w:val="002F35C7"/>
    <w:rsid w:val="002F5C85"/>
    <w:rsid w:val="002F6AE0"/>
    <w:rsid w:val="002F6BFD"/>
    <w:rsid w:val="002F7DB8"/>
    <w:rsid w:val="00302C53"/>
    <w:rsid w:val="00306D7B"/>
    <w:rsid w:val="00310B4C"/>
    <w:rsid w:val="0031192B"/>
    <w:rsid w:val="00315648"/>
    <w:rsid w:val="0031619B"/>
    <w:rsid w:val="0031676E"/>
    <w:rsid w:val="00317762"/>
    <w:rsid w:val="0031794D"/>
    <w:rsid w:val="00317FA0"/>
    <w:rsid w:val="00320DD1"/>
    <w:rsid w:val="00322866"/>
    <w:rsid w:val="00322CC8"/>
    <w:rsid w:val="0032577E"/>
    <w:rsid w:val="00325D08"/>
    <w:rsid w:val="00326572"/>
    <w:rsid w:val="00326C75"/>
    <w:rsid w:val="00327B79"/>
    <w:rsid w:val="00331AD8"/>
    <w:rsid w:val="00332DB7"/>
    <w:rsid w:val="003340A4"/>
    <w:rsid w:val="00335766"/>
    <w:rsid w:val="0033647F"/>
    <w:rsid w:val="00337569"/>
    <w:rsid w:val="00341A68"/>
    <w:rsid w:val="00343432"/>
    <w:rsid w:val="00343A36"/>
    <w:rsid w:val="0034478A"/>
    <w:rsid w:val="00344DBB"/>
    <w:rsid w:val="003506DC"/>
    <w:rsid w:val="00352483"/>
    <w:rsid w:val="003528C0"/>
    <w:rsid w:val="00352CD6"/>
    <w:rsid w:val="00353FFF"/>
    <w:rsid w:val="00354BC5"/>
    <w:rsid w:val="00356D17"/>
    <w:rsid w:val="00360BB9"/>
    <w:rsid w:val="003622BE"/>
    <w:rsid w:val="00363BB8"/>
    <w:rsid w:val="003648B6"/>
    <w:rsid w:val="00364C46"/>
    <w:rsid w:val="0036613C"/>
    <w:rsid w:val="0036744D"/>
    <w:rsid w:val="00367723"/>
    <w:rsid w:val="00374320"/>
    <w:rsid w:val="00375DAA"/>
    <w:rsid w:val="00377247"/>
    <w:rsid w:val="0038036A"/>
    <w:rsid w:val="0038056F"/>
    <w:rsid w:val="003849CF"/>
    <w:rsid w:val="003852D9"/>
    <w:rsid w:val="0038533B"/>
    <w:rsid w:val="00385887"/>
    <w:rsid w:val="0038641D"/>
    <w:rsid w:val="00386F80"/>
    <w:rsid w:val="00387B62"/>
    <w:rsid w:val="00390F38"/>
    <w:rsid w:val="00392F9E"/>
    <w:rsid w:val="0039361F"/>
    <w:rsid w:val="00393A13"/>
    <w:rsid w:val="00394519"/>
    <w:rsid w:val="0039616C"/>
    <w:rsid w:val="003969C4"/>
    <w:rsid w:val="003977B1"/>
    <w:rsid w:val="00397FAC"/>
    <w:rsid w:val="003A03F7"/>
    <w:rsid w:val="003A0BB3"/>
    <w:rsid w:val="003A0FDE"/>
    <w:rsid w:val="003A1E0C"/>
    <w:rsid w:val="003A2135"/>
    <w:rsid w:val="003A2905"/>
    <w:rsid w:val="003A2BAC"/>
    <w:rsid w:val="003A4249"/>
    <w:rsid w:val="003A4F09"/>
    <w:rsid w:val="003A642E"/>
    <w:rsid w:val="003A64B1"/>
    <w:rsid w:val="003A66E2"/>
    <w:rsid w:val="003B052C"/>
    <w:rsid w:val="003B10A7"/>
    <w:rsid w:val="003B1463"/>
    <w:rsid w:val="003B209E"/>
    <w:rsid w:val="003B258F"/>
    <w:rsid w:val="003B4FAF"/>
    <w:rsid w:val="003B66EF"/>
    <w:rsid w:val="003C196F"/>
    <w:rsid w:val="003C29DC"/>
    <w:rsid w:val="003C41B4"/>
    <w:rsid w:val="003C4501"/>
    <w:rsid w:val="003C60E3"/>
    <w:rsid w:val="003C6B89"/>
    <w:rsid w:val="003C7984"/>
    <w:rsid w:val="003C7E73"/>
    <w:rsid w:val="003D297A"/>
    <w:rsid w:val="003D669A"/>
    <w:rsid w:val="003D6B31"/>
    <w:rsid w:val="003E1C8D"/>
    <w:rsid w:val="003E392E"/>
    <w:rsid w:val="003E3EDD"/>
    <w:rsid w:val="003E6A15"/>
    <w:rsid w:val="003F010C"/>
    <w:rsid w:val="003F1450"/>
    <w:rsid w:val="003F1503"/>
    <w:rsid w:val="003F1F69"/>
    <w:rsid w:val="003F2408"/>
    <w:rsid w:val="003F46C0"/>
    <w:rsid w:val="003F485D"/>
    <w:rsid w:val="003F4D96"/>
    <w:rsid w:val="003F4F2B"/>
    <w:rsid w:val="003F5459"/>
    <w:rsid w:val="003F5D9D"/>
    <w:rsid w:val="003F6749"/>
    <w:rsid w:val="003F69EA"/>
    <w:rsid w:val="003F7865"/>
    <w:rsid w:val="003F7A6F"/>
    <w:rsid w:val="00400861"/>
    <w:rsid w:val="004017AC"/>
    <w:rsid w:val="00402046"/>
    <w:rsid w:val="004026BE"/>
    <w:rsid w:val="004032EC"/>
    <w:rsid w:val="00403AF2"/>
    <w:rsid w:val="00403B54"/>
    <w:rsid w:val="00403FAA"/>
    <w:rsid w:val="00407A2C"/>
    <w:rsid w:val="0041030B"/>
    <w:rsid w:val="004103E9"/>
    <w:rsid w:val="00411A56"/>
    <w:rsid w:val="00412F23"/>
    <w:rsid w:val="00413155"/>
    <w:rsid w:val="004134EB"/>
    <w:rsid w:val="004154D7"/>
    <w:rsid w:val="004175ED"/>
    <w:rsid w:val="00417A01"/>
    <w:rsid w:val="00420236"/>
    <w:rsid w:val="00420A9B"/>
    <w:rsid w:val="00420BF5"/>
    <w:rsid w:val="004218F8"/>
    <w:rsid w:val="004220DF"/>
    <w:rsid w:val="00423996"/>
    <w:rsid w:val="00423A01"/>
    <w:rsid w:val="004257A0"/>
    <w:rsid w:val="00425F56"/>
    <w:rsid w:val="0042603F"/>
    <w:rsid w:val="00426A8D"/>
    <w:rsid w:val="00427F94"/>
    <w:rsid w:val="0043178F"/>
    <w:rsid w:val="004333B6"/>
    <w:rsid w:val="00433668"/>
    <w:rsid w:val="00433AF4"/>
    <w:rsid w:val="00433EDF"/>
    <w:rsid w:val="00435428"/>
    <w:rsid w:val="00435EE1"/>
    <w:rsid w:val="004367A1"/>
    <w:rsid w:val="0044244B"/>
    <w:rsid w:val="0044430F"/>
    <w:rsid w:val="004466ED"/>
    <w:rsid w:val="00446EAC"/>
    <w:rsid w:val="00451395"/>
    <w:rsid w:val="004522BA"/>
    <w:rsid w:val="004522BF"/>
    <w:rsid w:val="004539EE"/>
    <w:rsid w:val="00454611"/>
    <w:rsid w:val="00455945"/>
    <w:rsid w:val="004566F7"/>
    <w:rsid w:val="00456AE3"/>
    <w:rsid w:val="00457780"/>
    <w:rsid w:val="00460E08"/>
    <w:rsid w:val="004615F2"/>
    <w:rsid w:val="004628DD"/>
    <w:rsid w:val="00462A2C"/>
    <w:rsid w:val="00463077"/>
    <w:rsid w:val="00463A45"/>
    <w:rsid w:val="00463D9C"/>
    <w:rsid w:val="004641C7"/>
    <w:rsid w:val="00466A92"/>
    <w:rsid w:val="00467187"/>
    <w:rsid w:val="0046725F"/>
    <w:rsid w:val="0046787B"/>
    <w:rsid w:val="00467E39"/>
    <w:rsid w:val="004713FB"/>
    <w:rsid w:val="004722BF"/>
    <w:rsid w:val="00473B48"/>
    <w:rsid w:val="00474A33"/>
    <w:rsid w:val="004771F4"/>
    <w:rsid w:val="00477660"/>
    <w:rsid w:val="00477BA3"/>
    <w:rsid w:val="00477DC0"/>
    <w:rsid w:val="00481134"/>
    <w:rsid w:val="00481B03"/>
    <w:rsid w:val="0048237D"/>
    <w:rsid w:val="00484472"/>
    <w:rsid w:val="00484DFA"/>
    <w:rsid w:val="004856AA"/>
    <w:rsid w:val="004859F8"/>
    <w:rsid w:val="004863C2"/>
    <w:rsid w:val="00486CC9"/>
    <w:rsid w:val="00487622"/>
    <w:rsid w:val="00487D03"/>
    <w:rsid w:val="00490A92"/>
    <w:rsid w:val="00490C38"/>
    <w:rsid w:val="004912A2"/>
    <w:rsid w:val="004918EE"/>
    <w:rsid w:val="00492B39"/>
    <w:rsid w:val="004948CF"/>
    <w:rsid w:val="00495F77"/>
    <w:rsid w:val="00497904"/>
    <w:rsid w:val="004A090E"/>
    <w:rsid w:val="004A1069"/>
    <w:rsid w:val="004A12EA"/>
    <w:rsid w:val="004A17DC"/>
    <w:rsid w:val="004A1AFB"/>
    <w:rsid w:val="004A3023"/>
    <w:rsid w:val="004A3ACD"/>
    <w:rsid w:val="004A4A0D"/>
    <w:rsid w:val="004A4A81"/>
    <w:rsid w:val="004B13E9"/>
    <w:rsid w:val="004B2D30"/>
    <w:rsid w:val="004B5452"/>
    <w:rsid w:val="004B65FD"/>
    <w:rsid w:val="004B6940"/>
    <w:rsid w:val="004C0DF2"/>
    <w:rsid w:val="004C1449"/>
    <w:rsid w:val="004C3A95"/>
    <w:rsid w:val="004C4A77"/>
    <w:rsid w:val="004C5CC6"/>
    <w:rsid w:val="004C6EF7"/>
    <w:rsid w:val="004C7943"/>
    <w:rsid w:val="004D0055"/>
    <w:rsid w:val="004D4733"/>
    <w:rsid w:val="004D4902"/>
    <w:rsid w:val="004D54EF"/>
    <w:rsid w:val="004D615B"/>
    <w:rsid w:val="004D619D"/>
    <w:rsid w:val="004D6F3C"/>
    <w:rsid w:val="004D7543"/>
    <w:rsid w:val="004D7753"/>
    <w:rsid w:val="004E09D5"/>
    <w:rsid w:val="004E1DA2"/>
    <w:rsid w:val="004E243F"/>
    <w:rsid w:val="004E2DEC"/>
    <w:rsid w:val="004E3EB9"/>
    <w:rsid w:val="004E3FA0"/>
    <w:rsid w:val="004E47FC"/>
    <w:rsid w:val="004E51FB"/>
    <w:rsid w:val="004E6C1F"/>
    <w:rsid w:val="004E712E"/>
    <w:rsid w:val="004F096E"/>
    <w:rsid w:val="004F3D3C"/>
    <w:rsid w:val="004F5175"/>
    <w:rsid w:val="004F6E6F"/>
    <w:rsid w:val="00500102"/>
    <w:rsid w:val="005008F6"/>
    <w:rsid w:val="00502303"/>
    <w:rsid w:val="00503B1F"/>
    <w:rsid w:val="00504505"/>
    <w:rsid w:val="0050482A"/>
    <w:rsid w:val="00504D72"/>
    <w:rsid w:val="005054D4"/>
    <w:rsid w:val="00505A7F"/>
    <w:rsid w:val="0050709B"/>
    <w:rsid w:val="00507ECA"/>
    <w:rsid w:val="005107E7"/>
    <w:rsid w:val="00510A55"/>
    <w:rsid w:val="005111B8"/>
    <w:rsid w:val="00511BFE"/>
    <w:rsid w:val="00512ADF"/>
    <w:rsid w:val="00513525"/>
    <w:rsid w:val="00514DAE"/>
    <w:rsid w:val="005150B7"/>
    <w:rsid w:val="00515CC0"/>
    <w:rsid w:val="00517288"/>
    <w:rsid w:val="00522AB8"/>
    <w:rsid w:val="005247C6"/>
    <w:rsid w:val="005270AE"/>
    <w:rsid w:val="005279CA"/>
    <w:rsid w:val="00533DFB"/>
    <w:rsid w:val="00533E62"/>
    <w:rsid w:val="00536D72"/>
    <w:rsid w:val="00540425"/>
    <w:rsid w:val="00540E92"/>
    <w:rsid w:val="00541CC8"/>
    <w:rsid w:val="005438DD"/>
    <w:rsid w:val="005448B8"/>
    <w:rsid w:val="00547762"/>
    <w:rsid w:val="0055040F"/>
    <w:rsid w:val="00551AEB"/>
    <w:rsid w:val="00552CC7"/>
    <w:rsid w:val="005533B1"/>
    <w:rsid w:val="005539AE"/>
    <w:rsid w:val="00560E76"/>
    <w:rsid w:val="005614C3"/>
    <w:rsid w:val="00562129"/>
    <w:rsid w:val="005634FD"/>
    <w:rsid w:val="00563DA8"/>
    <w:rsid w:val="00565142"/>
    <w:rsid w:val="00565317"/>
    <w:rsid w:val="005656FC"/>
    <w:rsid w:val="0057067F"/>
    <w:rsid w:val="00570722"/>
    <w:rsid w:val="00570AD2"/>
    <w:rsid w:val="00572478"/>
    <w:rsid w:val="00575356"/>
    <w:rsid w:val="00575719"/>
    <w:rsid w:val="005778F8"/>
    <w:rsid w:val="00582288"/>
    <w:rsid w:val="00587021"/>
    <w:rsid w:val="00587899"/>
    <w:rsid w:val="005904D7"/>
    <w:rsid w:val="00590E89"/>
    <w:rsid w:val="00593C74"/>
    <w:rsid w:val="00596D97"/>
    <w:rsid w:val="005A05F5"/>
    <w:rsid w:val="005A1125"/>
    <w:rsid w:val="005A15E3"/>
    <w:rsid w:val="005A3117"/>
    <w:rsid w:val="005A4429"/>
    <w:rsid w:val="005A4D51"/>
    <w:rsid w:val="005A5DC1"/>
    <w:rsid w:val="005A60AF"/>
    <w:rsid w:val="005A620F"/>
    <w:rsid w:val="005B0095"/>
    <w:rsid w:val="005B13E7"/>
    <w:rsid w:val="005B2689"/>
    <w:rsid w:val="005B2A3A"/>
    <w:rsid w:val="005B30CB"/>
    <w:rsid w:val="005B33CC"/>
    <w:rsid w:val="005B46E4"/>
    <w:rsid w:val="005B4894"/>
    <w:rsid w:val="005B5CB9"/>
    <w:rsid w:val="005C176B"/>
    <w:rsid w:val="005C6216"/>
    <w:rsid w:val="005C6B7A"/>
    <w:rsid w:val="005C7701"/>
    <w:rsid w:val="005C7990"/>
    <w:rsid w:val="005C7A68"/>
    <w:rsid w:val="005D04FE"/>
    <w:rsid w:val="005D1169"/>
    <w:rsid w:val="005D17BC"/>
    <w:rsid w:val="005D2CB1"/>
    <w:rsid w:val="005D7196"/>
    <w:rsid w:val="005D7BFC"/>
    <w:rsid w:val="005E228D"/>
    <w:rsid w:val="005E3F9C"/>
    <w:rsid w:val="005E756F"/>
    <w:rsid w:val="005F0383"/>
    <w:rsid w:val="005F3C05"/>
    <w:rsid w:val="005F49B8"/>
    <w:rsid w:val="005F49E1"/>
    <w:rsid w:val="005F632D"/>
    <w:rsid w:val="00601097"/>
    <w:rsid w:val="00603D0E"/>
    <w:rsid w:val="00604C67"/>
    <w:rsid w:val="00605F8F"/>
    <w:rsid w:val="00606873"/>
    <w:rsid w:val="006068E1"/>
    <w:rsid w:val="00606E31"/>
    <w:rsid w:val="006078A2"/>
    <w:rsid w:val="00607A01"/>
    <w:rsid w:val="00607FC2"/>
    <w:rsid w:val="00610939"/>
    <w:rsid w:val="00611ABD"/>
    <w:rsid w:val="00613A73"/>
    <w:rsid w:val="00613FB3"/>
    <w:rsid w:val="0061591D"/>
    <w:rsid w:val="00615A51"/>
    <w:rsid w:val="00616D51"/>
    <w:rsid w:val="00620288"/>
    <w:rsid w:val="00620535"/>
    <w:rsid w:val="00621AAA"/>
    <w:rsid w:val="00623574"/>
    <w:rsid w:val="006253EF"/>
    <w:rsid w:val="006257CD"/>
    <w:rsid w:val="00625865"/>
    <w:rsid w:val="00625AC7"/>
    <w:rsid w:val="006267E5"/>
    <w:rsid w:val="00627F69"/>
    <w:rsid w:val="00630401"/>
    <w:rsid w:val="006316E5"/>
    <w:rsid w:val="00632269"/>
    <w:rsid w:val="00632D28"/>
    <w:rsid w:val="00635A6C"/>
    <w:rsid w:val="00635AD1"/>
    <w:rsid w:val="00637A99"/>
    <w:rsid w:val="006438A6"/>
    <w:rsid w:val="0064472B"/>
    <w:rsid w:val="00644C79"/>
    <w:rsid w:val="00644CD2"/>
    <w:rsid w:val="00646FF9"/>
    <w:rsid w:val="00651A3E"/>
    <w:rsid w:val="0065210C"/>
    <w:rsid w:val="006522D1"/>
    <w:rsid w:val="00652A47"/>
    <w:rsid w:val="00653A10"/>
    <w:rsid w:val="006544E6"/>
    <w:rsid w:val="00654B05"/>
    <w:rsid w:val="006557C3"/>
    <w:rsid w:val="006577CC"/>
    <w:rsid w:val="00661154"/>
    <w:rsid w:val="00661172"/>
    <w:rsid w:val="00661A2A"/>
    <w:rsid w:val="00661C05"/>
    <w:rsid w:val="006634DC"/>
    <w:rsid w:val="00664FFE"/>
    <w:rsid w:val="006667F4"/>
    <w:rsid w:val="00667DE2"/>
    <w:rsid w:val="00671062"/>
    <w:rsid w:val="00672CDF"/>
    <w:rsid w:val="00674516"/>
    <w:rsid w:val="00674790"/>
    <w:rsid w:val="00676C9C"/>
    <w:rsid w:val="00680AEE"/>
    <w:rsid w:val="0068182B"/>
    <w:rsid w:val="006842AD"/>
    <w:rsid w:val="00684A20"/>
    <w:rsid w:val="006856AB"/>
    <w:rsid w:val="0068603A"/>
    <w:rsid w:val="006926FB"/>
    <w:rsid w:val="00692C7A"/>
    <w:rsid w:val="00693124"/>
    <w:rsid w:val="00694C3A"/>
    <w:rsid w:val="00696E83"/>
    <w:rsid w:val="00696F90"/>
    <w:rsid w:val="006A0D5F"/>
    <w:rsid w:val="006A19D1"/>
    <w:rsid w:val="006A3031"/>
    <w:rsid w:val="006A5A0E"/>
    <w:rsid w:val="006A619B"/>
    <w:rsid w:val="006A6E31"/>
    <w:rsid w:val="006B0201"/>
    <w:rsid w:val="006B0398"/>
    <w:rsid w:val="006B0B33"/>
    <w:rsid w:val="006B17CD"/>
    <w:rsid w:val="006B1C1E"/>
    <w:rsid w:val="006B1EE5"/>
    <w:rsid w:val="006B5D68"/>
    <w:rsid w:val="006B6FD4"/>
    <w:rsid w:val="006B7679"/>
    <w:rsid w:val="006B77C2"/>
    <w:rsid w:val="006B7E1B"/>
    <w:rsid w:val="006C1166"/>
    <w:rsid w:val="006C1657"/>
    <w:rsid w:val="006C275A"/>
    <w:rsid w:val="006C37C6"/>
    <w:rsid w:val="006C45A9"/>
    <w:rsid w:val="006C6427"/>
    <w:rsid w:val="006C646A"/>
    <w:rsid w:val="006C6BD3"/>
    <w:rsid w:val="006C774C"/>
    <w:rsid w:val="006D05B1"/>
    <w:rsid w:val="006D0DAA"/>
    <w:rsid w:val="006D2ADD"/>
    <w:rsid w:val="006D4054"/>
    <w:rsid w:val="006D5FAB"/>
    <w:rsid w:val="006D6697"/>
    <w:rsid w:val="006D6F2B"/>
    <w:rsid w:val="006E1C34"/>
    <w:rsid w:val="006E3DA0"/>
    <w:rsid w:val="006E3DA3"/>
    <w:rsid w:val="006E5CC5"/>
    <w:rsid w:val="006E614C"/>
    <w:rsid w:val="006E6221"/>
    <w:rsid w:val="006E692F"/>
    <w:rsid w:val="006E69D2"/>
    <w:rsid w:val="006E71B0"/>
    <w:rsid w:val="006F0BBD"/>
    <w:rsid w:val="006F0F72"/>
    <w:rsid w:val="006F1071"/>
    <w:rsid w:val="006F173A"/>
    <w:rsid w:val="006F18AA"/>
    <w:rsid w:val="006F20BD"/>
    <w:rsid w:val="006F2916"/>
    <w:rsid w:val="006F2CC5"/>
    <w:rsid w:val="006F4D1A"/>
    <w:rsid w:val="006F68AC"/>
    <w:rsid w:val="006F6EC3"/>
    <w:rsid w:val="006F72F4"/>
    <w:rsid w:val="00701672"/>
    <w:rsid w:val="00703444"/>
    <w:rsid w:val="00703C52"/>
    <w:rsid w:val="00704512"/>
    <w:rsid w:val="00704DAF"/>
    <w:rsid w:val="00705051"/>
    <w:rsid w:val="00705375"/>
    <w:rsid w:val="00705F43"/>
    <w:rsid w:val="007065E0"/>
    <w:rsid w:val="00707397"/>
    <w:rsid w:val="00710F48"/>
    <w:rsid w:val="00713360"/>
    <w:rsid w:val="00713C82"/>
    <w:rsid w:val="00714492"/>
    <w:rsid w:val="00715BE4"/>
    <w:rsid w:val="00715DAF"/>
    <w:rsid w:val="00716620"/>
    <w:rsid w:val="00716BBB"/>
    <w:rsid w:val="00717130"/>
    <w:rsid w:val="007205D1"/>
    <w:rsid w:val="00722625"/>
    <w:rsid w:val="00722702"/>
    <w:rsid w:val="007237AF"/>
    <w:rsid w:val="00724B35"/>
    <w:rsid w:val="00725BED"/>
    <w:rsid w:val="007261C1"/>
    <w:rsid w:val="00731F77"/>
    <w:rsid w:val="0073255B"/>
    <w:rsid w:val="0073345C"/>
    <w:rsid w:val="00733A50"/>
    <w:rsid w:val="007404AE"/>
    <w:rsid w:val="007408CD"/>
    <w:rsid w:val="0074096B"/>
    <w:rsid w:val="007409AF"/>
    <w:rsid w:val="00740C63"/>
    <w:rsid w:val="007411E4"/>
    <w:rsid w:val="00741E97"/>
    <w:rsid w:val="00743B9A"/>
    <w:rsid w:val="00744A3F"/>
    <w:rsid w:val="00744C4D"/>
    <w:rsid w:val="00745808"/>
    <w:rsid w:val="00745BCC"/>
    <w:rsid w:val="007466E5"/>
    <w:rsid w:val="007537A4"/>
    <w:rsid w:val="0075686E"/>
    <w:rsid w:val="0075691D"/>
    <w:rsid w:val="00757F9F"/>
    <w:rsid w:val="007611E8"/>
    <w:rsid w:val="00762477"/>
    <w:rsid w:val="00763177"/>
    <w:rsid w:val="007636CC"/>
    <w:rsid w:val="00765405"/>
    <w:rsid w:val="00765C5C"/>
    <w:rsid w:val="00765F8E"/>
    <w:rsid w:val="0076633E"/>
    <w:rsid w:val="007672B4"/>
    <w:rsid w:val="007713A0"/>
    <w:rsid w:val="0077189F"/>
    <w:rsid w:val="00774486"/>
    <w:rsid w:val="0077457C"/>
    <w:rsid w:val="00774A9F"/>
    <w:rsid w:val="00776BDD"/>
    <w:rsid w:val="0077738C"/>
    <w:rsid w:val="00781064"/>
    <w:rsid w:val="007811EA"/>
    <w:rsid w:val="00784087"/>
    <w:rsid w:val="00784724"/>
    <w:rsid w:val="007874F6"/>
    <w:rsid w:val="0078767E"/>
    <w:rsid w:val="0079016F"/>
    <w:rsid w:val="00790846"/>
    <w:rsid w:val="007910C8"/>
    <w:rsid w:val="007914EF"/>
    <w:rsid w:val="00791E62"/>
    <w:rsid w:val="00793B68"/>
    <w:rsid w:val="007949BA"/>
    <w:rsid w:val="0079650F"/>
    <w:rsid w:val="0079671A"/>
    <w:rsid w:val="00796847"/>
    <w:rsid w:val="00796B94"/>
    <w:rsid w:val="00797E42"/>
    <w:rsid w:val="007A031D"/>
    <w:rsid w:val="007A1050"/>
    <w:rsid w:val="007A1555"/>
    <w:rsid w:val="007A24E1"/>
    <w:rsid w:val="007A29BB"/>
    <w:rsid w:val="007A3CBF"/>
    <w:rsid w:val="007A41AD"/>
    <w:rsid w:val="007A4D9D"/>
    <w:rsid w:val="007A584A"/>
    <w:rsid w:val="007B1073"/>
    <w:rsid w:val="007B25C2"/>
    <w:rsid w:val="007B261E"/>
    <w:rsid w:val="007B30E2"/>
    <w:rsid w:val="007B3218"/>
    <w:rsid w:val="007B4E4B"/>
    <w:rsid w:val="007B7C84"/>
    <w:rsid w:val="007C0927"/>
    <w:rsid w:val="007C1506"/>
    <w:rsid w:val="007C30C3"/>
    <w:rsid w:val="007C3BB8"/>
    <w:rsid w:val="007C4F89"/>
    <w:rsid w:val="007C5808"/>
    <w:rsid w:val="007D0B2D"/>
    <w:rsid w:val="007D1397"/>
    <w:rsid w:val="007D2222"/>
    <w:rsid w:val="007D27B8"/>
    <w:rsid w:val="007D6337"/>
    <w:rsid w:val="007D70B8"/>
    <w:rsid w:val="007D79DF"/>
    <w:rsid w:val="007E157F"/>
    <w:rsid w:val="007E1732"/>
    <w:rsid w:val="007E4ED2"/>
    <w:rsid w:val="007E6561"/>
    <w:rsid w:val="007E77A4"/>
    <w:rsid w:val="007F043D"/>
    <w:rsid w:val="007F0BFA"/>
    <w:rsid w:val="007F10A4"/>
    <w:rsid w:val="007F1A34"/>
    <w:rsid w:val="007F1D50"/>
    <w:rsid w:val="007F1F7B"/>
    <w:rsid w:val="007F4090"/>
    <w:rsid w:val="007F4226"/>
    <w:rsid w:val="007F5434"/>
    <w:rsid w:val="007F7688"/>
    <w:rsid w:val="00800E46"/>
    <w:rsid w:val="00801DD9"/>
    <w:rsid w:val="00801F86"/>
    <w:rsid w:val="00802A0C"/>
    <w:rsid w:val="00802E89"/>
    <w:rsid w:val="00803BE9"/>
    <w:rsid w:val="008041D1"/>
    <w:rsid w:val="00807A62"/>
    <w:rsid w:val="00807B09"/>
    <w:rsid w:val="00810586"/>
    <w:rsid w:val="008106B8"/>
    <w:rsid w:val="008130AB"/>
    <w:rsid w:val="0081405E"/>
    <w:rsid w:val="0081652A"/>
    <w:rsid w:val="00816ADA"/>
    <w:rsid w:val="00816EEF"/>
    <w:rsid w:val="00817A64"/>
    <w:rsid w:val="00817CC6"/>
    <w:rsid w:val="00822217"/>
    <w:rsid w:val="0082506D"/>
    <w:rsid w:val="008252D6"/>
    <w:rsid w:val="00825D6C"/>
    <w:rsid w:val="00826269"/>
    <w:rsid w:val="008266DE"/>
    <w:rsid w:val="0083256B"/>
    <w:rsid w:val="00834D17"/>
    <w:rsid w:val="00834EFC"/>
    <w:rsid w:val="00835472"/>
    <w:rsid w:val="008427AF"/>
    <w:rsid w:val="008429E2"/>
    <w:rsid w:val="00842D68"/>
    <w:rsid w:val="00844C91"/>
    <w:rsid w:val="0084511A"/>
    <w:rsid w:val="0086038C"/>
    <w:rsid w:val="008611BB"/>
    <w:rsid w:val="008620CB"/>
    <w:rsid w:val="00862814"/>
    <w:rsid w:val="0086357B"/>
    <w:rsid w:val="00863BF5"/>
    <w:rsid w:val="0086635F"/>
    <w:rsid w:val="008664FE"/>
    <w:rsid w:val="0087011D"/>
    <w:rsid w:val="0087013B"/>
    <w:rsid w:val="008714DC"/>
    <w:rsid w:val="00871C91"/>
    <w:rsid w:val="00872A76"/>
    <w:rsid w:val="00872A96"/>
    <w:rsid w:val="008739A3"/>
    <w:rsid w:val="00875138"/>
    <w:rsid w:val="00875464"/>
    <w:rsid w:val="008757EA"/>
    <w:rsid w:val="00875934"/>
    <w:rsid w:val="00876DEB"/>
    <w:rsid w:val="00877426"/>
    <w:rsid w:val="008821C4"/>
    <w:rsid w:val="008822D9"/>
    <w:rsid w:val="00886073"/>
    <w:rsid w:val="00887F8E"/>
    <w:rsid w:val="00890AFD"/>
    <w:rsid w:val="00891407"/>
    <w:rsid w:val="008918AF"/>
    <w:rsid w:val="00892F40"/>
    <w:rsid w:val="008946B6"/>
    <w:rsid w:val="00894E4E"/>
    <w:rsid w:val="00895798"/>
    <w:rsid w:val="00896321"/>
    <w:rsid w:val="00896687"/>
    <w:rsid w:val="00896BFA"/>
    <w:rsid w:val="008973CD"/>
    <w:rsid w:val="008A0245"/>
    <w:rsid w:val="008A0BAA"/>
    <w:rsid w:val="008A0F99"/>
    <w:rsid w:val="008A145E"/>
    <w:rsid w:val="008A1DD3"/>
    <w:rsid w:val="008A2591"/>
    <w:rsid w:val="008A3066"/>
    <w:rsid w:val="008A3171"/>
    <w:rsid w:val="008A3A2C"/>
    <w:rsid w:val="008A3A35"/>
    <w:rsid w:val="008A597D"/>
    <w:rsid w:val="008A6DD2"/>
    <w:rsid w:val="008B06BC"/>
    <w:rsid w:val="008B31D3"/>
    <w:rsid w:val="008B3473"/>
    <w:rsid w:val="008B3568"/>
    <w:rsid w:val="008B5498"/>
    <w:rsid w:val="008B594F"/>
    <w:rsid w:val="008B635F"/>
    <w:rsid w:val="008B68A0"/>
    <w:rsid w:val="008B721B"/>
    <w:rsid w:val="008C021E"/>
    <w:rsid w:val="008C2CE4"/>
    <w:rsid w:val="008C2EC4"/>
    <w:rsid w:val="008C48FB"/>
    <w:rsid w:val="008C4F3C"/>
    <w:rsid w:val="008C5011"/>
    <w:rsid w:val="008C5225"/>
    <w:rsid w:val="008C5614"/>
    <w:rsid w:val="008C5DEB"/>
    <w:rsid w:val="008D02FE"/>
    <w:rsid w:val="008D12BC"/>
    <w:rsid w:val="008D4CCC"/>
    <w:rsid w:val="008E0EFA"/>
    <w:rsid w:val="008E1935"/>
    <w:rsid w:val="008E459B"/>
    <w:rsid w:val="008E6539"/>
    <w:rsid w:val="008E6FD4"/>
    <w:rsid w:val="008E78E4"/>
    <w:rsid w:val="008F021F"/>
    <w:rsid w:val="008F060E"/>
    <w:rsid w:val="008F184A"/>
    <w:rsid w:val="008F2678"/>
    <w:rsid w:val="008F2BB2"/>
    <w:rsid w:val="008F45E8"/>
    <w:rsid w:val="008F5C39"/>
    <w:rsid w:val="008F7FFE"/>
    <w:rsid w:val="00900B97"/>
    <w:rsid w:val="009020E8"/>
    <w:rsid w:val="00903AED"/>
    <w:rsid w:val="00903E74"/>
    <w:rsid w:val="00904142"/>
    <w:rsid w:val="009046A3"/>
    <w:rsid w:val="00904A24"/>
    <w:rsid w:val="00905913"/>
    <w:rsid w:val="00905CBE"/>
    <w:rsid w:val="00910172"/>
    <w:rsid w:val="009101E0"/>
    <w:rsid w:val="009110FD"/>
    <w:rsid w:val="00912499"/>
    <w:rsid w:val="00912B2A"/>
    <w:rsid w:val="00912D4E"/>
    <w:rsid w:val="00914EA9"/>
    <w:rsid w:val="00914FD8"/>
    <w:rsid w:val="00916B22"/>
    <w:rsid w:val="00917352"/>
    <w:rsid w:val="00917603"/>
    <w:rsid w:val="00920307"/>
    <w:rsid w:val="009223F6"/>
    <w:rsid w:val="0092354C"/>
    <w:rsid w:val="00924B0A"/>
    <w:rsid w:val="00924BD9"/>
    <w:rsid w:val="00926011"/>
    <w:rsid w:val="009267E7"/>
    <w:rsid w:val="00927D95"/>
    <w:rsid w:val="00930149"/>
    <w:rsid w:val="0093026A"/>
    <w:rsid w:val="009303B1"/>
    <w:rsid w:val="009305B3"/>
    <w:rsid w:val="00931914"/>
    <w:rsid w:val="00931B52"/>
    <w:rsid w:val="00932D67"/>
    <w:rsid w:val="009330C5"/>
    <w:rsid w:val="009334F6"/>
    <w:rsid w:val="0093366F"/>
    <w:rsid w:val="0093497F"/>
    <w:rsid w:val="00934AD3"/>
    <w:rsid w:val="00935232"/>
    <w:rsid w:val="009355FE"/>
    <w:rsid w:val="00941AAA"/>
    <w:rsid w:val="009424A1"/>
    <w:rsid w:val="00942FDC"/>
    <w:rsid w:val="0094359A"/>
    <w:rsid w:val="00944486"/>
    <w:rsid w:val="00944CBF"/>
    <w:rsid w:val="009471F1"/>
    <w:rsid w:val="00947323"/>
    <w:rsid w:val="00950A93"/>
    <w:rsid w:val="00951970"/>
    <w:rsid w:val="00952141"/>
    <w:rsid w:val="0095447F"/>
    <w:rsid w:val="00954B24"/>
    <w:rsid w:val="009554DD"/>
    <w:rsid w:val="00960175"/>
    <w:rsid w:val="00960870"/>
    <w:rsid w:val="00963095"/>
    <w:rsid w:val="00964B29"/>
    <w:rsid w:val="00964BF7"/>
    <w:rsid w:val="00965171"/>
    <w:rsid w:val="0096681F"/>
    <w:rsid w:val="0096790F"/>
    <w:rsid w:val="00970404"/>
    <w:rsid w:val="00970535"/>
    <w:rsid w:val="009705F7"/>
    <w:rsid w:val="0097289B"/>
    <w:rsid w:val="0097298A"/>
    <w:rsid w:val="00972F89"/>
    <w:rsid w:val="00972F8E"/>
    <w:rsid w:val="00974C11"/>
    <w:rsid w:val="0097590F"/>
    <w:rsid w:val="00980672"/>
    <w:rsid w:val="00981D04"/>
    <w:rsid w:val="009835EE"/>
    <w:rsid w:val="009844C5"/>
    <w:rsid w:val="00986332"/>
    <w:rsid w:val="0098706E"/>
    <w:rsid w:val="00987694"/>
    <w:rsid w:val="00987F53"/>
    <w:rsid w:val="00990A2F"/>
    <w:rsid w:val="0099186C"/>
    <w:rsid w:val="009919CB"/>
    <w:rsid w:val="00991E4B"/>
    <w:rsid w:val="0099307A"/>
    <w:rsid w:val="00993461"/>
    <w:rsid w:val="009953E3"/>
    <w:rsid w:val="00995C5E"/>
    <w:rsid w:val="00996F3D"/>
    <w:rsid w:val="009971E0"/>
    <w:rsid w:val="009A016A"/>
    <w:rsid w:val="009A26AD"/>
    <w:rsid w:val="009A27DC"/>
    <w:rsid w:val="009A2C75"/>
    <w:rsid w:val="009A4443"/>
    <w:rsid w:val="009A5B51"/>
    <w:rsid w:val="009A63CF"/>
    <w:rsid w:val="009A6E15"/>
    <w:rsid w:val="009A7C0E"/>
    <w:rsid w:val="009A7E67"/>
    <w:rsid w:val="009B09FD"/>
    <w:rsid w:val="009B1DAF"/>
    <w:rsid w:val="009B2E2C"/>
    <w:rsid w:val="009B60A9"/>
    <w:rsid w:val="009C01CD"/>
    <w:rsid w:val="009C1E6B"/>
    <w:rsid w:val="009C2533"/>
    <w:rsid w:val="009C273F"/>
    <w:rsid w:val="009C2C8A"/>
    <w:rsid w:val="009C3B89"/>
    <w:rsid w:val="009C4EAC"/>
    <w:rsid w:val="009C53AC"/>
    <w:rsid w:val="009C5BEE"/>
    <w:rsid w:val="009C5FD8"/>
    <w:rsid w:val="009C6781"/>
    <w:rsid w:val="009C74DC"/>
    <w:rsid w:val="009C7A15"/>
    <w:rsid w:val="009D0DA0"/>
    <w:rsid w:val="009D1126"/>
    <w:rsid w:val="009D185C"/>
    <w:rsid w:val="009D291B"/>
    <w:rsid w:val="009D3418"/>
    <w:rsid w:val="009D3F29"/>
    <w:rsid w:val="009D4021"/>
    <w:rsid w:val="009D5A90"/>
    <w:rsid w:val="009D5BDD"/>
    <w:rsid w:val="009D5D67"/>
    <w:rsid w:val="009D6B0E"/>
    <w:rsid w:val="009D71FA"/>
    <w:rsid w:val="009D72EE"/>
    <w:rsid w:val="009E0095"/>
    <w:rsid w:val="009E0937"/>
    <w:rsid w:val="009E12C6"/>
    <w:rsid w:val="009E2B44"/>
    <w:rsid w:val="009E3993"/>
    <w:rsid w:val="009E608A"/>
    <w:rsid w:val="009E65F7"/>
    <w:rsid w:val="009E7CCE"/>
    <w:rsid w:val="009F08D1"/>
    <w:rsid w:val="009F1EC3"/>
    <w:rsid w:val="009F2B56"/>
    <w:rsid w:val="009F2D1B"/>
    <w:rsid w:val="009F4095"/>
    <w:rsid w:val="009F4BF2"/>
    <w:rsid w:val="009F5B05"/>
    <w:rsid w:val="009F650E"/>
    <w:rsid w:val="009F672C"/>
    <w:rsid w:val="009F7CC2"/>
    <w:rsid w:val="00A002AB"/>
    <w:rsid w:val="00A01C9B"/>
    <w:rsid w:val="00A027AB"/>
    <w:rsid w:val="00A035C5"/>
    <w:rsid w:val="00A0370A"/>
    <w:rsid w:val="00A041BA"/>
    <w:rsid w:val="00A060A7"/>
    <w:rsid w:val="00A06214"/>
    <w:rsid w:val="00A06C86"/>
    <w:rsid w:val="00A07726"/>
    <w:rsid w:val="00A1066C"/>
    <w:rsid w:val="00A115D8"/>
    <w:rsid w:val="00A11716"/>
    <w:rsid w:val="00A11B2F"/>
    <w:rsid w:val="00A14EE2"/>
    <w:rsid w:val="00A15854"/>
    <w:rsid w:val="00A16114"/>
    <w:rsid w:val="00A16A22"/>
    <w:rsid w:val="00A16D1B"/>
    <w:rsid w:val="00A223DB"/>
    <w:rsid w:val="00A2386B"/>
    <w:rsid w:val="00A268D8"/>
    <w:rsid w:val="00A26E37"/>
    <w:rsid w:val="00A30470"/>
    <w:rsid w:val="00A30A36"/>
    <w:rsid w:val="00A30F53"/>
    <w:rsid w:val="00A31508"/>
    <w:rsid w:val="00A319C6"/>
    <w:rsid w:val="00A3324B"/>
    <w:rsid w:val="00A332FF"/>
    <w:rsid w:val="00A35301"/>
    <w:rsid w:val="00A354B5"/>
    <w:rsid w:val="00A35E9C"/>
    <w:rsid w:val="00A35FE4"/>
    <w:rsid w:val="00A37676"/>
    <w:rsid w:val="00A37772"/>
    <w:rsid w:val="00A40A1D"/>
    <w:rsid w:val="00A4111C"/>
    <w:rsid w:val="00A441DB"/>
    <w:rsid w:val="00A45048"/>
    <w:rsid w:val="00A4662B"/>
    <w:rsid w:val="00A46745"/>
    <w:rsid w:val="00A47B48"/>
    <w:rsid w:val="00A512A7"/>
    <w:rsid w:val="00A5258B"/>
    <w:rsid w:val="00A52C12"/>
    <w:rsid w:val="00A5343C"/>
    <w:rsid w:val="00A537F6"/>
    <w:rsid w:val="00A5476C"/>
    <w:rsid w:val="00A54FF1"/>
    <w:rsid w:val="00A5579C"/>
    <w:rsid w:val="00A5599B"/>
    <w:rsid w:val="00A56597"/>
    <w:rsid w:val="00A5682D"/>
    <w:rsid w:val="00A56A37"/>
    <w:rsid w:val="00A5720A"/>
    <w:rsid w:val="00A572C1"/>
    <w:rsid w:val="00A577CB"/>
    <w:rsid w:val="00A66C6E"/>
    <w:rsid w:val="00A7033F"/>
    <w:rsid w:val="00A72265"/>
    <w:rsid w:val="00A7242B"/>
    <w:rsid w:val="00A728E4"/>
    <w:rsid w:val="00A735E4"/>
    <w:rsid w:val="00A73A5C"/>
    <w:rsid w:val="00A7750D"/>
    <w:rsid w:val="00A775FD"/>
    <w:rsid w:val="00A777BB"/>
    <w:rsid w:val="00A777C9"/>
    <w:rsid w:val="00A77F7B"/>
    <w:rsid w:val="00A80ACB"/>
    <w:rsid w:val="00A81C8E"/>
    <w:rsid w:val="00A82842"/>
    <w:rsid w:val="00A845B2"/>
    <w:rsid w:val="00A852AF"/>
    <w:rsid w:val="00A858BB"/>
    <w:rsid w:val="00A86028"/>
    <w:rsid w:val="00A86422"/>
    <w:rsid w:val="00A870E9"/>
    <w:rsid w:val="00A906A1"/>
    <w:rsid w:val="00A92AC8"/>
    <w:rsid w:val="00A92C9F"/>
    <w:rsid w:val="00A92EBD"/>
    <w:rsid w:val="00A9309F"/>
    <w:rsid w:val="00A934D5"/>
    <w:rsid w:val="00A93950"/>
    <w:rsid w:val="00A93AEF"/>
    <w:rsid w:val="00A94D87"/>
    <w:rsid w:val="00A95615"/>
    <w:rsid w:val="00A9567D"/>
    <w:rsid w:val="00A96504"/>
    <w:rsid w:val="00A96BD6"/>
    <w:rsid w:val="00A96EE7"/>
    <w:rsid w:val="00AA00D2"/>
    <w:rsid w:val="00AA1086"/>
    <w:rsid w:val="00AA1424"/>
    <w:rsid w:val="00AA23F4"/>
    <w:rsid w:val="00AA34AE"/>
    <w:rsid w:val="00AA366D"/>
    <w:rsid w:val="00AA4D56"/>
    <w:rsid w:val="00AA71E6"/>
    <w:rsid w:val="00AB1146"/>
    <w:rsid w:val="00AB11F9"/>
    <w:rsid w:val="00AB1F01"/>
    <w:rsid w:val="00AB24F1"/>
    <w:rsid w:val="00AB2C71"/>
    <w:rsid w:val="00AB41A3"/>
    <w:rsid w:val="00AB425E"/>
    <w:rsid w:val="00AB5F83"/>
    <w:rsid w:val="00AB706A"/>
    <w:rsid w:val="00AB74AE"/>
    <w:rsid w:val="00AB7598"/>
    <w:rsid w:val="00AC0ABB"/>
    <w:rsid w:val="00AC0C30"/>
    <w:rsid w:val="00AC3025"/>
    <w:rsid w:val="00AC3455"/>
    <w:rsid w:val="00AC3C35"/>
    <w:rsid w:val="00AC4B78"/>
    <w:rsid w:val="00AC4DA3"/>
    <w:rsid w:val="00AC5A88"/>
    <w:rsid w:val="00AC5DA8"/>
    <w:rsid w:val="00AC7105"/>
    <w:rsid w:val="00AC78C0"/>
    <w:rsid w:val="00AD0A4A"/>
    <w:rsid w:val="00AD1367"/>
    <w:rsid w:val="00AD150E"/>
    <w:rsid w:val="00AD1744"/>
    <w:rsid w:val="00AD226F"/>
    <w:rsid w:val="00AE1808"/>
    <w:rsid w:val="00AE21BC"/>
    <w:rsid w:val="00AE2C36"/>
    <w:rsid w:val="00AE3C75"/>
    <w:rsid w:val="00AE6E66"/>
    <w:rsid w:val="00AE6E9A"/>
    <w:rsid w:val="00AE70D7"/>
    <w:rsid w:val="00AF0713"/>
    <w:rsid w:val="00AF0746"/>
    <w:rsid w:val="00AF0C44"/>
    <w:rsid w:val="00AF3742"/>
    <w:rsid w:val="00AF5ED7"/>
    <w:rsid w:val="00AF6FBC"/>
    <w:rsid w:val="00B00E9D"/>
    <w:rsid w:val="00B018F2"/>
    <w:rsid w:val="00B01DAA"/>
    <w:rsid w:val="00B022E6"/>
    <w:rsid w:val="00B03648"/>
    <w:rsid w:val="00B050C1"/>
    <w:rsid w:val="00B053B1"/>
    <w:rsid w:val="00B05712"/>
    <w:rsid w:val="00B10734"/>
    <w:rsid w:val="00B108C1"/>
    <w:rsid w:val="00B11414"/>
    <w:rsid w:val="00B1364E"/>
    <w:rsid w:val="00B14344"/>
    <w:rsid w:val="00B1563F"/>
    <w:rsid w:val="00B1656C"/>
    <w:rsid w:val="00B1681F"/>
    <w:rsid w:val="00B17622"/>
    <w:rsid w:val="00B21740"/>
    <w:rsid w:val="00B25148"/>
    <w:rsid w:val="00B26422"/>
    <w:rsid w:val="00B26C9A"/>
    <w:rsid w:val="00B26E26"/>
    <w:rsid w:val="00B2708A"/>
    <w:rsid w:val="00B304D0"/>
    <w:rsid w:val="00B31FBC"/>
    <w:rsid w:val="00B33485"/>
    <w:rsid w:val="00B35461"/>
    <w:rsid w:val="00B370F1"/>
    <w:rsid w:val="00B37D4C"/>
    <w:rsid w:val="00B411C4"/>
    <w:rsid w:val="00B4265C"/>
    <w:rsid w:val="00B436C4"/>
    <w:rsid w:val="00B43A19"/>
    <w:rsid w:val="00B451D1"/>
    <w:rsid w:val="00B5061E"/>
    <w:rsid w:val="00B51726"/>
    <w:rsid w:val="00B518B7"/>
    <w:rsid w:val="00B5383E"/>
    <w:rsid w:val="00B54127"/>
    <w:rsid w:val="00B55456"/>
    <w:rsid w:val="00B5598C"/>
    <w:rsid w:val="00B56332"/>
    <w:rsid w:val="00B56415"/>
    <w:rsid w:val="00B5682F"/>
    <w:rsid w:val="00B56C16"/>
    <w:rsid w:val="00B610F5"/>
    <w:rsid w:val="00B613E2"/>
    <w:rsid w:val="00B61D0A"/>
    <w:rsid w:val="00B61E68"/>
    <w:rsid w:val="00B62025"/>
    <w:rsid w:val="00B62524"/>
    <w:rsid w:val="00B62AEF"/>
    <w:rsid w:val="00B63B3D"/>
    <w:rsid w:val="00B66C15"/>
    <w:rsid w:val="00B70AF2"/>
    <w:rsid w:val="00B714CC"/>
    <w:rsid w:val="00B73500"/>
    <w:rsid w:val="00B7382F"/>
    <w:rsid w:val="00B748EB"/>
    <w:rsid w:val="00B77066"/>
    <w:rsid w:val="00B826D2"/>
    <w:rsid w:val="00B82DE7"/>
    <w:rsid w:val="00B83776"/>
    <w:rsid w:val="00B838F2"/>
    <w:rsid w:val="00B84CDF"/>
    <w:rsid w:val="00B91FA0"/>
    <w:rsid w:val="00B9288E"/>
    <w:rsid w:val="00B93781"/>
    <w:rsid w:val="00B95876"/>
    <w:rsid w:val="00BA0A89"/>
    <w:rsid w:val="00BA0FA7"/>
    <w:rsid w:val="00BA1210"/>
    <w:rsid w:val="00BA159C"/>
    <w:rsid w:val="00BA2A79"/>
    <w:rsid w:val="00BA3225"/>
    <w:rsid w:val="00BA355D"/>
    <w:rsid w:val="00BA3A7C"/>
    <w:rsid w:val="00BA5584"/>
    <w:rsid w:val="00BA5A0C"/>
    <w:rsid w:val="00BB3777"/>
    <w:rsid w:val="00BB3AB5"/>
    <w:rsid w:val="00BB4B7A"/>
    <w:rsid w:val="00BB69C3"/>
    <w:rsid w:val="00BC0361"/>
    <w:rsid w:val="00BC0F96"/>
    <w:rsid w:val="00BC136E"/>
    <w:rsid w:val="00BC218F"/>
    <w:rsid w:val="00BC2F4E"/>
    <w:rsid w:val="00BC2FCF"/>
    <w:rsid w:val="00BC318C"/>
    <w:rsid w:val="00BC4968"/>
    <w:rsid w:val="00BC710C"/>
    <w:rsid w:val="00BD16BB"/>
    <w:rsid w:val="00BD1B65"/>
    <w:rsid w:val="00BD2180"/>
    <w:rsid w:val="00BD24A3"/>
    <w:rsid w:val="00BD3167"/>
    <w:rsid w:val="00BD346A"/>
    <w:rsid w:val="00BD3B13"/>
    <w:rsid w:val="00BD3C54"/>
    <w:rsid w:val="00BD43F8"/>
    <w:rsid w:val="00BD5071"/>
    <w:rsid w:val="00BD5FF3"/>
    <w:rsid w:val="00BD629A"/>
    <w:rsid w:val="00BD66BC"/>
    <w:rsid w:val="00BD691C"/>
    <w:rsid w:val="00BD6FED"/>
    <w:rsid w:val="00BD7208"/>
    <w:rsid w:val="00BE07BA"/>
    <w:rsid w:val="00BE1C1A"/>
    <w:rsid w:val="00BE2192"/>
    <w:rsid w:val="00BE353F"/>
    <w:rsid w:val="00BE3C38"/>
    <w:rsid w:val="00BE4B00"/>
    <w:rsid w:val="00BE5217"/>
    <w:rsid w:val="00BE6E8B"/>
    <w:rsid w:val="00BE7D2E"/>
    <w:rsid w:val="00BF124B"/>
    <w:rsid w:val="00BF203B"/>
    <w:rsid w:val="00BF4269"/>
    <w:rsid w:val="00BF4C61"/>
    <w:rsid w:val="00BF5F1B"/>
    <w:rsid w:val="00C0025D"/>
    <w:rsid w:val="00C02553"/>
    <w:rsid w:val="00C02FE2"/>
    <w:rsid w:val="00C04321"/>
    <w:rsid w:val="00C052A1"/>
    <w:rsid w:val="00C0613E"/>
    <w:rsid w:val="00C077D2"/>
    <w:rsid w:val="00C07927"/>
    <w:rsid w:val="00C079E5"/>
    <w:rsid w:val="00C102A9"/>
    <w:rsid w:val="00C1080C"/>
    <w:rsid w:val="00C11F68"/>
    <w:rsid w:val="00C127EB"/>
    <w:rsid w:val="00C12F6B"/>
    <w:rsid w:val="00C1322F"/>
    <w:rsid w:val="00C1460F"/>
    <w:rsid w:val="00C14D81"/>
    <w:rsid w:val="00C15D1B"/>
    <w:rsid w:val="00C15FF1"/>
    <w:rsid w:val="00C164C9"/>
    <w:rsid w:val="00C168B6"/>
    <w:rsid w:val="00C2073B"/>
    <w:rsid w:val="00C2208D"/>
    <w:rsid w:val="00C2577B"/>
    <w:rsid w:val="00C27DA6"/>
    <w:rsid w:val="00C30644"/>
    <w:rsid w:val="00C33FE4"/>
    <w:rsid w:val="00C35E41"/>
    <w:rsid w:val="00C36A03"/>
    <w:rsid w:val="00C37BDB"/>
    <w:rsid w:val="00C40FE5"/>
    <w:rsid w:val="00C41A1A"/>
    <w:rsid w:val="00C42586"/>
    <w:rsid w:val="00C42C94"/>
    <w:rsid w:val="00C431AE"/>
    <w:rsid w:val="00C462FD"/>
    <w:rsid w:val="00C470A8"/>
    <w:rsid w:val="00C47BF6"/>
    <w:rsid w:val="00C47CE9"/>
    <w:rsid w:val="00C501B1"/>
    <w:rsid w:val="00C507E2"/>
    <w:rsid w:val="00C50EBE"/>
    <w:rsid w:val="00C51BAE"/>
    <w:rsid w:val="00C51FA2"/>
    <w:rsid w:val="00C53487"/>
    <w:rsid w:val="00C55D80"/>
    <w:rsid w:val="00C55DCE"/>
    <w:rsid w:val="00C57458"/>
    <w:rsid w:val="00C574D5"/>
    <w:rsid w:val="00C57753"/>
    <w:rsid w:val="00C57D8B"/>
    <w:rsid w:val="00C57E3E"/>
    <w:rsid w:val="00C57F2A"/>
    <w:rsid w:val="00C6017A"/>
    <w:rsid w:val="00C60887"/>
    <w:rsid w:val="00C61B99"/>
    <w:rsid w:val="00C61CA6"/>
    <w:rsid w:val="00C630F8"/>
    <w:rsid w:val="00C63B44"/>
    <w:rsid w:val="00C63BA7"/>
    <w:rsid w:val="00C641B8"/>
    <w:rsid w:val="00C64D46"/>
    <w:rsid w:val="00C650FF"/>
    <w:rsid w:val="00C66756"/>
    <w:rsid w:val="00C6775B"/>
    <w:rsid w:val="00C7017C"/>
    <w:rsid w:val="00C72D73"/>
    <w:rsid w:val="00C73465"/>
    <w:rsid w:val="00C7370D"/>
    <w:rsid w:val="00C7391C"/>
    <w:rsid w:val="00C7400A"/>
    <w:rsid w:val="00C742FC"/>
    <w:rsid w:val="00C74BE7"/>
    <w:rsid w:val="00C74EE2"/>
    <w:rsid w:val="00C7555B"/>
    <w:rsid w:val="00C75C59"/>
    <w:rsid w:val="00C7714E"/>
    <w:rsid w:val="00C806CF"/>
    <w:rsid w:val="00C80A18"/>
    <w:rsid w:val="00C81B21"/>
    <w:rsid w:val="00C823E6"/>
    <w:rsid w:val="00C8263A"/>
    <w:rsid w:val="00C83804"/>
    <w:rsid w:val="00C8441F"/>
    <w:rsid w:val="00C8666A"/>
    <w:rsid w:val="00C874CF"/>
    <w:rsid w:val="00C90D8A"/>
    <w:rsid w:val="00C92A9E"/>
    <w:rsid w:val="00C92F71"/>
    <w:rsid w:val="00C954FC"/>
    <w:rsid w:val="00C96C69"/>
    <w:rsid w:val="00CA0563"/>
    <w:rsid w:val="00CA15CF"/>
    <w:rsid w:val="00CA17BF"/>
    <w:rsid w:val="00CA2D7E"/>
    <w:rsid w:val="00CA437C"/>
    <w:rsid w:val="00CA631B"/>
    <w:rsid w:val="00CB0848"/>
    <w:rsid w:val="00CB36DB"/>
    <w:rsid w:val="00CB3A8D"/>
    <w:rsid w:val="00CB3D1C"/>
    <w:rsid w:val="00CB42A6"/>
    <w:rsid w:val="00CB43C4"/>
    <w:rsid w:val="00CB60B5"/>
    <w:rsid w:val="00CC08F3"/>
    <w:rsid w:val="00CC137B"/>
    <w:rsid w:val="00CC1B40"/>
    <w:rsid w:val="00CC2898"/>
    <w:rsid w:val="00CC452B"/>
    <w:rsid w:val="00CC5D89"/>
    <w:rsid w:val="00CD006C"/>
    <w:rsid w:val="00CD084D"/>
    <w:rsid w:val="00CD08B6"/>
    <w:rsid w:val="00CD0C8E"/>
    <w:rsid w:val="00CD1EAA"/>
    <w:rsid w:val="00CD2129"/>
    <w:rsid w:val="00CD2B77"/>
    <w:rsid w:val="00CD2FD4"/>
    <w:rsid w:val="00CD58AC"/>
    <w:rsid w:val="00CD5A84"/>
    <w:rsid w:val="00CD7E33"/>
    <w:rsid w:val="00CE20C8"/>
    <w:rsid w:val="00CE2270"/>
    <w:rsid w:val="00CE2CF4"/>
    <w:rsid w:val="00CE2F5D"/>
    <w:rsid w:val="00CE3229"/>
    <w:rsid w:val="00CE3343"/>
    <w:rsid w:val="00CE4CDE"/>
    <w:rsid w:val="00CE5196"/>
    <w:rsid w:val="00CE527C"/>
    <w:rsid w:val="00CF0A93"/>
    <w:rsid w:val="00CF2E36"/>
    <w:rsid w:val="00CF319E"/>
    <w:rsid w:val="00CF33F5"/>
    <w:rsid w:val="00CF3DA2"/>
    <w:rsid w:val="00CF3E11"/>
    <w:rsid w:val="00CF4E57"/>
    <w:rsid w:val="00CF5625"/>
    <w:rsid w:val="00D00F94"/>
    <w:rsid w:val="00D0206F"/>
    <w:rsid w:val="00D03F9F"/>
    <w:rsid w:val="00D03FC1"/>
    <w:rsid w:val="00D1136E"/>
    <w:rsid w:val="00D115EA"/>
    <w:rsid w:val="00D1172D"/>
    <w:rsid w:val="00D11F35"/>
    <w:rsid w:val="00D12515"/>
    <w:rsid w:val="00D13B93"/>
    <w:rsid w:val="00D14B0E"/>
    <w:rsid w:val="00D16F0C"/>
    <w:rsid w:val="00D207A1"/>
    <w:rsid w:val="00D229BE"/>
    <w:rsid w:val="00D22ACC"/>
    <w:rsid w:val="00D22BBF"/>
    <w:rsid w:val="00D231FC"/>
    <w:rsid w:val="00D23A34"/>
    <w:rsid w:val="00D23A63"/>
    <w:rsid w:val="00D24C9D"/>
    <w:rsid w:val="00D25081"/>
    <w:rsid w:val="00D2579D"/>
    <w:rsid w:val="00D265A9"/>
    <w:rsid w:val="00D270CA"/>
    <w:rsid w:val="00D27F21"/>
    <w:rsid w:val="00D31CA3"/>
    <w:rsid w:val="00D32DB2"/>
    <w:rsid w:val="00D33FA1"/>
    <w:rsid w:val="00D34230"/>
    <w:rsid w:val="00D35B80"/>
    <w:rsid w:val="00D35D1A"/>
    <w:rsid w:val="00D400BB"/>
    <w:rsid w:val="00D4031D"/>
    <w:rsid w:val="00D4039C"/>
    <w:rsid w:val="00D410CF"/>
    <w:rsid w:val="00D4289E"/>
    <w:rsid w:val="00D42ACD"/>
    <w:rsid w:val="00D43E51"/>
    <w:rsid w:val="00D4460B"/>
    <w:rsid w:val="00D451C4"/>
    <w:rsid w:val="00D4629D"/>
    <w:rsid w:val="00D46B06"/>
    <w:rsid w:val="00D47A98"/>
    <w:rsid w:val="00D50043"/>
    <w:rsid w:val="00D504DD"/>
    <w:rsid w:val="00D5092B"/>
    <w:rsid w:val="00D50CC9"/>
    <w:rsid w:val="00D5241A"/>
    <w:rsid w:val="00D52737"/>
    <w:rsid w:val="00D5700E"/>
    <w:rsid w:val="00D57585"/>
    <w:rsid w:val="00D61CCC"/>
    <w:rsid w:val="00D61EE6"/>
    <w:rsid w:val="00D6261B"/>
    <w:rsid w:val="00D629B9"/>
    <w:rsid w:val="00D62D3E"/>
    <w:rsid w:val="00D6334B"/>
    <w:rsid w:val="00D640DE"/>
    <w:rsid w:val="00D64760"/>
    <w:rsid w:val="00D64B44"/>
    <w:rsid w:val="00D65E24"/>
    <w:rsid w:val="00D65F22"/>
    <w:rsid w:val="00D71149"/>
    <w:rsid w:val="00D7174E"/>
    <w:rsid w:val="00D745D4"/>
    <w:rsid w:val="00D77267"/>
    <w:rsid w:val="00D800B7"/>
    <w:rsid w:val="00D80568"/>
    <w:rsid w:val="00D826E7"/>
    <w:rsid w:val="00D83399"/>
    <w:rsid w:val="00D834C7"/>
    <w:rsid w:val="00D8467D"/>
    <w:rsid w:val="00D852CC"/>
    <w:rsid w:val="00D854A3"/>
    <w:rsid w:val="00D864D0"/>
    <w:rsid w:val="00D87626"/>
    <w:rsid w:val="00D9004E"/>
    <w:rsid w:val="00D90935"/>
    <w:rsid w:val="00D935EE"/>
    <w:rsid w:val="00D94088"/>
    <w:rsid w:val="00D9478D"/>
    <w:rsid w:val="00D94F5B"/>
    <w:rsid w:val="00D950D2"/>
    <w:rsid w:val="00D9574C"/>
    <w:rsid w:val="00D957F7"/>
    <w:rsid w:val="00D9586D"/>
    <w:rsid w:val="00D9620D"/>
    <w:rsid w:val="00D96989"/>
    <w:rsid w:val="00DA026B"/>
    <w:rsid w:val="00DA0567"/>
    <w:rsid w:val="00DA1A61"/>
    <w:rsid w:val="00DA2878"/>
    <w:rsid w:val="00DA41BB"/>
    <w:rsid w:val="00DA4478"/>
    <w:rsid w:val="00DA69C8"/>
    <w:rsid w:val="00DA6FAC"/>
    <w:rsid w:val="00DA7A72"/>
    <w:rsid w:val="00DB0C5E"/>
    <w:rsid w:val="00DB3C72"/>
    <w:rsid w:val="00DB3CD2"/>
    <w:rsid w:val="00DB5772"/>
    <w:rsid w:val="00DB61EC"/>
    <w:rsid w:val="00DB6FCA"/>
    <w:rsid w:val="00DB725C"/>
    <w:rsid w:val="00DB766F"/>
    <w:rsid w:val="00DC1B1E"/>
    <w:rsid w:val="00DC32C1"/>
    <w:rsid w:val="00DC33E6"/>
    <w:rsid w:val="00DC3430"/>
    <w:rsid w:val="00DC344D"/>
    <w:rsid w:val="00DC44AC"/>
    <w:rsid w:val="00DC4635"/>
    <w:rsid w:val="00DC5B4C"/>
    <w:rsid w:val="00DC61CF"/>
    <w:rsid w:val="00DC723C"/>
    <w:rsid w:val="00DC79B8"/>
    <w:rsid w:val="00DD034F"/>
    <w:rsid w:val="00DD1783"/>
    <w:rsid w:val="00DD2F2D"/>
    <w:rsid w:val="00DD32DE"/>
    <w:rsid w:val="00DD36C9"/>
    <w:rsid w:val="00DD4166"/>
    <w:rsid w:val="00DD4E3B"/>
    <w:rsid w:val="00DD629B"/>
    <w:rsid w:val="00DD692F"/>
    <w:rsid w:val="00DD756A"/>
    <w:rsid w:val="00DE15E2"/>
    <w:rsid w:val="00DE1D09"/>
    <w:rsid w:val="00DE32B8"/>
    <w:rsid w:val="00DE5560"/>
    <w:rsid w:val="00DE579C"/>
    <w:rsid w:val="00DE674F"/>
    <w:rsid w:val="00DE78CA"/>
    <w:rsid w:val="00DF0C1C"/>
    <w:rsid w:val="00DF23BF"/>
    <w:rsid w:val="00DF24B1"/>
    <w:rsid w:val="00DF5095"/>
    <w:rsid w:val="00DF53F4"/>
    <w:rsid w:val="00DF5919"/>
    <w:rsid w:val="00DF6636"/>
    <w:rsid w:val="00DF6CF0"/>
    <w:rsid w:val="00DF6DCD"/>
    <w:rsid w:val="00E00564"/>
    <w:rsid w:val="00E037FB"/>
    <w:rsid w:val="00E04192"/>
    <w:rsid w:val="00E04356"/>
    <w:rsid w:val="00E0501B"/>
    <w:rsid w:val="00E056E6"/>
    <w:rsid w:val="00E05CDB"/>
    <w:rsid w:val="00E06A81"/>
    <w:rsid w:val="00E07108"/>
    <w:rsid w:val="00E071DB"/>
    <w:rsid w:val="00E07C24"/>
    <w:rsid w:val="00E100F9"/>
    <w:rsid w:val="00E10EF9"/>
    <w:rsid w:val="00E10FC8"/>
    <w:rsid w:val="00E11F90"/>
    <w:rsid w:val="00E140E6"/>
    <w:rsid w:val="00E1435B"/>
    <w:rsid w:val="00E14F14"/>
    <w:rsid w:val="00E14FF2"/>
    <w:rsid w:val="00E15C87"/>
    <w:rsid w:val="00E1610B"/>
    <w:rsid w:val="00E2072C"/>
    <w:rsid w:val="00E20AE1"/>
    <w:rsid w:val="00E220FF"/>
    <w:rsid w:val="00E22A17"/>
    <w:rsid w:val="00E2322B"/>
    <w:rsid w:val="00E235AA"/>
    <w:rsid w:val="00E23E25"/>
    <w:rsid w:val="00E246D8"/>
    <w:rsid w:val="00E266BC"/>
    <w:rsid w:val="00E26A2C"/>
    <w:rsid w:val="00E26F98"/>
    <w:rsid w:val="00E33F99"/>
    <w:rsid w:val="00E34180"/>
    <w:rsid w:val="00E35600"/>
    <w:rsid w:val="00E36774"/>
    <w:rsid w:val="00E3762C"/>
    <w:rsid w:val="00E37EE7"/>
    <w:rsid w:val="00E42F4F"/>
    <w:rsid w:val="00E43547"/>
    <w:rsid w:val="00E44A04"/>
    <w:rsid w:val="00E44DED"/>
    <w:rsid w:val="00E45C93"/>
    <w:rsid w:val="00E5165B"/>
    <w:rsid w:val="00E541FD"/>
    <w:rsid w:val="00E55B3E"/>
    <w:rsid w:val="00E577E6"/>
    <w:rsid w:val="00E60330"/>
    <w:rsid w:val="00E63160"/>
    <w:rsid w:val="00E675F4"/>
    <w:rsid w:val="00E71E23"/>
    <w:rsid w:val="00E73590"/>
    <w:rsid w:val="00E75468"/>
    <w:rsid w:val="00E8076B"/>
    <w:rsid w:val="00E8232B"/>
    <w:rsid w:val="00E84F40"/>
    <w:rsid w:val="00E86358"/>
    <w:rsid w:val="00E86409"/>
    <w:rsid w:val="00E90DA4"/>
    <w:rsid w:val="00E91F0D"/>
    <w:rsid w:val="00E92F74"/>
    <w:rsid w:val="00E9424F"/>
    <w:rsid w:val="00E94E25"/>
    <w:rsid w:val="00EA0124"/>
    <w:rsid w:val="00EA3451"/>
    <w:rsid w:val="00EA358F"/>
    <w:rsid w:val="00EA3A53"/>
    <w:rsid w:val="00EA3EB7"/>
    <w:rsid w:val="00EA455B"/>
    <w:rsid w:val="00EA5C7D"/>
    <w:rsid w:val="00EA64E9"/>
    <w:rsid w:val="00EB031D"/>
    <w:rsid w:val="00EB1321"/>
    <w:rsid w:val="00EB3CEB"/>
    <w:rsid w:val="00EB4154"/>
    <w:rsid w:val="00EB46E9"/>
    <w:rsid w:val="00EB59FB"/>
    <w:rsid w:val="00EB63A0"/>
    <w:rsid w:val="00EB6C9F"/>
    <w:rsid w:val="00EB6CC7"/>
    <w:rsid w:val="00EC061A"/>
    <w:rsid w:val="00EC0645"/>
    <w:rsid w:val="00EC24EF"/>
    <w:rsid w:val="00EC2848"/>
    <w:rsid w:val="00EC2891"/>
    <w:rsid w:val="00EC2AE4"/>
    <w:rsid w:val="00EC2D89"/>
    <w:rsid w:val="00EC2FEB"/>
    <w:rsid w:val="00EC3652"/>
    <w:rsid w:val="00EC4386"/>
    <w:rsid w:val="00EC5B21"/>
    <w:rsid w:val="00EC6380"/>
    <w:rsid w:val="00EC64F7"/>
    <w:rsid w:val="00EC6E6E"/>
    <w:rsid w:val="00ED0036"/>
    <w:rsid w:val="00ED1A12"/>
    <w:rsid w:val="00ED1B06"/>
    <w:rsid w:val="00ED1D02"/>
    <w:rsid w:val="00ED3974"/>
    <w:rsid w:val="00ED445F"/>
    <w:rsid w:val="00EE2D32"/>
    <w:rsid w:val="00EE3945"/>
    <w:rsid w:val="00EE5208"/>
    <w:rsid w:val="00EE7AD6"/>
    <w:rsid w:val="00EE7C10"/>
    <w:rsid w:val="00EF0C3B"/>
    <w:rsid w:val="00EF1F62"/>
    <w:rsid w:val="00EF2275"/>
    <w:rsid w:val="00EF2662"/>
    <w:rsid w:val="00EF4053"/>
    <w:rsid w:val="00EF4CC9"/>
    <w:rsid w:val="00EF508E"/>
    <w:rsid w:val="00EF5350"/>
    <w:rsid w:val="00EF6981"/>
    <w:rsid w:val="00EF7735"/>
    <w:rsid w:val="00F004CB"/>
    <w:rsid w:val="00F004F4"/>
    <w:rsid w:val="00F02441"/>
    <w:rsid w:val="00F024FE"/>
    <w:rsid w:val="00F02DAB"/>
    <w:rsid w:val="00F03970"/>
    <w:rsid w:val="00F044A8"/>
    <w:rsid w:val="00F04F19"/>
    <w:rsid w:val="00F0660D"/>
    <w:rsid w:val="00F07822"/>
    <w:rsid w:val="00F10258"/>
    <w:rsid w:val="00F11ECE"/>
    <w:rsid w:val="00F13DB1"/>
    <w:rsid w:val="00F146F7"/>
    <w:rsid w:val="00F15102"/>
    <w:rsid w:val="00F15E1C"/>
    <w:rsid w:val="00F15FED"/>
    <w:rsid w:val="00F163AF"/>
    <w:rsid w:val="00F168AA"/>
    <w:rsid w:val="00F16FC8"/>
    <w:rsid w:val="00F17B29"/>
    <w:rsid w:val="00F209B4"/>
    <w:rsid w:val="00F20F83"/>
    <w:rsid w:val="00F21B9F"/>
    <w:rsid w:val="00F22F36"/>
    <w:rsid w:val="00F232B7"/>
    <w:rsid w:val="00F2393E"/>
    <w:rsid w:val="00F2561C"/>
    <w:rsid w:val="00F3042B"/>
    <w:rsid w:val="00F307D6"/>
    <w:rsid w:val="00F30942"/>
    <w:rsid w:val="00F31182"/>
    <w:rsid w:val="00F314A1"/>
    <w:rsid w:val="00F32770"/>
    <w:rsid w:val="00F32BBA"/>
    <w:rsid w:val="00F3396E"/>
    <w:rsid w:val="00F413D8"/>
    <w:rsid w:val="00F4270C"/>
    <w:rsid w:val="00F44F6B"/>
    <w:rsid w:val="00F45438"/>
    <w:rsid w:val="00F460C4"/>
    <w:rsid w:val="00F4706B"/>
    <w:rsid w:val="00F50966"/>
    <w:rsid w:val="00F5112D"/>
    <w:rsid w:val="00F5255E"/>
    <w:rsid w:val="00F54101"/>
    <w:rsid w:val="00F56F90"/>
    <w:rsid w:val="00F60051"/>
    <w:rsid w:val="00F600F6"/>
    <w:rsid w:val="00F603DB"/>
    <w:rsid w:val="00F6070C"/>
    <w:rsid w:val="00F62805"/>
    <w:rsid w:val="00F632AD"/>
    <w:rsid w:val="00F647D8"/>
    <w:rsid w:val="00F65175"/>
    <w:rsid w:val="00F7016F"/>
    <w:rsid w:val="00F70272"/>
    <w:rsid w:val="00F71C48"/>
    <w:rsid w:val="00F729B2"/>
    <w:rsid w:val="00F7335A"/>
    <w:rsid w:val="00F74480"/>
    <w:rsid w:val="00F75030"/>
    <w:rsid w:val="00F75745"/>
    <w:rsid w:val="00F803CE"/>
    <w:rsid w:val="00F80ABE"/>
    <w:rsid w:val="00F826F3"/>
    <w:rsid w:val="00F829BA"/>
    <w:rsid w:val="00F83B3F"/>
    <w:rsid w:val="00F8748D"/>
    <w:rsid w:val="00F90599"/>
    <w:rsid w:val="00F9077E"/>
    <w:rsid w:val="00F9103B"/>
    <w:rsid w:val="00F91572"/>
    <w:rsid w:val="00F92064"/>
    <w:rsid w:val="00F929F9"/>
    <w:rsid w:val="00F93368"/>
    <w:rsid w:val="00F9432D"/>
    <w:rsid w:val="00F94378"/>
    <w:rsid w:val="00F9438C"/>
    <w:rsid w:val="00F952F2"/>
    <w:rsid w:val="00FA12A3"/>
    <w:rsid w:val="00FA1630"/>
    <w:rsid w:val="00FA193E"/>
    <w:rsid w:val="00FA27FC"/>
    <w:rsid w:val="00FA386C"/>
    <w:rsid w:val="00FA3DCB"/>
    <w:rsid w:val="00FA3EA8"/>
    <w:rsid w:val="00FA3F99"/>
    <w:rsid w:val="00FA6CB5"/>
    <w:rsid w:val="00FA7943"/>
    <w:rsid w:val="00FA7EF2"/>
    <w:rsid w:val="00FA7F66"/>
    <w:rsid w:val="00FB1CB4"/>
    <w:rsid w:val="00FB1FBA"/>
    <w:rsid w:val="00FB524E"/>
    <w:rsid w:val="00FB7F1C"/>
    <w:rsid w:val="00FC08D8"/>
    <w:rsid w:val="00FC16B9"/>
    <w:rsid w:val="00FC2766"/>
    <w:rsid w:val="00FC2784"/>
    <w:rsid w:val="00FC2ABA"/>
    <w:rsid w:val="00FC2BFE"/>
    <w:rsid w:val="00FC35F6"/>
    <w:rsid w:val="00FC56F4"/>
    <w:rsid w:val="00FC7894"/>
    <w:rsid w:val="00FD0C63"/>
    <w:rsid w:val="00FD143E"/>
    <w:rsid w:val="00FD2A0C"/>
    <w:rsid w:val="00FD444D"/>
    <w:rsid w:val="00FD4923"/>
    <w:rsid w:val="00FD580C"/>
    <w:rsid w:val="00FD59D5"/>
    <w:rsid w:val="00FD6AF1"/>
    <w:rsid w:val="00FD6C67"/>
    <w:rsid w:val="00FD7BB3"/>
    <w:rsid w:val="00FE32C4"/>
    <w:rsid w:val="00FE3957"/>
    <w:rsid w:val="00FE3D6D"/>
    <w:rsid w:val="00FE49D2"/>
    <w:rsid w:val="00FE554A"/>
    <w:rsid w:val="00FE7DD0"/>
    <w:rsid w:val="00FF1F29"/>
    <w:rsid w:val="00FF336F"/>
    <w:rsid w:val="00FF42BF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C12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F45E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D297A"/>
    <w:pPr>
      <w:keepNext/>
      <w:keepLines/>
      <w:spacing w:before="4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F45E8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8F45E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F45E8"/>
  </w:style>
  <w:style w:type="character" w:customStyle="1" w:styleId="Heading1Char">
    <w:name w:val="Heading 1 Char"/>
    <w:link w:val="Heading1"/>
    <w:rsid w:val="003D297A"/>
    <w:rPr>
      <w:rFonts w:eastAsia="Times New Roman" w:cs="Times New Roman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F5255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F5255E"/>
    <w:rPr>
      <w:rFonts w:ascii="Calibri" w:hAnsi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255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link w:val="EndNoteBibliography"/>
    <w:rsid w:val="00F5255E"/>
    <w:rPr>
      <w:rFonts w:ascii="Calibri" w:hAnsi="Calibri"/>
      <w:noProof/>
      <w:sz w:val="22"/>
      <w:szCs w:val="24"/>
    </w:rPr>
  </w:style>
  <w:style w:type="character" w:styleId="Hyperlink">
    <w:name w:val="Hyperlink"/>
    <w:rsid w:val="00F5255E"/>
    <w:rPr>
      <w:color w:val="0000FF"/>
      <w:u w:val="single"/>
    </w:rPr>
  </w:style>
  <w:style w:type="paragraph" w:styleId="Header">
    <w:name w:val="header"/>
    <w:basedOn w:val="Normal"/>
    <w:link w:val="HeaderChar"/>
    <w:rsid w:val="009E093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E093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E093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E093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092C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CC8"/>
  </w:style>
  <w:style w:type="character" w:styleId="FootnoteReference">
    <w:name w:val="footnote reference"/>
    <w:uiPriority w:val="99"/>
    <w:rsid w:val="00092CC8"/>
    <w:rPr>
      <w:vertAlign w:val="superscript"/>
    </w:rPr>
  </w:style>
  <w:style w:type="character" w:styleId="PlaceholderText">
    <w:name w:val="Placeholder Text"/>
    <w:uiPriority w:val="99"/>
    <w:semiHidden/>
    <w:rsid w:val="00CD58AC"/>
    <w:rPr>
      <w:color w:val="808080"/>
    </w:rPr>
  </w:style>
  <w:style w:type="paragraph" w:styleId="BalloonText">
    <w:name w:val="Balloon Text"/>
    <w:basedOn w:val="Normal"/>
    <w:link w:val="BalloonTextChar"/>
    <w:rsid w:val="00CD5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D58AC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8A3171"/>
    <w:pPr>
      <w:spacing w:after="120" w:line="360" w:lineRule="auto"/>
    </w:pPr>
  </w:style>
  <w:style w:type="character" w:customStyle="1" w:styleId="BodyText2Char">
    <w:name w:val="Body Text 2 Char"/>
    <w:link w:val="BodyText2"/>
    <w:rsid w:val="008A3171"/>
    <w:rPr>
      <w:sz w:val="24"/>
      <w:szCs w:val="24"/>
    </w:rPr>
  </w:style>
  <w:style w:type="paragraph" w:styleId="EndnoteText">
    <w:name w:val="endnote text"/>
    <w:basedOn w:val="Normal"/>
    <w:link w:val="EndnoteTextChar"/>
    <w:rsid w:val="008A31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A3171"/>
  </w:style>
  <w:style w:type="character" w:styleId="EndnoteReference">
    <w:name w:val="endnote reference"/>
    <w:rsid w:val="008A3171"/>
    <w:rPr>
      <w:vertAlign w:val="superscript"/>
    </w:rPr>
  </w:style>
  <w:style w:type="paragraph" w:styleId="Revision">
    <w:name w:val="Revision"/>
    <w:hidden/>
    <w:uiPriority w:val="99"/>
    <w:semiHidden/>
    <w:rsid w:val="00AD150E"/>
    <w:rPr>
      <w:sz w:val="24"/>
      <w:szCs w:val="24"/>
    </w:rPr>
  </w:style>
  <w:style w:type="table" w:styleId="TableGrid">
    <w:name w:val="Table Grid"/>
    <w:basedOn w:val="TableNormal"/>
    <w:rsid w:val="00CC0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E86358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rsid w:val="00F1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5F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FED"/>
  </w:style>
  <w:style w:type="paragraph" w:styleId="CommentSubject">
    <w:name w:val="annotation subject"/>
    <w:basedOn w:val="CommentText"/>
    <w:next w:val="CommentText"/>
    <w:link w:val="CommentSubjectChar"/>
    <w:rsid w:val="00F1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5FED"/>
    <w:rPr>
      <w:b/>
      <w:bCs/>
    </w:rPr>
  </w:style>
  <w:style w:type="paragraph" w:styleId="ListParagraph">
    <w:name w:val="List Paragraph"/>
    <w:basedOn w:val="Normal"/>
    <w:uiPriority w:val="34"/>
    <w:qFormat/>
    <w:rsid w:val="007672B4"/>
    <w:pPr>
      <w:ind w:left="720"/>
      <w:contextualSpacing/>
    </w:pPr>
  </w:style>
  <w:style w:type="character" w:styleId="FollowedHyperlink">
    <w:name w:val="FollowedHyperlink"/>
    <w:basedOn w:val="DefaultParagraphFont"/>
    <w:rsid w:val="00AB74AE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AB2C71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AB2C71"/>
    <w:rPr>
      <w:rFonts w:ascii="Lucida Grande" w:hAnsi="Lucida Grande"/>
      <w:sz w:val="24"/>
      <w:szCs w:val="24"/>
    </w:rPr>
  </w:style>
  <w:style w:type="character" w:styleId="LineNumber">
    <w:name w:val="line number"/>
    <w:basedOn w:val="DefaultParagraphFont"/>
    <w:rsid w:val="00616D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F45E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D297A"/>
    <w:pPr>
      <w:keepNext/>
      <w:keepLines/>
      <w:spacing w:before="4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F45E8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8F45E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F45E8"/>
  </w:style>
  <w:style w:type="character" w:customStyle="1" w:styleId="Heading1Char">
    <w:name w:val="Heading 1 Char"/>
    <w:link w:val="Heading1"/>
    <w:rsid w:val="003D297A"/>
    <w:rPr>
      <w:rFonts w:eastAsia="Times New Roman" w:cs="Times New Roman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F5255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F5255E"/>
    <w:rPr>
      <w:rFonts w:ascii="Calibri" w:hAnsi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255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link w:val="EndNoteBibliography"/>
    <w:rsid w:val="00F5255E"/>
    <w:rPr>
      <w:rFonts w:ascii="Calibri" w:hAnsi="Calibri"/>
      <w:noProof/>
      <w:sz w:val="22"/>
      <w:szCs w:val="24"/>
    </w:rPr>
  </w:style>
  <w:style w:type="character" w:styleId="Hyperlink">
    <w:name w:val="Hyperlink"/>
    <w:rsid w:val="00F5255E"/>
    <w:rPr>
      <w:color w:val="0000FF"/>
      <w:u w:val="single"/>
    </w:rPr>
  </w:style>
  <w:style w:type="paragraph" w:styleId="Header">
    <w:name w:val="header"/>
    <w:basedOn w:val="Normal"/>
    <w:link w:val="HeaderChar"/>
    <w:rsid w:val="009E093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E093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E093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E093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092C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CC8"/>
  </w:style>
  <w:style w:type="character" w:styleId="FootnoteReference">
    <w:name w:val="footnote reference"/>
    <w:uiPriority w:val="99"/>
    <w:rsid w:val="00092CC8"/>
    <w:rPr>
      <w:vertAlign w:val="superscript"/>
    </w:rPr>
  </w:style>
  <w:style w:type="character" w:styleId="PlaceholderText">
    <w:name w:val="Placeholder Text"/>
    <w:uiPriority w:val="99"/>
    <w:semiHidden/>
    <w:rsid w:val="00CD58AC"/>
    <w:rPr>
      <w:color w:val="808080"/>
    </w:rPr>
  </w:style>
  <w:style w:type="paragraph" w:styleId="BalloonText">
    <w:name w:val="Balloon Text"/>
    <w:basedOn w:val="Normal"/>
    <w:link w:val="BalloonTextChar"/>
    <w:rsid w:val="00CD5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D58AC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8A3171"/>
    <w:pPr>
      <w:spacing w:after="120" w:line="360" w:lineRule="auto"/>
    </w:pPr>
  </w:style>
  <w:style w:type="character" w:customStyle="1" w:styleId="BodyText2Char">
    <w:name w:val="Body Text 2 Char"/>
    <w:link w:val="BodyText2"/>
    <w:rsid w:val="008A3171"/>
    <w:rPr>
      <w:sz w:val="24"/>
      <w:szCs w:val="24"/>
    </w:rPr>
  </w:style>
  <w:style w:type="paragraph" w:styleId="EndnoteText">
    <w:name w:val="endnote text"/>
    <w:basedOn w:val="Normal"/>
    <w:link w:val="EndnoteTextChar"/>
    <w:rsid w:val="008A31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A3171"/>
  </w:style>
  <w:style w:type="character" w:styleId="EndnoteReference">
    <w:name w:val="endnote reference"/>
    <w:rsid w:val="008A3171"/>
    <w:rPr>
      <w:vertAlign w:val="superscript"/>
    </w:rPr>
  </w:style>
  <w:style w:type="paragraph" w:styleId="Revision">
    <w:name w:val="Revision"/>
    <w:hidden/>
    <w:uiPriority w:val="99"/>
    <w:semiHidden/>
    <w:rsid w:val="00AD150E"/>
    <w:rPr>
      <w:sz w:val="24"/>
      <w:szCs w:val="24"/>
    </w:rPr>
  </w:style>
  <w:style w:type="table" w:styleId="TableGrid">
    <w:name w:val="Table Grid"/>
    <w:basedOn w:val="TableNormal"/>
    <w:rsid w:val="00CC0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E86358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rsid w:val="00F1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5F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FED"/>
  </w:style>
  <w:style w:type="paragraph" w:styleId="CommentSubject">
    <w:name w:val="annotation subject"/>
    <w:basedOn w:val="CommentText"/>
    <w:next w:val="CommentText"/>
    <w:link w:val="CommentSubjectChar"/>
    <w:rsid w:val="00F1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5FED"/>
    <w:rPr>
      <w:b/>
      <w:bCs/>
    </w:rPr>
  </w:style>
  <w:style w:type="paragraph" w:styleId="ListParagraph">
    <w:name w:val="List Paragraph"/>
    <w:basedOn w:val="Normal"/>
    <w:uiPriority w:val="34"/>
    <w:qFormat/>
    <w:rsid w:val="007672B4"/>
    <w:pPr>
      <w:ind w:left="720"/>
      <w:contextualSpacing/>
    </w:pPr>
  </w:style>
  <w:style w:type="character" w:styleId="FollowedHyperlink">
    <w:name w:val="FollowedHyperlink"/>
    <w:basedOn w:val="DefaultParagraphFont"/>
    <w:rsid w:val="00AB74AE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AB2C71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AB2C71"/>
    <w:rPr>
      <w:rFonts w:ascii="Lucida Grande" w:hAnsi="Lucida Grande"/>
      <w:sz w:val="24"/>
      <w:szCs w:val="24"/>
    </w:rPr>
  </w:style>
  <w:style w:type="character" w:styleId="LineNumber">
    <w:name w:val="line number"/>
    <w:basedOn w:val="DefaultParagraphFont"/>
    <w:rsid w:val="00616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1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6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7B8B1D-AFB0-4230-94B3-8C439758D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D1DBB75.dotm</Template>
  <TotalTime>27</TotalTime>
  <Pages>4</Pages>
  <Words>3268</Words>
  <Characters>18630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Saramago Goncalves</dc:creator>
  <cp:lastModifiedBy>Pedro Saramago Goncalves</cp:lastModifiedBy>
  <cp:revision>11</cp:revision>
  <cp:lastPrinted>2016-01-12T14:05:00Z</cp:lastPrinted>
  <dcterms:created xsi:type="dcterms:W3CDTF">2016-03-24T09:46:00Z</dcterms:created>
  <dcterms:modified xsi:type="dcterms:W3CDTF">2016-03-24T10:21:00Z</dcterms:modified>
</cp:coreProperties>
</file>